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2E793" w14:textId="7A5C06A0" w:rsidR="00301512" w:rsidRPr="004656ED" w:rsidRDefault="00362198" w:rsidP="00A96826">
      <w:pPr>
        <w:pStyle w:val="Body"/>
        <w:spacing w:after="0" w:line="360" w:lineRule="auto"/>
        <w:ind w:right="1083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2733B6"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1: </w:t>
      </w:r>
      <w:r w:rsidR="00A211C1" w:rsidRPr="004656ED">
        <w:rPr>
          <w:rFonts w:ascii="Times New Roman" w:hAnsi="Times New Roman"/>
          <w:b/>
          <w:bCs/>
          <w:i/>
          <w:color w:val="000000" w:themeColor="text1"/>
          <w:sz w:val="24"/>
          <w:szCs w:val="24"/>
          <w:lang w:val="en-US"/>
        </w:rPr>
        <w:t xml:space="preserve">TYR </w:t>
      </w:r>
      <w:r w:rsidR="00882E5F"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and </w:t>
      </w:r>
      <w:r w:rsidR="00882E5F" w:rsidRPr="004656ED">
        <w:rPr>
          <w:rFonts w:ascii="Times New Roman" w:hAnsi="Times New Roman"/>
          <w:b/>
          <w:bCs/>
          <w:i/>
          <w:color w:val="000000" w:themeColor="text1"/>
          <w:sz w:val="24"/>
          <w:szCs w:val="24"/>
          <w:lang w:val="en-US"/>
        </w:rPr>
        <w:t>OCA2</w:t>
      </w: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gene alleles in </w:t>
      </w:r>
      <w:r w:rsidR="00D132D7"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pigmented melanoma </w:t>
      </w: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and </w:t>
      </w:r>
      <w:r w:rsidR="00D132D7"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melanotic/hypomelanotic</w:t>
      </w: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37F3F"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melanoma </w:t>
      </w:r>
      <w:r w:rsidRPr="004656ED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patients</w:t>
      </w:r>
    </w:p>
    <w:tbl>
      <w:tblPr>
        <w:tblW w:w="15735" w:type="dxa"/>
        <w:tblInd w:w="-1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2552"/>
        <w:gridCol w:w="992"/>
        <w:gridCol w:w="1276"/>
        <w:gridCol w:w="1276"/>
        <w:gridCol w:w="1275"/>
        <w:gridCol w:w="1134"/>
        <w:gridCol w:w="1276"/>
        <w:gridCol w:w="992"/>
        <w:gridCol w:w="851"/>
        <w:gridCol w:w="1134"/>
      </w:tblGrid>
      <w:tr w:rsidR="004656ED" w:rsidRPr="004656ED" w14:paraId="7D807C0D" w14:textId="77777777" w:rsidTr="00DB53DE">
        <w:trPr>
          <w:trHeight w:val="49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A6473" w14:textId="4F3E229E" w:rsidR="00C065F0" w:rsidRPr="004656ED" w:rsidRDefault="00C065F0" w:rsidP="00613196">
            <w:pPr>
              <w:pStyle w:val="Body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C66EC" w14:textId="58CECCC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469E6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83BDE" w14:textId="3096122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002FB7D8" w14:textId="4B51E56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B6224" w14:textId="2D59C1B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anoma Case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64D94031" w14:textId="0C7603E7" w:rsidR="00C065F0" w:rsidRPr="004656ED" w:rsidRDefault="00254CE6" w:rsidP="00276D59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X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atistical Tests (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)</w:t>
            </w:r>
            <w:ins w:id="0" w:author="Katie Lee" w:date="2020-08-11T16:45:00Z">
              <w:r w:rsidR="00276D59" w:rsidRPr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vertAlign w:val="superscript"/>
                  <w:lang w:val="en-US"/>
                  <w:rPrChange w:id="1" w:author="Katie Lee" w:date="2020-08-11T16:45:00Z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rPrChange>
                </w:rPr>
                <w:t>u</w:t>
              </w:r>
            </w:ins>
          </w:p>
        </w:tc>
      </w:tr>
      <w:tr w:rsidR="004656ED" w:rsidRPr="004656ED" w14:paraId="5369FA97" w14:textId="55F39297" w:rsidTr="00DB53DE">
        <w:trPr>
          <w:trHeight w:val="2017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AEA83" w14:textId="19FA20BC" w:rsidR="00C065F0" w:rsidRPr="004656ED" w:rsidRDefault="00C065F0" w:rsidP="00613196">
            <w:pPr>
              <w:pStyle w:val="Body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ne/OC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38405" w14:textId="1421350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hr:Position</w:t>
            </w:r>
            <w:proofErr w:type="spellEnd"/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656ED"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  <w:sz w:val="18"/>
                <w:szCs w:val="18"/>
              </w:rPr>
              <w:t>GRCh3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AADED" w14:textId="544DACDF" w:rsidR="00C065F0" w:rsidRPr="004656ED" w:rsidRDefault="005629E3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GVS Transcript Vari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CAB40" w14:textId="439F415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nomAD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  <w:p w14:paraId="1F82A49F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MAF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00B48" w14:textId="223B61C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GRB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3563CD3A" w14:textId="799E850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</w:t>
            </w:r>
          </w:p>
          <w:p w14:paraId="2A9065B8" w14:textId="24ECAC6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 (MAF%)</w:t>
            </w:r>
          </w:p>
          <w:p w14:paraId="6DC7D003" w14:textId="1C69D5A6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= 1144</w:t>
            </w:r>
          </w:p>
          <w:p w14:paraId="72681CB9" w14:textId="73E9B70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W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23097" w14:textId="2F5AEFE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BNMS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1FE3499C" w14:textId="2233295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ontrol</w:t>
            </w:r>
          </w:p>
          <w:p w14:paraId="733EFFF9" w14:textId="0AD2250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 %)</w:t>
            </w:r>
          </w:p>
          <w:p w14:paraId="52EEDBAE" w14:textId="55D4A3F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= 652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44439" w14:textId="248F919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M</w:t>
            </w:r>
          </w:p>
          <w:p w14:paraId="2B17F3DD" w14:textId="4ACF8B4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%)</w:t>
            </w:r>
          </w:p>
          <w:p w14:paraId="610477CB" w14:textId="2DAD283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= 389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  <w:p w14:paraId="50F330AA" w14:textId="2FD5E78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 = 303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13" w:type="dxa"/>
              <w:bottom w:w="80" w:type="dxa"/>
              <w:right w:w="80" w:type="dxa"/>
            </w:tcMar>
          </w:tcPr>
          <w:p w14:paraId="39D744C0" w14:textId="77777777" w:rsidR="00C065F0" w:rsidRPr="004656ED" w:rsidRDefault="00C065F0" w:rsidP="00613196">
            <w:pPr>
              <w:pStyle w:val="Body"/>
              <w:spacing w:after="0" w:line="360" w:lineRule="auto"/>
              <w:ind w:left="3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</w:t>
            </w:r>
          </w:p>
          <w:p w14:paraId="1035E81B" w14:textId="0DB0EC0F" w:rsidR="00C065F0" w:rsidRPr="004656ED" w:rsidRDefault="00C065F0" w:rsidP="00613196">
            <w:pPr>
              <w:pStyle w:val="Body"/>
              <w:spacing w:after="0" w:line="360" w:lineRule="auto"/>
              <w:ind w:left="3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%)</w:t>
            </w:r>
          </w:p>
          <w:p w14:paraId="30E184E0" w14:textId="4437A7E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= 45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  <w:p w14:paraId="7F160016" w14:textId="056C2E1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 = 28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8A8BA" w14:textId="2CF77B9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 Melanoma</w:t>
            </w:r>
          </w:p>
          <w:p w14:paraId="681DAAB4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ases </w:t>
            </w:r>
          </w:p>
          <w:p w14:paraId="552AB200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(MAF %)</w:t>
            </w:r>
          </w:p>
          <w:p w14:paraId="61FB9871" w14:textId="00885F4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= 581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  <w:p w14:paraId="312EF746" w14:textId="65B29906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WES = 383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71625" w14:textId="1F20E19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 Melanoma Cases vs MGRB + BNMS Control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74D6" w14:textId="04135D78" w:rsidR="00C065F0" w:rsidRPr="004656ED" w:rsidRDefault="00C065F0" w:rsidP="00C03A0C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 vs PM Cases</w:t>
            </w:r>
          </w:p>
          <w:p w14:paraId="041AB0A8" w14:textId="6BE8174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5A43A" w14:textId="22F3C7F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HM Case vs MGRB + BNMS Controls</w:t>
            </w:r>
          </w:p>
        </w:tc>
      </w:tr>
      <w:tr w:rsidR="004656ED" w:rsidRPr="004656ED" w14:paraId="1030EC25" w14:textId="7C0865F9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F450E" w14:textId="6113E943" w:rsidR="00C065F0" w:rsidRPr="004656ED" w:rsidRDefault="00C065F0" w:rsidP="00613196">
            <w:pPr>
              <w:pStyle w:val="Body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/</w:t>
            </w:r>
            <w:r w:rsidRPr="004656E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OC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E786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AA403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6FDC8" w14:textId="7C0F3895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99561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D678" w14:textId="1F22EAE2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3E614" w14:textId="1568ED6B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E5738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341AE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452C1" w14:textId="71D0F711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4E3E6" w14:textId="5DD98872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C1D8B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21616662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70757" w14:textId="04F09981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28940881*A/G p.M1V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  <w:r w:rsidR="00617893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4F32" w14:textId="26C0ECA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1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3B2D2" w14:textId="370C101E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3304" w14:textId="2072F8E8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  <w:u w:color="00B0F0"/>
                <w:shd w:val="clear" w:color="auto" w:fill="FFFFFF"/>
                <w:lang w:val="en-US"/>
              </w:rPr>
            </w:pPr>
            <w:r w:rsidRPr="004656ED">
              <w:rPr>
                <w:color w:val="000000" w:themeColor="text1"/>
                <w:sz w:val="18"/>
                <w:szCs w:val="18"/>
                <w:u w:color="00B0F0"/>
                <w:shd w:val="clear" w:color="auto" w:fill="FFFFFF"/>
                <w:lang w:val="en-US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9F20E" w14:textId="11DB936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7AF25" w14:textId="34938A1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1487E" w14:textId="11E27D0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6C078" w14:textId="6898E91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4A54B" w14:textId="4A8C344F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63A9F" w14:textId="407E8E9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2AC5D" w14:textId="52302AD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A6691" w14:textId="1CE75B1C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4656ED" w:rsidRPr="004656ED" w14:paraId="43247C06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41A39" w14:textId="732B29B3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61753178*C/T p.P21S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EB8E0" w14:textId="685CE32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1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A3B2C" w14:textId="37CA555A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61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BB07" w14:textId="6FB01A9F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78</w:t>
            </w:r>
          </w:p>
          <w:p w14:paraId="73773DBE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shd w:val="clear" w:color="auto" w:fill="FFFFFF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8A719" w14:textId="5AF9F12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F3456" w14:textId="071FA796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CC509" w14:textId="61449D7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FB99E" w14:textId="205AAC7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C65F0" w14:textId="0845EE9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50B68" w14:textId="729F0A13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C9F3" w14:textId="5A5270FD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A13C2" w14:textId="27C57DF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4656ED" w:rsidRPr="004656ED" w14:paraId="0A18A542" w14:textId="654A3892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FFE84" w14:textId="345420DF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1373014646*G/A p.A23T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3D4D7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1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D266B" w14:textId="15BAA34E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6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E923" w14:textId="07BCF91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shd w:val="clear" w:color="auto" w:fill="FFFFFF"/>
                <w:lang w:val="en-US"/>
              </w:rPr>
              <w:t>0.0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639D74" w14:textId="11402BD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4C3ED" w14:textId="5F4A272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C80C3" w14:textId="0DD7400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473BB" w14:textId="15C0D84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957A0" w14:textId="31604CE2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 xml:space="preserve">1 (0.09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E0310" w14:textId="5E7D4CD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 xml:space="preserve">0.047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C44C" w14:textId="07F96FC2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9615D" w14:textId="074119EE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4656ED" w:rsidRPr="004656ED" w14:paraId="63DA8CA6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D3662" w14:textId="41E80E1D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28940876*C/T p.P81L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C4E1B" w14:textId="625B3E5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1136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0F97D" w14:textId="7214B001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242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E036A" w14:textId="48A7DE1E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17</w:t>
            </w:r>
          </w:p>
          <w:p w14:paraId="68FD28FD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A612E" w14:textId="5C60271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EF170" w14:textId="775D5D80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0221" w14:textId="22355C4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994BD" w14:textId="74210240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84D04" w14:textId="4105A63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120BE" w14:textId="678C78A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EDF3" w14:textId="12FCA90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8D118" w14:textId="01ED6B01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4656ED" w:rsidRPr="004656ED" w14:paraId="46F8FC12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D8EB" w14:textId="36E5DF58" w:rsidR="00C065F0" w:rsidRPr="004656ED" w:rsidRDefault="00531ADE" w:rsidP="00B01114">
            <w:pPr>
              <w:rPr>
                <w:color w:val="000000" w:themeColor="text1"/>
                <w:sz w:val="18"/>
                <w:szCs w:val="18"/>
              </w:rPr>
            </w:pPr>
            <w:hyperlink r:id="rId8" w:tgtFrame="_blank" w:history="1">
              <w:r w:rsidR="00C065F0" w:rsidRPr="004656ED">
                <w:rPr>
                  <w:rStyle w:val="Hyperlink"/>
                  <w:color w:val="000000" w:themeColor="text1"/>
                  <w:sz w:val="18"/>
                  <w:szCs w:val="18"/>
                  <w:u w:val="none"/>
                </w:rPr>
                <w:t>rs759163678*G/C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G106R 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09A72" w14:textId="5242D97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1143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023EC" w14:textId="63B4232B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316G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1D08C" w14:textId="1F70336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A4920" w14:textId="1BBC75C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4284A" w14:textId="46613D9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D1FD" w14:textId="567248D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1BEE9" w14:textId="7961A95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1FE12" w14:textId="10C56CC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6B6BA" w14:textId="0C2EC9B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5CEFB" w14:textId="79FCA4AE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2E5AD" w14:textId="6C469113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23</w:t>
            </w:r>
          </w:p>
        </w:tc>
      </w:tr>
      <w:tr w:rsidR="004656ED" w:rsidRPr="004656ED" w14:paraId="5C77863C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F536" w14:textId="7EAF3A0E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00471520*G/A p.G154E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,g</w:t>
            </w:r>
            <w:proofErr w:type="spellEnd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00B30" w14:textId="699DA98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115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6E2C" w14:textId="1D863AFB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461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F78E" w14:textId="1F1EEF1A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17</w:t>
            </w:r>
          </w:p>
          <w:p w14:paraId="3089D993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CAB87" w14:textId="12179A6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D2CB0" w14:textId="5C3DC96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57B4A" w14:textId="32AB2A4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7A890" w14:textId="6B81C95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B5EA3" w14:textId="00EA28D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E76FD" w14:textId="6A3869C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A7E9E" w14:textId="113EFC7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3DA24" w14:textId="38674C46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92</w:t>
            </w:r>
          </w:p>
        </w:tc>
      </w:tr>
      <w:tr w:rsidR="004656ED" w:rsidRPr="004656ED" w14:paraId="4216B93A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7C57" w14:textId="4607465B" w:rsidR="00C065F0" w:rsidRPr="004656ED" w:rsidRDefault="00531ADE" w:rsidP="00B01114">
            <w:pPr>
              <w:rPr>
                <w:color w:val="000000" w:themeColor="text1"/>
                <w:sz w:val="18"/>
                <w:szCs w:val="18"/>
              </w:rPr>
            </w:pPr>
            <w:hyperlink r:id="rId9" w:tgtFrame="_blank" w:history="1">
              <w:r w:rsidR="00C065F0" w:rsidRPr="004656ED">
                <w:rPr>
                  <w:rStyle w:val="Hyperlink"/>
                  <w:color w:val="000000" w:themeColor="text1"/>
                  <w:sz w:val="18"/>
                  <w:szCs w:val="18"/>
                  <w:u w:val="none"/>
                </w:rPr>
                <w:t>rs1160771486*A/G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M179V 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AF4EB" w14:textId="6B294EC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1165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9EDE4" w14:textId="62B85CCE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535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27C45" w14:textId="7DDA4A86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31</w:t>
            </w:r>
          </w:p>
          <w:p w14:paraId="421290A5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3E967" w14:textId="112A35A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DEEA3" w14:textId="48E5C4BE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A03E8" w14:textId="6D172AB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4956D" w14:textId="2CCE62D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CF7B0" w14:textId="322D9C3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6A044" w14:textId="6DE5EF5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4EA4" w14:textId="291CF6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9776F" w14:textId="5727FCE2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4656ED" w:rsidRPr="004656ED" w14:paraId="0E5F24CD" w14:textId="3A4AE4CC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89D5B" w14:textId="758377C5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042602*C/A p.S192Y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997BC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116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2765" w14:textId="4187447D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575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EBB86" w14:textId="0CD828E9" w:rsidR="00C065F0" w:rsidRPr="00276D59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A8763" w14:textId="38F47BE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5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4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7.4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CE4F" w14:textId="72CC4E26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5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5.9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8DE09" w14:textId="0620A7F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6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6.4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AE35F" w14:textId="2DD891F0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7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0.0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9D926" w14:textId="68636A8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1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8" w:author="Katie Lee" w:date="2020-08-11T16:46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6.2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32F9D" w14:textId="341D592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A721" w14:textId="64F1C19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E6575" w14:textId="299DE128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94</w:t>
            </w:r>
          </w:p>
        </w:tc>
      </w:tr>
      <w:tr w:rsidR="004656ED" w:rsidRPr="004656ED" w14:paraId="58062622" w14:textId="77777777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22DA5" w14:textId="00CE025F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61754362*C/A p.P205T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F1E0" w14:textId="45269F8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7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B665B" w14:textId="54F470EA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613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EA29" w14:textId="104222BD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54</w:t>
            </w:r>
          </w:p>
          <w:p w14:paraId="07D4FD8A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F3E79" w14:textId="61BE837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C694C" w14:textId="0809F8D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CB26E" w14:textId="116E88A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60053" w14:textId="587C712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9FBE5" w14:textId="390E289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B25F9" w14:textId="28D380B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74C3D" w14:textId="54FCD2E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09407" w14:textId="0232CDA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298</w:t>
            </w:r>
          </w:p>
        </w:tc>
      </w:tr>
      <w:tr w:rsidR="004656ED" w:rsidRPr="004656ED" w14:paraId="44276458" w14:textId="161FA8C8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7DFF" w14:textId="29AC6C39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61754365*G/A p.R217Q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5A250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7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3447" w14:textId="6C25644D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650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0A883" w14:textId="05D285A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B569" w14:textId="4B44737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D6E13" w14:textId="2ECE002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372F5" w14:textId="3040D27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1 (0.13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E1957" w14:textId="512BB21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C4DCD" w14:textId="48FB45D7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1 (0.09) 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3367" w14:textId="7207E67D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EED82" w14:textId="3422486B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6F5FA" w14:textId="2240F6C8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14</w:t>
            </w:r>
          </w:p>
        </w:tc>
      </w:tr>
      <w:tr w:rsidR="004656ED" w:rsidRPr="004656ED" w14:paraId="43031C78" w14:textId="77777777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370D9" w14:textId="369CAF61" w:rsidR="00C065F0" w:rsidRPr="004656ED" w:rsidRDefault="00531ADE" w:rsidP="00B01114">
            <w:pPr>
              <w:rPr>
                <w:color w:val="000000" w:themeColor="text1"/>
                <w:sz w:val="18"/>
                <w:szCs w:val="18"/>
              </w:rPr>
            </w:pPr>
            <w:hyperlink r:id="rId10" w:tgtFrame="_blank" w:history="1">
              <w:r w:rsidR="00C065F0" w:rsidRPr="004656ED">
                <w:rPr>
                  <w:rStyle w:val="Hyperlink"/>
                  <w:color w:val="000000" w:themeColor="text1"/>
                  <w:sz w:val="18"/>
                  <w:szCs w:val="18"/>
                  <w:u w:val="none"/>
                </w:rPr>
                <w:t>rs758115945*G/A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</w:t>
            </w:r>
            <w:r w:rsidR="00C065F0"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E221K </w:t>
            </w:r>
            <w:proofErr w:type="spellStart"/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g</w:t>
            </w:r>
            <w:r w:rsidR="006B4C8C"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CE708" w14:textId="78A3354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78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1B3F9" w14:textId="54BB2283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661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81291" w14:textId="5108751D" w:rsidR="00C065F0" w:rsidRPr="004656ED" w:rsidRDefault="00C065F0" w:rsidP="00CE474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D3DD5" w14:textId="3BA532E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A0990" w14:textId="4F31345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DC93" w14:textId="787665E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1CDFE" w14:textId="712FB0A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B570C" w14:textId="3DD1168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07876" w14:textId="31481C3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53E7" w14:textId="366E4CDB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3CFD8" w14:textId="40874B38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51</w:t>
            </w:r>
          </w:p>
        </w:tc>
      </w:tr>
      <w:tr w:rsidR="004656ED" w:rsidRPr="004656ED" w14:paraId="72330D26" w14:textId="77777777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9C2B9" w14:textId="7EBD1CDD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1754368*GT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p.K243fs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E542" w14:textId="116251B0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118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B9260" w14:textId="29361332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729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AFBB5" w14:textId="26E23A8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7035B" w14:textId="3C131A3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8812A" w14:textId="1225A61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F7C79" w14:textId="4D989B7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72517" w14:textId="7290B88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4E591" w14:textId="1959B06E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D193" w14:textId="215D7F22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6DC38" w14:textId="1AE30263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A41DE" w14:textId="11DF4AF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28</w:t>
            </w:r>
          </w:p>
        </w:tc>
      </w:tr>
      <w:tr w:rsidR="004656ED" w:rsidRPr="004656ED" w14:paraId="1E479598" w14:textId="65DD83EF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16839" w14:textId="2032D9E0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104894314*G/T p.V275F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82DE6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243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A1B07" w14:textId="34F58D64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823G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58635" w14:textId="1B5B3E1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  <w:t>0.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EFFA7" w14:textId="03B2E11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A54D4" w14:textId="74D7B50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1 (0.08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CB6EF" w14:textId="79EAD1E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3 (0.39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2A4B3" w14:textId="72D8770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DCCD" w14:textId="300605CA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4 (0.34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0E290" w14:textId="3E4A8ACA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 xml:space="preserve">0.022      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53182" w14:textId="4CBB4AAA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20311" w14:textId="482C291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90</w:t>
            </w:r>
          </w:p>
        </w:tc>
      </w:tr>
      <w:tr w:rsidR="004656ED" w:rsidRPr="004656ED" w14:paraId="485104BA" w14:textId="77777777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EB71" w14:textId="6141FFB0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200854796*C/T p.R298W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14722" w14:textId="61D811C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244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18DDC" w14:textId="11AC4E5A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892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85B1" w14:textId="7F9B9C21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6</w:t>
            </w:r>
          </w:p>
          <w:p w14:paraId="4222D192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EAF4C" w14:textId="43FFAF2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7C79C" w14:textId="296F4C5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A2DED" w14:textId="7218DE3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8794" w14:textId="3F12AB6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5A881" w14:textId="4A46F90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 xml:space="preserve">1 (0.09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59DFB" w14:textId="6130F5D9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E3898" w14:textId="2E548343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C0DE2" w14:textId="7B3C7DB9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4656ED" w:rsidRPr="004656ED" w14:paraId="17D6EE93" w14:textId="7A33C014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B65F" w14:textId="15F5A6AD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61754375*G/A p.R299H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6B4C8C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B1F4D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244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FA20E" w14:textId="20034E2E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89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C76B6" w14:textId="0F6BEBBE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6A6B0" w14:textId="1822F34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2DE43" w14:textId="70BA477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(0.08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A139D" w14:textId="76DB577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3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F59A3" w14:textId="444D0140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55883" w14:textId="02DF1B1F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 (0.09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89B2" w14:textId="5AB020FC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6F65" w14:textId="31EE4A46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D336C" w14:textId="1DA43A65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800</w:t>
            </w:r>
          </w:p>
        </w:tc>
      </w:tr>
      <w:tr w:rsidR="004656ED" w:rsidRPr="004656ED" w14:paraId="68A73501" w14:textId="3427D300" w:rsidTr="00DB53DE">
        <w:trPr>
          <w:trHeight w:val="27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B2B1C" w14:textId="020C83F5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61754387*A/C p.N371T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  <w:r w:rsidR="00F060A4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1A35F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89610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11577" w14:textId="6C87E7DC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112A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530F3" w14:textId="3638B83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D1698" w14:textId="0FDACA7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3D862" w14:textId="1034159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3C38" w14:textId="7D759F89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7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5EC10" w14:textId="247645E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0713" w14:textId="08253459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52FCF" w14:textId="4060FBCC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DF2BC" w14:textId="63A8A968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EFB9B" w14:textId="5877F4FD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909</w:t>
            </w:r>
          </w:p>
        </w:tc>
      </w:tr>
      <w:tr w:rsidR="004656ED" w:rsidRPr="004656ED" w14:paraId="442EEBC1" w14:textId="1DDD2C7F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955BB" w14:textId="67A359FE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s61754388*C/A p.T373K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F060A4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AD622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:8896107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2EC44" w14:textId="4D33827B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118C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78BF" w14:textId="79A1422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  <w:t>0.0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ADE87" w14:textId="57955C5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F92C" w14:textId="22701A8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 (0.15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13084" w14:textId="7D11933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2 (0.26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F117F" w14:textId="0899CD3E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1 (1.1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F95D7" w14:textId="761B29B2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3 (0.26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33B5C" w14:textId="0CFE719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EEAEF" w14:textId="1857917C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7626D" w14:textId="7274F24C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4656ED" w:rsidRPr="004656ED" w14:paraId="5E993D2A" w14:textId="3CFB036A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724F4" w14:textId="686FC534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126809*G/A p.R402Q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7650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90179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5963D" w14:textId="3AE9420F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205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4B474" w14:textId="65DEC557" w:rsidR="00C065F0" w:rsidRPr="00276D59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9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0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7.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160C1" w14:textId="7EEC09AE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1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9.15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B945F" w14:textId="38F1C34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1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2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1.5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FE414" w14:textId="0B0522D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3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2.6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D986D" w14:textId="0D3A79A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4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42.2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32AC8" w14:textId="5616CE9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3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5" w:author="Katie Lee" w:date="2020-08-11T16:47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2.1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C27E1" w14:textId="0B804CE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D5A2D" w14:textId="541377D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27D1C" w14:textId="09EA1E5F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4656ED" w:rsidRPr="004656ED" w14:paraId="69C63815" w14:textId="2499F338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C4CE6" w14:textId="6ED3F892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04894313*C/T p.P406L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F060A4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EE8D3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901797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B112" w14:textId="4C807802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217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6B540" w14:textId="3EA170C3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BF36" w14:textId="75A0694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0.598)</w:t>
            </w:r>
            <w:r w:rsidR="00746A2F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C079F1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46D8" w14:textId="392D4D5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BF637" w14:textId="2B69D344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66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17DC3" w14:textId="15DA8F8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4A69A" w14:textId="04F84CE2" w:rsidR="00C065F0" w:rsidRPr="004656ED" w:rsidRDefault="00C065F0" w:rsidP="00613196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5 (0.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CEE27" w14:textId="759BE81E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27D55" w14:textId="53D2BB01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39C28" w14:textId="1872CF96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10</w:t>
            </w:r>
          </w:p>
        </w:tc>
      </w:tr>
      <w:tr w:rsidR="004656ED" w:rsidRPr="004656ED" w14:paraId="50340376" w14:textId="77777777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461D4" w14:textId="02654E2C" w:rsidR="00C065F0" w:rsidRPr="004656ED" w:rsidRDefault="00C065F0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543973275*TT p.T489fs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9AA40" w14:textId="02A5985D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:8902840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78753" w14:textId="4D224702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372.4:c.1463T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547D9" w14:textId="21E8DD4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20734" w14:textId="42EFA152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B38A5" w14:textId="3A0C37C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65E51" w14:textId="7CC0EDE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D006D" w14:textId="1072C7A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98C4A" w14:textId="1E620F56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 (0.09)</w:t>
            </w: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7F63C" w14:textId="7924BD48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61584" w14:textId="117E731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A5DA5" w14:textId="3B10E2B0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4656ED" w:rsidRPr="004656ED" w14:paraId="463514F6" w14:textId="77777777" w:rsidTr="008D42C5">
        <w:trPr>
          <w:trHeight w:val="59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3F514" w14:textId="77777777" w:rsidR="00E423C2" w:rsidRPr="004656ED" w:rsidRDefault="00E423C2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1042602*A p.192Y- rs1126809*A p.402Q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DBBC2" w14:textId="77777777" w:rsidR="00E423C2" w:rsidRPr="004656ED" w:rsidRDefault="00E423C2" w:rsidP="008D42C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8E3DB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A355B" w14:textId="77777777" w:rsidR="00E423C2" w:rsidRPr="00276D59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16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17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9</w:t>
            </w:r>
            <w:r w:rsidRPr="00276D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rPrChange w:id="18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 xml:space="preserve"> </w:t>
            </w:r>
            <w:r w:rsidRPr="00276D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rPrChange w:id="19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vertAlign w:val="superscript"/>
                  </w:rPr>
                </w:rPrChange>
              </w:rPr>
              <w:t>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DB403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F834C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0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.8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CDAE4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1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.1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64653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22" w:author="Katie Lee" w:date="2020-08-11T16:48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2.8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4D4C3" w14:textId="77777777" w:rsidR="00E423C2" w:rsidRPr="004656ED" w:rsidRDefault="00E423C2" w:rsidP="008D42C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(</w:t>
            </w:r>
            <w:r w:rsidRPr="00276D59">
              <w:rPr>
                <w:i/>
                <w:color w:val="000000" w:themeColor="text1"/>
                <w:sz w:val="18"/>
                <w:szCs w:val="18"/>
                <w:rPrChange w:id="23" w:author="Katie Lee" w:date="2020-08-11T16:4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.2</w:t>
            </w:r>
            <w:r w:rsidRPr="004656ED">
              <w:rPr>
                <w:color w:val="000000" w:themeColor="text1"/>
                <w:sz w:val="18"/>
                <w:szCs w:val="18"/>
              </w:rPr>
              <w:t xml:space="preserve"> SPM 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</w:rPr>
              <w:t>m</w:t>
            </w:r>
            <w:r w:rsidRPr="004656ED">
              <w:rPr>
                <w:color w:val="000000" w:themeColor="text1"/>
                <w:sz w:val="18"/>
                <w:szCs w:val="18"/>
              </w:rPr>
              <w:t>) (</w:t>
            </w:r>
            <w:r w:rsidRPr="00276D59">
              <w:rPr>
                <w:i/>
                <w:color w:val="000000" w:themeColor="text1"/>
                <w:sz w:val="18"/>
                <w:szCs w:val="18"/>
                <w:rPrChange w:id="24" w:author="Katie Lee" w:date="2020-08-11T16:48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2.9</w:t>
            </w:r>
            <w:r w:rsidRPr="004656ED">
              <w:rPr>
                <w:color w:val="000000" w:themeColor="text1"/>
                <w:sz w:val="18"/>
                <w:szCs w:val="18"/>
              </w:rPr>
              <w:t xml:space="preserve"> MP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32B5C" w14:textId="77777777" w:rsidR="00E423C2" w:rsidRPr="004656ED" w:rsidRDefault="00E423C2" w:rsidP="008D42C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33F30" w14:textId="77777777" w:rsidR="00E423C2" w:rsidRPr="004656ED" w:rsidRDefault="00E423C2" w:rsidP="008D42C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BFB50" w14:textId="77777777" w:rsidR="00E423C2" w:rsidRPr="004656ED" w:rsidRDefault="00E423C2" w:rsidP="008D42C5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022A483D" w14:textId="45E82B90" w:rsidTr="00DB53DE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9F3F" w14:textId="008A9E1E" w:rsidR="00C065F0" w:rsidRPr="004656ED" w:rsidRDefault="00C2388B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FDDC6" w14:textId="1FF93AE6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08D1D" w14:textId="77777777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BBD03" w14:textId="58D05959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7 of 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7630A" w14:textId="2ABC031D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4 of 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EBE3" w14:textId="20D976F6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5 of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1FE13" w14:textId="482467E4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 xml:space="preserve">8 of 2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1C8E" w14:textId="25DE492F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5 of 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D6CF1" w14:textId="4DF9EB94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0 of 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5BCFD" w14:textId="0057EE4B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D64E1" w14:textId="0A8E24C8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F9535" w14:textId="77777777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54141E36" w14:textId="74DFCC98" w:rsidTr="005629E3">
        <w:trPr>
          <w:trHeight w:val="72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1F632" w14:textId="30AA3A8E" w:rsidR="00C065F0" w:rsidRPr="004656ED" w:rsidRDefault="00C2388B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EB22F" w14:textId="704CAA8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A70D5" w14:textId="77777777" w:rsidR="00C065F0" w:rsidRPr="004656ED" w:rsidRDefault="00C065F0" w:rsidP="00613196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693A2" w14:textId="4C326CF2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5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03873" w14:textId="148AD159" w:rsidR="00C065F0" w:rsidRPr="004656ED" w:rsidRDefault="00C065F0" w:rsidP="005629E3">
            <w:pPr>
              <w:pStyle w:val="Body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A9087" w14:textId="660FB4DC" w:rsidR="00C065F0" w:rsidRPr="004656ED" w:rsidRDefault="00C065F0" w:rsidP="005629E3">
            <w:pPr>
              <w:pStyle w:val="Body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of 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D6BC0" w14:textId="03730CEC" w:rsidR="00C065F0" w:rsidRPr="004656ED" w:rsidRDefault="00C065F0" w:rsidP="005629E3">
            <w:pPr>
              <w:pStyle w:val="Body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of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B4CD7" w14:textId="125034BD" w:rsidR="00C065F0" w:rsidRPr="004656ED" w:rsidRDefault="00C065F0" w:rsidP="005629E3">
            <w:pPr>
              <w:pStyle w:val="Body"/>
              <w:spacing w:before="120" w:after="12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C2C71" w14:textId="5A413E5C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8 of 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2222A" w14:textId="43292E25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F8E68" w14:textId="64CFEF74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7E75A" w14:textId="77777777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5300BEEB" w14:textId="77777777" w:rsidTr="008D42C5">
        <w:trPr>
          <w:trHeight w:val="49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F750A" w14:textId="77777777" w:rsidR="00F26F26" w:rsidRPr="004656ED" w:rsidRDefault="00F26F26" w:rsidP="00B01114">
            <w:pPr>
              <w:pStyle w:val="Body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9D30D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2926E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877B4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75850409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D0B3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anoma Case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066B0739" w14:textId="3A531B02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MMAT Tests (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)</w:t>
            </w:r>
          </w:p>
        </w:tc>
      </w:tr>
      <w:tr w:rsidR="004656ED" w:rsidRPr="004656ED" w14:paraId="0131CECD" w14:textId="7530980D" w:rsidTr="005629E3">
        <w:trPr>
          <w:trHeight w:val="48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D3E6" w14:textId="1FAC53F3" w:rsidR="00C065F0" w:rsidRPr="004656ED" w:rsidRDefault="00C2388B" w:rsidP="00B0111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YR </w:t>
            </w:r>
            <w:r w:rsidRPr="004656E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25" w:author="Katie Lee" w:date="2020-08-11T16:49:00Z">
              <w:r w:rsidR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MAF&lt;1%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 observed in each subgroup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EB48" w14:textId="77777777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EE8BB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702FF" w14:textId="6B176AF3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4E551" w14:textId="6D88311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26 (1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B297" w14:textId="14023EC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4 (0.31)</w:t>
            </w:r>
          </w:p>
          <w:p w14:paraId="225AC250" w14:textId="0659FFD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748A" w14:textId="352EBBE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432FF"/>
                <w:lang w:val="en-US"/>
              </w:rPr>
              <w:t>12 (1.76)</w:t>
            </w:r>
          </w:p>
          <w:p w14:paraId="6DB375E4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3259E2" w14:textId="2FEE8D6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EFF14" w14:textId="223990EA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432FF"/>
                <w:lang w:val="en-US"/>
              </w:rPr>
              <w:lastRenderedPageBreak/>
              <w:t>3 (4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ED95E" w14:textId="5CEB2019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FFC000"/>
                <w:lang w:val="en-US"/>
              </w:rPr>
              <w:t>17 (2.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082F5" w14:textId="15D43ECA" w:rsidR="00C065F0" w:rsidRPr="004656ED" w:rsidRDefault="00C065F0" w:rsidP="00751B6A">
            <w:pPr>
              <w:ind w:left="-42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65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751B6A" w:rsidRPr="004656ED">
              <w:rPr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BA708" w14:textId="75320AFE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 xml:space="preserve">0.0088 </w:t>
            </w:r>
            <w:r w:rsidR="00751B6A" w:rsidRPr="004656ED">
              <w:rPr>
                <w:b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  <w:p w14:paraId="1D7C8326" w14:textId="656ACB07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2E4E8" w14:textId="7A593F47" w:rsidR="00C065F0" w:rsidRPr="004656ED" w:rsidRDefault="00C065F0" w:rsidP="005629E3">
            <w:pPr>
              <w:ind w:left="-106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1.7x10</w:t>
            </w:r>
            <w:r w:rsidRPr="004656ED">
              <w:rPr>
                <w:b/>
                <w:color w:val="000000" w:themeColor="text1"/>
                <w:sz w:val="18"/>
                <w:szCs w:val="18"/>
                <w:vertAlign w:val="superscript"/>
              </w:rPr>
              <w:t>-14</w:t>
            </w:r>
            <w:r w:rsidRPr="004656ED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="00751B6A" w:rsidRPr="004656ED">
              <w:rPr>
                <w:b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</w:tr>
      <w:tr w:rsidR="004656ED" w:rsidRPr="004656ED" w14:paraId="27F9CCD0" w14:textId="77777777" w:rsidTr="008D42C5">
        <w:trPr>
          <w:trHeight w:val="49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CA60E" w14:textId="77777777" w:rsidR="00F26F26" w:rsidRPr="004656ED" w:rsidRDefault="00F26F26" w:rsidP="008D42C5">
            <w:pPr>
              <w:pStyle w:val="Body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B0BA7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AD1B9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C7328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59DAB446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2CD41" w14:textId="77777777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anoma Case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3BC8F8B3" w14:textId="2DFA30BB" w:rsidR="00F26F26" w:rsidRPr="004656ED" w:rsidRDefault="00F26F26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X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Statistical Tests (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)</w:t>
            </w:r>
            <w:ins w:id="26" w:author="Katie Lee" w:date="2020-08-11T16:50:00Z">
              <w:r w:rsidR="00276D59" w:rsidRPr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vertAlign w:val="superscript"/>
                  <w:lang w:val="en-US"/>
                  <w:rPrChange w:id="27" w:author="Katie Lee" w:date="2020-08-11T16:50:00Z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sz w:val="18"/>
                      <w:szCs w:val="18"/>
                      <w:lang w:val="en-US"/>
                    </w:rPr>
                  </w:rPrChange>
                </w:rPr>
                <w:t>u</w:t>
              </w:r>
            </w:ins>
          </w:p>
        </w:tc>
      </w:tr>
      <w:tr w:rsidR="004656ED" w:rsidRPr="004656ED" w14:paraId="033DA03F" w14:textId="370EAA7E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B8B6" w14:textId="093B4436" w:rsidR="00C065F0" w:rsidRPr="004656ED" w:rsidRDefault="00C065F0" w:rsidP="00276D59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del w:id="28" w:author="Katie Lee" w:date="2020-08-11T16:50:00Z">
              <w:r w:rsidRPr="004656ED" w:rsidDel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2/</w:delText>
              </w:r>
            </w:del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OCA2</w:t>
            </w:r>
            <w:ins w:id="29" w:author="Katie Lee" w:date="2020-08-11T16:50:00Z">
              <w:r w:rsidR="00276D59">
                <w:rPr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276D59" w:rsidRPr="004656ED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2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423F0" w14:textId="77777777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185C2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397EA" w14:textId="63DA91A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8317E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7AACC" w14:textId="359A1AF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66796" w14:textId="7320C54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0B96A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415A7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5E681" w14:textId="3C93F03D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DBC6" w14:textId="7607795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C5600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64886BAA" w14:textId="0EFCE703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94004" w14:textId="624A08A9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254334474*-/C p.A55fs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9BCF6" w14:textId="77777777" w:rsidR="00C065F0" w:rsidRPr="004656ED" w:rsidRDefault="00C065F0" w:rsidP="0061319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3268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CA2D0" w14:textId="702FD1C5" w:rsidR="00C065F0" w:rsidRPr="004656ED" w:rsidRDefault="00C065F0" w:rsidP="00613196">
            <w:pPr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1300984.1:c.163d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D33C4" w14:textId="433B4C1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15</w:t>
            </w:r>
          </w:p>
          <w:p w14:paraId="7EB2FC4F" w14:textId="66038C6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15A3E" w14:textId="04BC1C7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665D3" w14:textId="724897C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3ADCE" w14:textId="339A290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0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F6E16" w14:textId="12FECF1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E3C68" w14:textId="1BDA28DF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 (0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EC72D" w14:textId="11D5446B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F08F3" w14:textId="3DAE857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46A24" w14:textId="6B43738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25</w:t>
            </w:r>
          </w:p>
        </w:tc>
      </w:tr>
      <w:tr w:rsidR="004656ED" w:rsidRPr="004656ED" w14:paraId="484720CF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5D303" w14:textId="70C3F848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47785669*T/A p.R76W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CF0DC" w14:textId="00E60A21" w:rsidR="00C065F0" w:rsidRPr="004656ED" w:rsidRDefault="00C065F0" w:rsidP="0061319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 283267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7D0F7" w14:textId="66B654BB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26A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43358" w14:textId="54EEC56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15</w:t>
            </w:r>
          </w:p>
          <w:p w14:paraId="0220E870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1D339" w14:textId="791FECA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116EF" w14:textId="792814A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C7096" w14:textId="33C14D3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81E54" w14:textId="6832CE7D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E71D9" w14:textId="2DCBF834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CFFAF" w14:textId="15B41CEC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075D3" w14:textId="39C64E98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72346" w14:textId="07C1F44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4656ED" w:rsidRPr="004656ED" w14:paraId="776C2FB3" w14:textId="38EB7F5B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73BA9" w14:textId="598A3372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90612616*G/A p.P211L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E07885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C079F1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I,k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8B99C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676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45A41" w14:textId="3767E622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1300984.1:c.632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548C6" w14:textId="17B877B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B34DB" w14:textId="2E7A2AB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5A91F" w14:textId="1180FD0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1BF3" w14:textId="67401ABD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(0.13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02686" w14:textId="6093812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9FDEF" w14:textId="0CAA8C03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 (0.09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59E85" w14:textId="36C570E8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2B613" w14:textId="4F894CB2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B50BF" w14:textId="61502F6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90</w:t>
            </w:r>
          </w:p>
        </w:tc>
      </w:tr>
      <w:tr w:rsidR="004656ED" w:rsidRPr="004656ED" w14:paraId="7984302E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3B663" w14:textId="65F50DBA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33929465*G/A p.R266W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,</w:t>
            </w:r>
            <w:r w:rsidR="00722D3A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l,</w:t>
            </w:r>
            <w:r w:rsidR="00713E10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8F837" w14:textId="5DF954E8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 2826355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5BAD3" w14:textId="3EA157D1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1300984.1:c.79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13C9E" w14:textId="5F9735B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17</w:t>
            </w:r>
          </w:p>
          <w:p w14:paraId="79272062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23799" w14:textId="72A9549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0.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ED47" w14:textId="321EE2DB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0.23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CE587" w14:textId="54E3664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E4DE6" w14:textId="32D85E2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CCD80" w14:textId="16745F3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1 (0.09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256D1" w14:textId="700FBB99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highlight w:val="yellow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F52EF" w14:textId="0E9DA9F2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highlight w:val="yellow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  <w:u w:color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B8EA8" w14:textId="59E59BB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-</w:t>
            </w:r>
          </w:p>
        </w:tc>
      </w:tr>
      <w:tr w:rsidR="004656ED" w:rsidRPr="004656ED" w14:paraId="2FD9B1B2" w14:textId="2D67D431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EE0C3" w14:textId="79C9BFF2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800401*G/A p.R305W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160B3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6005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9E589" w14:textId="2EFFDA33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1300984.1:c.91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76DEB" w14:textId="5C0D13B5" w:rsidR="00C065F0" w:rsidRPr="00276D59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0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1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5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DC40B" w14:textId="2E75375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2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4.59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C7BC" w14:textId="0D713E5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3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5.75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69870" w14:textId="0DE538E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4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4.97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C65F" w14:textId="489B185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5" w:author="Katie Lee" w:date="2020-08-11T16:51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3.33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BC9DE" w14:textId="620117E5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54 (</w:t>
            </w:r>
            <w:r w:rsidRPr="00276D59">
              <w:rPr>
                <w:i/>
                <w:color w:val="000000" w:themeColor="text1"/>
                <w:sz w:val="18"/>
                <w:szCs w:val="18"/>
                <w:rPrChange w:id="36" w:author="Katie Lee" w:date="2020-08-11T16:51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4.65</w:t>
            </w:r>
            <w:r w:rsidRPr="004656ED">
              <w:rPr>
                <w:color w:val="000000" w:themeColor="text1"/>
                <w:sz w:val="18"/>
                <w:szCs w:val="18"/>
              </w:rPr>
              <w:t>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1E304" w14:textId="7C0D96DE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10181" w14:textId="5C36EA4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000000"/>
              </w:rPr>
              <w:t>0.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049D0" w14:textId="41C7065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17</w:t>
            </w:r>
          </w:p>
        </w:tc>
      </w:tr>
      <w:tr w:rsidR="004656ED" w:rsidRPr="004656ED" w14:paraId="10F4FFA1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E27D0" w14:textId="53025596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42931246*T/C p.Y342C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="009368DB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A22EA" w14:textId="540D4B1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5994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56900" w14:textId="305A2C28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1300984.1:c.1025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9A0E1" w14:textId="02A7B05C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47</w:t>
            </w:r>
          </w:p>
          <w:p w14:paraId="0F2A485F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7246C" w14:textId="7C0AB59B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0.1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D411D" w14:textId="669C503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15681" w14:textId="2B6EE8BA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58B2" w14:textId="13BA98D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A1EB9" w14:textId="6B21C277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84E04" w14:textId="0B4B9300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8998" w14:textId="6D53147B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054FB" w14:textId="2745965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278</w:t>
            </w:r>
          </w:p>
        </w:tc>
      </w:tr>
      <w:tr w:rsidR="004656ED" w:rsidRPr="004656ED" w14:paraId="15C9377E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EB8E3" w14:textId="7FF5D56C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1" w:tgtFrame="_blank" w:history="1">
              <w:r w:rsidR="00C065F0" w:rsidRPr="004656ED">
                <w:rPr>
                  <w:color w:val="000000" w:themeColor="text1"/>
                  <w:sz w:val="18"/>
                  <w:szCs w:val="18"/>
                </w:rPr>
                <w:t>rs34731820*A/G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I370T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>e,g</w:t>
            </w:r>
            <w:r w:rsidR="00746A2F" w:rsidRPr="004656ED">
              <w:rPr>
                <w:color w:val="000000" w:themeColor="text1"/>
                <w:sz w:val="18"/>
                <w:szCs w:val="18"/>
                <w:vertAlign w:val="superscript"/>
              </w:rPr>
              <w:t>,k,</w:t>
            </w:r>
            <w:r w:rsidR="007B2C27" w:rsidRPr="004656ED">
              <w:rPr>
                <w:color w:val="000000" w:themeColor="text1"/>
                <w:sz w:val="18"/>
                <w:szCs w:val="18"/>
                <w:vertAlign w:val="superscript"/>
              </w:rPr>
              <w:t>p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1B44E" w14:textId="4B9FF202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5:</w:t>
            </w:r>
            <w:r w:rsidRPr="004656ED">
              <w:rPr>
                <w:color w:val="000000" w:themeColor="text1"/>
                <w:sz w:val="18"/>
                <w:szCs w:val="18"/>
                <w:shd w:val="clear" w:color="auto" w:fill="FFFFFF"/>
              </w:rPr>
              <w:t>28235729</w:t>
            </w:r>
          </w:p>
          <w:p w14:paraId="4CE79BDB" w14:textId="68EF1491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9703A" w14:textId="4704FB7F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109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A876A" w14:textId="143A0BF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077</w:t>
            </w:r>
          </w:p>
          <w:p w14:paraId="6C52EDA9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45119" w14:textId="070BA42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80AB8" w14:textId="4CB6549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DC644" w14:textId="43F8A34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(0.13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BCFDC" w14:textId="0607DB12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20B45" w14:textId="2946EDBC" w:rsidR="00C065F0" w:rsidRPr="004656ED" w:rsidRDefault="00C065F0" w:rsidP="005629E3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1 (0.09) 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3C951" w14:textId="31A1EC1E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1E464" w14:textId="6836BF80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9037" w14:textId="175D889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4656ED" w:rsidRPr="004656ED" w14:paraId="6389D856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A2420" w14:textId="1595C5BF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50335311*G/A p.T387M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D6D5" w14:textId="3D143045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3476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E679C" w14:textId="0DE46397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160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5FD74" w14:textId="438319B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31</w:t>
            </w:r>
          </w:p>
          <w:p w14:paraId="1946A936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2B73" w14:textId="588716E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DA269" w14:textId="2710A43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116A" w14:textId="4AC3A25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3E705" w14:textId="578644A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4C514" w14:textId="4994B969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0 (0.0) 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F72B1" w14:textId="7A4CC7D6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2B103" w14:textId="6E9B608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E7BFF" w14:textId="59D37B7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667</w:t>
            </w:r>
          </w:p>
        </w:tc>
      </w:tr>
      <w:tr w:rsidR="004656ED" w:rsidRPr="004656ED" w14:paraId="10EF8DC4" w14:textId="66163C6F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2B9A7" w14:textId="1B908505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s1800407*C/T p.R419Q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91A27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303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FA053" w14:textId="406B0384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256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D25E0" w14:textId="67599540" w:rsidR="00C065F0" w:rsidRPr="00276D59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7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</w:pP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8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92381" w14:textId="74494EF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39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8.65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0F29" w14:textId="4A2FCCB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40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8.9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9D451" w14:textId="06FB10D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41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0.34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059C" w14:textId="12C68DD6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rPrChange w:id="42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</w:rPr>
                </w:rPrChange>
              </w:rPr>
              <w:t>12.22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BED64" w14:textId="2BEC19D6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25 (</w:t>
            </w:r>
            <w:r w:rsidRPr="00276D59">
              <w:rPr>
                <w:i/>
                <w:color w:val="000000" w:themeColor="text1"/>
                <w:sz w:val="18"/>
                <w:szCs w:val="18"/>
                <w:rPrChange w:id="43" w:author="Katie Lee" w:date="2020-08-11T16:52:00Z">
                  <w:rPr>
                    <w:b/>
                    <w:color w:val="000000" w:themeColor="text1"/>
                    <w:sz w:val="18"/>
                    <w:szCs w:val="18"/>
                  </w:rPr>
                </w:rPrChange>
              </w:rPr>
              <w:t>10.76</w:t>
            </w:r>
            <w:r w:rsidRPr="004656ED">
              <w:rPr>
                <w:color w:val="000000" w:themeColor="text1"/>
                <w:sz w:val="18"/>
                <w:szCs w:val="18"/>
              </w:rPr>
              <w:t>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5D1C4" w14:textId="686689B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B17DF" w14:textId="2133EB95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000000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7367C" w14:textId="5FE16FD2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88</w:t>
            </w:r>
          </w:p>
        </w:tc>
      </w:tr>
      <w:tr w:rsidR="004656ED" w:rsidRPr="004656ED" w14:paraId="248EC3BF" w14:textId="30AF39D9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E5E7C" w14:textId="71ED5A05" w:rsidR="00C065F0" w:rsidRPr="004656ED" w:rsidRDefault="00C065F0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121918166*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C/T p.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443I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,</w:t>
            </w:r>
            <w:r w:rsidR="00746A2F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h,</w:t>
            </w:r>
            <w:r w:rsidR="00C974B4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o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A36D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23024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4D329" w14:textId="7B0FA045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327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410C" w14:textId="3C76757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F43A0" w14:textId="2C9B9E8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  <w:rPrChange w:id="44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1.09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148E4" w14:textId="63D249A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 (0.84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43301" w14:textId="1C59CAC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2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FF0000"/>
                <w:lang w:val="en-US"/>
                <w:rPrChange w:id="45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1.57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5A061" w14:textId="6A5285F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4 (</w:t>
            </w:r>
            <w:r w:rsidRPr="00276D59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color="FF0000"/>
                <w:lang w:val="en-US"/>
                <w:rPrChange w:id="46" w:author="Katie Lee" w:date="2020-08-11T16:52:00Z">
                  <w:rPr>
                    <w:rFonts w:ascii="Times New Roman" w:hAnsi="Times New Roman" w:cs="Times New Roman"/>
                    <w:b/>
                    <w:color w:val="000000" w:themeColor="text1"/>
                    <w:sz w:val="18"/>
                    <w:szCs w:val="18"/>
                    <w:u w:color="FF0000"/>
                    <w:lang w:val="en-US"/>
                  </w:rPr>
                </w:rPrChange>
              </w:rPr>
              <w:t>4.44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2E25" w14:textId="79C36A8D" w:rsidR="00C065F0" w:rsidRPr="004656ED" w:rsidRDefault="00C065F0" w:rsidP="005629E3">
            <w:pPr>
              <w:spacing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21 (</w:t>
            </w:r>
            <w:r w:rsidRPr="00276D59">
              <w:rPr>
                <w:i/>
                <w:color w:val="000000" w:themeColor="text1"/>
                <w:sz w:val="18"/>
                <w:szCs w:val="18"/>
                <w:lang w:val="en-US"/>
                <w:rPrChange w:id="47" w:author="Katie Lee" w:date="2020-08-11T16:52:00Z">
                  <w:rPr>
                    <w:b/>
                    <w:color w:val="000000" w:themeColor="text1"/>
                    <w:sz w:val="18"/>
                    <w:szCs w:val="18"/>
                    <w:lang w:val="en-US"/>
                  </w:rPr>
                </w:rPrChange>
              </w:rPr>
              <w:t>1.81</w:t>
            </w: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 xml:space="preserve">) 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D3941" w14:textId="1BA7DF8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67C1C" w14:textId="17086C21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A6945" w14:textId="3928DD92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4656ED" w:rsidRPr="004656ED" w14:paraId="53B6042A" w14:textId="536F8878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84823" w14:textId="26D5AADE" w:rsidR="00C065F0" w:rsidRPr="004656ED" w:rsidRDefault="00C065F0" w:rsidP="00FD5B28">
            <w:pPr>
              <w:pStyle w:val="Body"/>
              <w:tabs>
                <w:tab w:val="left" w:pos="186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121918170*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T/C p.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489D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f,g</w:t>
            </w:r>
            <w:r w:rsidR="00746A2F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20B6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22852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1AC96" w14:textId="4FA119C7" w:rsidR="00C065F0" w:rsidRPr="004656ED" w:rsidRDefault="00C065F0" w:rsidP="00DB53DE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465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7B039" w14:textId="2DA5949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  <w:t>0.0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8A56F" w14:textId="046848E6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046D6" w14:textId="7C3368B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 (0.23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2ED3A" w14:textId="5F68EE8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 (0.13)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3B48B" w14:textId="71050F8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 xml:space="preserve">0 (0.0)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A3C36" w14:textId="2A539D65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1 (0.09)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6A549" w14:textId="6FC8EAA0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2169C" w14:textId="09DDEBFF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8F070" w14:textId="21B3507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278</w:t>
            </w:r>
          </w:p>
        </w:tc>
      </w:tr>
      <w:tr w:rsidR="004656ED" w:rsidRPr="004656ED" w14:paraId="17D4759C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8A7AA" w14:textId="002CABAF" w:rsidR="00C065F0" w:rsidRPr="004656ED" w:rsidRDefault="00C065F0" w:rsidP="00FD5B28">
            <w:pPr>
              <w:pStyle w:val="Body"/>
              <w:tabs>
                <w:tab w:val="left" w:pos="186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202126510*T/C p.N495D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51693" w14:textId="34FA39A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:282285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499D7" w14:textId="7A0DCFE3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483A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FDBDE" w14:textId="2686C086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  <w:u w:color="00B0F0"/>
                <w:lang w:val="en-US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C504" w14:textId="673B334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CFD7A" w14:textId="65F3030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97DB0" w14:textId="12377ED6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C684" w14:textId="7609991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76AEC" w14:textId="454C94F9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5834" w14:textId="77226288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7A047" w14:textId="7D2AE6ED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55236" w14:textId="71EA051C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33</w:t>
            </w:r>
          </w:p>
        </w:tc>
      </w:tr>
      <w:tr w:rsidR="004656ED" w:rsidRPr="004656ED" w14:paraId="6B7DB03F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16420" w14:textId="6F8FF8F7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2" w:tgtFrame="_blank" w:history="1">
              <w:r w:rsidR="00C065F0" w:rsidRPr="004656ED">
                <w:rPr>
                  <w:color w:val="000000" w:themeColor="text1"/>
                  <w:sz w:val="18"/>
                  <w:szCs w:val="18"/>
                </w:rPr>
                <w:t>rs755768280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>*G/A p.</w:t>
            </w:r>
            <w:r w:rsidR="00C065F0" w:rsidRPr="004656ED">
              <w:rPr>
                <w:color w:val="000000" w:themeColor="text1"/>
                <w:sz w:val="18"/>
                <w:szCs w:val="18"/>
                <w:lang w:val="en-US"/>
              </w:rPr>
              <w:t>H615Y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B108C" w14:textId="03ED416F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19703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A9A7A" w14:textId="220B1282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1843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6A9DC" w14:textId="51DE99AE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35</w:t>
            </w:r>
          </w:p>
          <w:p w14:paraId="37B68B13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24ED" w14:textId="3760DD6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8DCF" w14:textId="36C8390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BCA7B" w14:textId="69427D1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39325" w14:textId="36C5B9B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39F16" w14:textId="25FBDD70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289EE" w14:textId="39D2FC7B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0D0B4" w14:textId="6E2CD784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80F5" w14:textId="4954E52E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4656ED" w:rsidRPr="004656ED" w14:paraId="0025E550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EF4C8" w14:textId="625D1253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3" w:tgtFrame="_blank" w:history="1">
              <w:r w:rsidR="00C065F0" w:rsidRPr="004656ED">
                <w:rPr>
                  <w:color w:val="000000" w:themeColor="text1"/>
                  <w:sz w:val="18"/>
                  <w:szCs w:val="18"/>
                </w:rPr>
                <w:t>rs775872950*CA/C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</w:t>
            </w:r>
            <w:r w:rsidR="00C065F0" w:rsidRPr="004656ED">
              <w:rPr>
                <w:color w:val="000000" w:themeColor="text1"/>
                <w:sz w:val="18"/>
                <w:szCs w:val="18"/>
                <w:lang w:val="en-US"/>
              </w:rPr>
              <w:t>F685fs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>b,c</w:t>
            </w:r>
            <w:r w:rsidR="00746A2F" w:rsidRPr="004656ED">
              <w:rPr>
                <w:color w:val="000000" w:themeColor="text1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44880" w14:textId="7D57E266" w:rsidR="00C065F0" w:rsidRPr="004656ED" w:rsidRDefault="00C065F0" w:rsidP="00613196">
            <w:pPr>
              <w:pStyle w:val="Heading1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4656ED">
              <w:rPr>
                <w:b w:val="0"/>
                <w:color w:val="000000" w:themeColor="text1"/>
                <w:sz w:val="18"/>
                <w:szCs w:val="18"/>
              </w:rPr>
              <w:t>15:28171296</w:t>
            </w:r>
          </w:p>
          <w:p w14:paraId="5EE15FB7" w14:textId="7777777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61A71" w14:textId="32152075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055d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581CC" w14:textId="08C5143D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44</w:t>
            </w:r>
          </w:p>
          <w:p w14:paraId="0721DF21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99AD4" w14:textId="284E927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58671" w14:textId="3A408355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59BB2" w14:textId="5A718913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 (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2BE34" w14:textId="50A48C92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AF69F" w14:textId="4A6AE861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1 (0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61DB0" w14:textId="58E8E3DC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78FC1" w14:textId="797A5A11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5C035" w14:textId="65DE34A3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4656ED" w:rsidRPr="004656ED" w14:paraId="292E70BB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7A7C3" w14:textId="543A9D1A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4" w:tgtFrame="_blank" w:history="1">
              <w:r w:rsidR="00C065F0" w:rsidRPr="004656ED">
                <w:rPr>
                  <w:rStyle w:val="Hyperlink"/>
                  <w:color w:val="000000" w:themeColor="text1"/>
                  <w:sz w:val="18"/>
                  <w:szCs w:val="18"/>
                  <w:u w:val="none"/>
                </w:rPr>
                <w:t>rs753088699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  <w:lang w:val="en-US"/>
              </w:rPr>
              <w:t>*G/A p.A709V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BB8A8" w14:textId="7FEF4E2A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1170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DF89C" w14:textId="14B653D0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126C&gt;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5E4FA" w14:textId="7E510FF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26</w:t>
            </w:r>
          </w:p>
          <w:p w14:paraId="05A7F68D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A39D2" w14:textId="1FE0454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E269" w14:textId="57FB19C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DA3E3" w14:textId="53B1A1B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52CD6" w14:textId="6096D4A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DA88E" w14:textId="0261B127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B224" w14:textId="189631CD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5BA66" w14:textId="55013E1E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FF5DE" w14:textId="2BB8EB0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54</w:t>
            </w:r>
          </w:p>
        </w:tc>
      </w:tr>
      <w:tr w:rsidR="004656ED" w:rsidRPr="004656ED" w14:paraId="59EE71D2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EAF3" w14:textId="46BDF121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5" w:tgtFrame="_blank" w:history="1">
              <w:r w:rsidR="00C065F0" w:rsidRPr="004656ED">
                <w:rPr>
                  <w:color w:val="000000" w:themeColor="text1"/>
                  <w:sz w:val="18"/>
                  <w:szCs w:val="18"/>
                </w:rPr>
                <w:t>rs768934658*A/C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</w:rPr>
              <w:t xml:space="preserve"> p.L734R </w:t>
            </w:r>
            <w:proofErr w:type="spellStart"/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>e,</w:t>
            </w:r>
            <w:r w:rsidR="00746A2F" w:rsidRPr="004656ED">
              <w:rPr>
                <w:color w:val="000000" w:themeColor="text1"/>
                <w:sz w:val="18"/>
                <w:szCs w:val="18"/>
                <w:vertAlign w:val="superscript"/>
              </w:rPr>
              <w:t>k</w:t>
            </w:r>
            <w:proofErr w:type="spellEnd"/>
            <w:r w:rsidR="00746A2F" w:rsidRPr="004656ED">
              <w:rPr>
                <w:color w:val="000000" w:themeColor="text1"/>
                <w:sz w:val="18"/>
                <w:szCs w:val="18"/>
                <w:vertAlign w:val="superscript"/>
              </w:rPr>
              <w:t>,</w:t>
            </w:r>
            <w:r w:rsidR="008419FF" w:rsidRPr="004656ED">
              <w:rPr>
                <w:color w:val="000000" w:themeColor="text1"/>
                <w:sz w:val="18"/>
                <w:szCs w:val="18"/>
                <w:vertAlign w:val="superscript"/>
                <w:lang w:val="it-IT"/>
              </w:rPr>
              <w:t>o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D095" w14:textId="3DB6E871" w:rsidR="00C065F0" w:rsidRPr="004656ED" w:rsidRDefault="00C065F0" w:rsidP="00613196">
            <w:pPr>
              <w:pStyle w:val="Heading1"/>
              <w:spacing w:before="0" w:beforeAutospacing="0" w:after="0" w:afterAutospacing="0"/>
              <w:jc w:val="center"/>
              <w:rPr>
                <w:b w:val="0"/>
                <w:color w:val="000000" w:themeColor="text1"/>
                <w:sz w:val="18"/>
                <w:szCs w:val="18"/>
              </w:rPr>
            </w:pPr>
            <w:r w:rsidRPr="004656ED">
              <w:rPr>
                <w:b w:val="0"/>
                <w:color w:val="000000" w:themeColor="text1"/>
                <w:sz w:val="18"/>
                <w:szCs w:val="18"/>
                <w:lang w:val="en-US"/>
              </w:rPr>
              <w:t>15:</w:t>
            </w:r>
            <w:r w:rsidRPr="004656ED">
              <w:rPr>
                <w:b w:val="0"/>
                <w:color w:val="000000" w:themeColor="text1"/>
                <w:sz w:val="18"/>
                <w:szCs w:val="18"/>
              </w:rPr>
              <w:t>28116343</w:t>
            </w:r>
          </w:p>
          <w:p w14:paraId="69B63C86" w14:textId="1C1CD2BB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4DDBE" w14:textId="2E27B89F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201T&gt;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F19F5" w14:textId="0C971A9E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088</w:t>
            </w:r>
          </w:p>
          <w:p w14:paraId="0F3CCF21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2CE6D" w14:textId="69554381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5F03B" w14:textId="57191FEA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2D67" w14:textId="15691AA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1 (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B9B6" w14:textId="7C316364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FC19D" w14:textId="78D5C575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lang w:val="en-US"/>
              </w:rPr>
              <w:t>1 (0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1AD51" w14:textId="701D351F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472C" w14:textId="2B8BCE57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8065B" w14:textId="2D779E9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769</w:t>
            </w:r>
          </w:p>
        </w:tc>
      </w:tr>
      <w:tr w:rsidR="004656ED" w:rsidRPr="004656ED" w14:paraId="6F33E7DB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5FAC7" w14:textId="0BA7559F" w:rsidR="00C065F0" w:rsidRPr="004656ED" w:rsidRDefault="00C065F0" w:rsidP="00FD5B28">
            <w:pPr>
              <w:pStyle w:val="Body"/>
              <w:tabs>
                <w:tab w:val="left" w:pos="1865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s374578342*A/G p.M769T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,c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2792F" w14:textId="510C5FF7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0965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F78E5" w14:textId="22CDA988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306T&gt;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61F20" w14:textId="361B7A4C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39</w:t>
            </w:r>
          </w:p>
          <w:p w14:paraId="59AFF88F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F62C9" w14:textId="7FEC81E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94E1" w14:textId="79EA436C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04F3E" w14:textId="0DBEFFE6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CD92A" w14:textId="736BC4BD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A8145" w14:textId="3C0524B9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9EF1A" w14:textId="610D0A62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3D95A" w14:textId="4C543C86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C9D48" w14:textId="56A2C23C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377</w:t>
            </w:r>
          </w:p>
        </w:tc>
      </w:tr>
      <w:tr w:rsidR="004656ED" w:rsidRPr="004656ED" w14:paraId="74D4FCE9" w14:textId="77777777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D5755" w14:textId="2A77AD3C" w:rsidR="00C065F0" w:rsidRPr="004656ED" w:rsidRDefault="00531ADE" w:rsidP="00FD5B28">
            <w:pPr>
              <w:rPr>
                <w:color w:val="000000" w:themeColor="text1"/>
                <w:sz w:val="18"/>
                <w:szCs w:val="18"/>
              </w:rPr>
            </w:pPr>
            <w:hyperlink r:id="rId16" w:tgtFrame="_blank" w:history="1">
              <w:r w:rsidR="00C065F0" w:rsidRPr="004656ED">
                <w:rPr>
                  <w:rStyle w:val="Hyperlink"/>
                  <w:color w:val="000000" w:themeColor="text1"/>
                  <w:sz w:val="18"/>
                  <w:szCs w:val="18"/>
                  <w:u w:val="none"/>
                </w:rPr>
                <w:t>rs776814755</w:t>
              </w:r>
            </w:hyperlink>
            <w:r w:rsidR="00C065F0" w:rsidRPr="004656ED">
              <w:rPr>
                <w:color w:val="000000" w:themeColor="text1"/>
                <w:sz w:val="18"/>
                <w:szCs w:val="18"/>
                <w:lang w:val="en-US"/>
              </w:rPr>
              <w:t>*C/T p.C777Y</w:t>
            </w:r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C065F0" w:rsidRPr="004656ED">
              <w:rPr>
                <w:color w:val="000000" w:themeColor="text1"/>
                <w:sz w:val="18"/>
                <w:szCs w:val="18"/>
                <w:vertAlign w:val="superscript"/>
              </w:rPr>
              <w:t>e,f</w:t>
            </w:r>
            <w:r w:rsidR="00F060A4" w:rsidRPr="004656ED">
              <w:rPr>
                <w:color w:val="000000" w:themeColor="text1"/>
                <w:sz w:val="18"/>
                <w:szCs w:val="18"/>
                <w:vertAlign w:val="superscript"/>
              </w:rPr>
              <w:t>,h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C389D" w14:textId="31E56FEC" w:rsidR="00C065F0" w:rsidRPr="004656ED" w:rsidRDefault="00C065F0" w:rsidP="00613196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:280965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69415" w14:textId="7FC7D8C0" w:rsidR="00C065F0" w:rsidRPr="004656ED" w:rsidRDefault="00C065F0" w:rsidP="00C065F0">
            <w:pPr>
              <w:jc w:val="center"/>
              <w:rPr>
                <w:color w:val="000000" w:themeColor="text1"/>
                <w:sz w:val="18"/>
                <w:szCs w:val="18"/>
                <w:lang w:eastAsia="en-AU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NM_000275.2:c.2330G&gt;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96338" w14:textId="533DC76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shd w:val="clear" w:color="auto" w:fill="FAFAFA"/>
              </w:rPr>
              <w:t>0.0044</w:t>
            </w:r>
          </w:p>
          <w:p w14:paraId="0424A59F" w14:textId="7777777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00B0F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27C49" w14:textId="58370C2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6C6D9" w14:textId="2B298A42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6716E" w14:textId="08676A9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A2E6C" w14:textId="0271EEDE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0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61B38" w14:textId="2C5EAA7F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FE830" w14:textId="3D0264AB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3DE8A" w14:textId="1FDCCB0A" w:rsidR="00C065F0" w:rsidRPr="004656ED" w:rsidRDefault="00C065F0" w:rsidP="005629E3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  <w:u w:color="000000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5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95404" w14:textId="74660D1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408</w:t>
            </w:r>
          </w:p>
        </w:tc>
      </w:tr>
      <w:tr w:rsidR="004656ED" w:rsidRPr="004656ED" w14:paraId="78465417" w14:textId="59506F5C" w:rsidTr="005629E3">
        <w:trPr>
          <w:trHeight w:val="24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A2D7" w14:textId="4B8E696C" w:rsidR="00C065F0" w:rsidRPr="004656ED" w:rsidRDefault="00D31ED8" w:rsidP="00FD5B28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OCA2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each sub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5D4F1" w14:textId="49E159A8" w:rsidR="00C065F0" w:rsidRPr="004656ED" w:rsidRDefault="00C065F0" w:rsidP="0061319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27685" w14:textId="77777777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FC4B" w14:textId="713B93D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8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7612B" w14:textId="41B5182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3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97B73" w14:textId="50201EB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5 of 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6DFC5" w14:textId="6D835BF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9 of 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34389" w14:textId="40511AB2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3 of 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6293D" w14:textId="46BF831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0 of 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D54F" w14:textId="093F344D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2B6BD" w14:textId="04DB1FCE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BA98A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31E09B3F" w14:textId="3C74A9FA" w:rsidTr="005629E3">
        <w:trPr>
          <w:trHeight w:val="59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E194" w14:textId="295C002D" w:rsidR="00C065F0" w:rsidRPr="004656ED" w:rsidRDefault="007750A4" w:rsidP="00FD5B28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OCA2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</w:t>
            </w:r>
            <w:r w:rsidR="00D31ED8"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31ED8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t</w:t>
            </w:r>
            <w:r w:rsidRPr="004656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EC1E8" w14:textId="65940A53" w:rsidR="00C065F0" w:rsidRPr="004656ED" w:rsidRDefault="00C065F0" w:rsidP="00613196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44BBA" w14:textId="77777777" w:rsidR="00C065F0" w:rsidRPr="004656ED" w:rsidRDefault="00C065F0" w:rsidP="0061319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1C4A2" w14:textId="14A98BC9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5 of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E343C" w14:textId="76C52DA0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10 of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17583" w14:textId="5EAF16E7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3 of 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263DE" w14:textId="07CFB14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6 of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E25D2" w14:textId="01C22E28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ED7D31"/>
                <w:lang w:val="en-US"/>
              </w:rPr>
              <w:t>0 of 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EBBCC" w14:textId="3C14984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ED7D31"/>
                <w:lang w:val="en-US"/>
              </w:rPr>
              <w:t>7 of 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F18AF" w14:textId="4528FD0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DD1E4" w14:textId="28872FBC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4B08C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775CFB4E" w14:textId="77777777" w:rsidTr="008D42C5">
        <w:trPr>
          <w:trHeight w:val="49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A2510" w14:textId="77777777" w:rsidR="00E423C2" w:rsidRPr="004656ED" w:rsidRDefault="00E423C2" w:rsidP="00FD5B28">
            <w:pPr>
              <w:pStyle w:val="Body"/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C92E8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C9BAF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5467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AAAA" w:themeFill="background2" w:themeFillShade="BF"/>
          </w:tcPr>
          <w:p w14:paraId="2A2BC65E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36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B9CA" w:themeFill="text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5BA8B" w14:textId="7777777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elanoma Cases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15B261C2" w14:textId="12322D67" w:rsidR="00E423C2" w:rsidRPr="004656ED" w:rsidRDefault="00E423C2" w:rsidP="008D42C5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MMAT Tests (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-value)</w:t>
            </w:r>
          </w:p>
        </w:tc>
      </w:tr>
      <w:tr w:rsidR="004656ED" w:rsidRPr="004656ED" w14:paraId="5E8752E1" w14:textId="21C7FBCC" w:rsidTr="005629E3">
        <w:trPr>
          <w:trHeight w:val="59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08B31" w14:textId="3A6DD43A" w:rsidR="00C065F0" w:rsidRPr="004656ED" w:rsidRDefault="00DD58E6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OCA2 </w:t>
            </w:r>
            <w:r w:rsidRPr="004656E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48" w:author="Katie Lee" w:date="2020-08-11T16:53:00Z">
              <w:r w:rsidR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 observed in each subgroup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t</w:t>
            </w:r>
            <w:r w:rsidRPr="004656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89F54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7303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55321" w14:textId="6DB9F0C4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E45BC" w14:textId="21A0E429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21 (0.9</w:t>
            </w:r>
            <w:ins w:id="49" w:author="Katie Lee" w:date="2020-08-11T16:54:00Z">
              <w:r w:rsidR="00276D59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u w:color="FFC000"/>
                  <w:lang w:val="en-US"/>
                </w:rPr>
                <w:t>0</w:t>
              </w:r>
            </w:ins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2C4E6" w14:textId="7A1F87DF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6 (0.4</w:t>
            </w:r>
            <w:ins w:id="50" w:author="Katie Lee" w:date="2020-08-11T16:54:00Z">
              <w:r w:rsidR="00531ADE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u w:color="FFC000"/>
                  <w:lang w:val="en-US"/>
                </w:rPr>
                <w:t>5</w:t>
              </w:r>
            </w:ins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8D73" w14:textId="76C92CA7" w:rsidR="00C065F0" w:rsidRPr="004656ED" w:rsidRDefault="00C065F0" w:rsidP="00531ADE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pPrChange w:id="51" w:author="Katie Lee" w:date="2020-08-17T16:17:00Z">
                <w:pPr>
                  <w:pStyle w:val="Body"/>
                  <w:spacing w:after="0" w:line="360" w:lineRule="auto"/>
                  <w:jc w:val="center"/>
                </w:pPr>
              </w:pPrChange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6 (0.</w:t>
            </w:r>
            <w:ins w:id="52" w:author="Katie Lee" w:date="2020-08-17T16:17:00Z">
              <w:r w:rsidR="00531ADE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u w:color="FFC000"/>
                  <w:lang w:val="en-US"/>
                </w:rPr>
                <w:t>95</w:t>
              </w:r>
            </w:ins>
            <w:del w:id="53" w:author="Katie Lee" w:date="2020-08-11T16:54:00Z">
              <w:r w:rsidRPr="004656ED" w:rsidDel="00276D59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u w:color="FFC000"/>
                  <w:lang w:val="en-US"/>
                </w:rPr>
                <w:delText>9</w:delText>
              </w:r>
            </w:del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C2494" w14:textId="2641F94A" w:rsidR="00C065F0" w:rsidRPr="004656ED" w:rsidRDefault="00C065F0" w:rsidP="005629E3">
            <w:pPr>
              <w:pStyle w:val="Body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0 (0</w:t>
            </w:r>
            <w:ins w:id="54" w:author="Katie Lee" w:date="2020-08-11T16:54:00Z">
              <w:r w:rsidR="00276D59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u w:color="FFC000"/>
                  <w:lang w:val="en-US"/>
                </w:rPr>
                <w:t>.00</w:t>
              </w:r>
            </w:ins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260F6" w14:textId="30A6C7C0" w:rsidR="00C065F0" w:rsidRPr="004656ED" w:rsidRDefault="00C065F0" w:rsidP="00531ADE">
            <w:pPr>
              <w:jc w:val="center"/>
              <w:rPr>
                <w:b/>
                <w:color w:val="000000" w:themeColor="text1"/>
                <w:sz w:val="18"/>
                <w:szCs w:val="18"/>
                <w:u w:color="ED7D31"/>
                <w:lang w:val="en-US"/>
              </w:rPr>
              <w:pPrChange w:id="55" w:author="Katie Lee" w:date="2020-08-17T16:17:00Z">
                <w:pPr>
                  <w:jc w:val="center"/>
                </w:pPr>
              </w:pPrChange>
            </w:pPr>
            <w:r w:rsidRPr="004656ED">
              <w:rPr>
                <w:color w:val="000000" w:themeColor="text1"/>
                <w:sz w:val="18"/>
                <w:szCs w:val="18"/>
                <w:u w:color="FFC000"/>
                <w:lang w:val="en-US"/>
              </w:rPr>
              <w:t>7 (0.</w:t>
            </w:r>
            <w:ins w:id="56" w:author="Katie Lee" w:date="2020-08-17T16:17:00Z">
              <w:r w:rsidR="00531ADE">
                <w:rPr>
                  <w:color w:val="000000" w:themeColor="text1"/>
                  <w:sz w:val="18"/>
                  <w:szCs w:val="18"/>
                  <w:u w:color="FFC000"/>
                  <w:lang w:val="en-US"/>
                </w:rPr>
                <w:t>91</w:t>
              </w:r>
            </w:ins>
            <w:del w:id="57" w:author="Katie Lee" w:date="2020-08-11T16:54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  <w:lang w:val="en-US"/>
                </w:rPr>
                <w:delText>9</w:delText>
              </w:r>
            </w:del>
            <w:r w:rsidRPr="004656ED">
              <w:rPr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4A503" w14:textId="39AEC5E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ED7D31"/>
                <w:lang w:val="en-US"/>
              </w:rPr>
              <w:t>0.61</w:t>
            </w:r>
            <w:r w:rsidRPr="004656ED">
              <w:rPr>
                <w:color w:val="000000" w:themeColor="text1"/>
                <w:sz w:val="18"/>
                <w:szCs w:val="18"/>
                <w:u w:color="ED7D31"/>
                <w:vertAlign w:val="superscript"/>
                <w:lang w:val="en-US"/>
              </w:rPr>
              <w:t xml:space="preserve"> </w:t>
            </w:r>
            <w:r w:rsidR="00F10336" w:rsidRPr="004656ED">
              <w:rPr>
                <w:color w:val="000000" w:themeColor="text1"/>
                <w:sz w:val="18"/>
                <w:szCs w:val="18"/>
                <w:u w:color="ED7D31"/>
                <w:vertAlign w:val="superscript"/>
                <w:lang w:val="en-US"/>
              </w:rPr>
              <w:t>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43D9F" w14:textId="024973F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81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F10336" w:rsidRPr="004656ED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B49E8" w14:textId="336CEB8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84</w:t>
            </w:r>
            <w:r w:rsidRPr="004656ED">
              <w:rPr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F10336" w:rsidRPr="004656ED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</w:tr>
      <w:tr w:rsidR="004656ED" w:rsidRPr="004656ED" w14:paraId="6EEC2B5E" w14:textId="50F08137" w:rsidTr="005629E3">
        <w:trPr>
          <w:trHeight w:val="59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46789" w14:textId="71EB4393" w:rsidR="00C065F0" w:rsidRPr="004656ED" w:rsidRDefault="00C065F0" w:rsidP="00276D59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del w:id="58" w:author="Katie Lee" w:date="2020-08-11T16:53:00Z">
              <w:r w:rsidRPr="00276D59" w:rsidDel="00276D59">
                <w:rPr>
                  <w:rFonts w:ascii="Times New Roman" w:hAnsi="Times New Roman" w:cs="Times New Roman"/>
                  <w:b/>
                  <w:bCs/>
                  <w:iCs/>
                  <w:color w:val="000000" w:themeColor="text1"/>
                  <w:sz w:val="18"/>
                  <w:szCs w:val="18"/>
                  <w:lang w:val="en-US"/>
                  <w:rPrChange w:id="59" w:author="Katie Lee" w:date="2020-08-11T16:53:00Z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 w:themeColor="text1"/>
                      <w:sz w:val="18"/>
                      <w:szCs w:val="18"/>
                      <w:lang w:val="en-US"/>
                    </w:rPr>
                  </w:rPrChange>
                </w:rPr>
                <w:delText>OCA1</w:delText>
              </w:r>
              <w:r w:rsidRPr="004656ED" w:rsidDel="00276D59">
                <w:rPr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delText>/</w:delText>
              </w:r>
            </w:del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</w:t>
            </w:r>
            <w:ins w:id="60" w:author="Katie Lee" w:date="2020-08-11T16:53:00Z">
              <w:r w:rsidR="00276D59">
                <w:rPr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276D59" w:rsidRPr="00730471">
                <w:rPr>
                  <w:rFonts w:ascii="Times New Roman" w:hAnsi="Times New Roman" w:cs="Times New Roman"/>
                  <w:b/>
                  <w:bCs/>
                  <w:iCs/>
                  <w:color w:val="000000" w:themeColor="text1"/>
                  <w:sz w:val="18"/>
                  <w:szCs w:val="18"/>
                  <w:lang w:val="en-US"/>
                </w:rPr>
                <w:t>OCA1</w:t>
              </w:r>
            </w:ins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+ </w:t>
            </w:r>
            <w:del w:id="61" w:author="Katie Lee" w:date="2020-08-11T16:53:00Z">
              <w:r w:rsidRPr="004656ED" w:rsidDel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delText>OCA2/</w:delText>
              </w:r>
            </w:del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OCA2</w:t>
            </w:r>
            <w:ins w:id="62" w:author="Katie Lee" w:date="2020-08-11T16:53:00Z">
              <w:r w:rsidR="00276D59">
                <w:rPr>
                  <w:rFonts w:ascii="Times New Roman" w:hAnsi="Times New Roman" w:cs="Times New Roman"/>
                  <w:b/>
                  <w:bCs/>
                  <w:i/>
                  <w:iCs/>
                  <w:color w:val="000000" w:themeColor="text1"/>
                  <w:sz w:val="18"/>
                  <w:szCs w:val="18"/>
                  <w:lang w:val="en-US"/>
                </w:rPr>
                <w:t>/</w:t>
              </w:r>
              <w:r w:rsidR="00276D59" w:rsidRPr="004656ED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>OCA2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4C39F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428F9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5DDE" w14:textId="3C86EB7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D446F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ABC7A" w14:textId="421F0E8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894BA" w14:textId="646ED9E6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E90E5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6CC8A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FDD10" w14:textId="660E8EBD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95531" w14:textId="641B3011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9246C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0FACCBB2" w14:textId="6EADE9D2" w:rsidTr="005629E3">
        <w:trPr>
          <w:trHeight w:val="59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ACAA7" w14:textId="61C4956C" w:rsidR="00C065F0" w:rsidRPr="004656ED" w:rsidRDefault="00B01114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TYR </w:t>
            </w:r>
            <w:r w:rsidRPr="004656E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OCA2 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 each sub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D5862" w14:textId="1F49F43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61C2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4A136" w14:textId="7DA48BC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D1F0A" w14:textId="2CDC5D8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27 of 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966F7" w14:textId="5EF38C7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0 of 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7779C" w14:textId="5470B9A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7 of 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6E52" w14:textId="00EB3476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8 of 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730B9" w14:textId="66E13D41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20 of 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B6BBD" w14:textId="6961A8D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00AE" w14:textId="35A05CF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F2508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476A927E" w14:textId="34131A44" w:rsidTr="005629E3">
        <w:trPr>
          <w:trHeight w:val="48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D21B2" w14:textId="4E1789F8" w:rsidR="00C065F0" w:rsidRPr="004656ED" w:rsidRDefault="00B01114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llelic spectrum for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lang w:val="en-US"/>
              </w:rPr>
              <w:t>OCA2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MAF&lt;1%) in each subgroup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27E68" w14:textId="732AADE1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B0EDC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84653" w14:textId="2D1A0AB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42009" w14:textId="61FB4A8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22 of 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EE998" w14:textId="69F7E16B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6 of 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D13AF" w14:textId="1B23303D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2 of 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8F58B" w14:textId="6E0D222A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3 of 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B54A4" w14:textId="658FBAE8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15 of 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F30F2" w14:textId="5D35034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0AE97" w14:textId="0B0113BF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25999" w14:textId="77777777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4656ED" w:rsidRPr="004656ED" w14:paraId="1335E6DB" w14:textId="40789A51" w:rsidTr="005629E3">
        <w:trPr>
          <w:trHeight w:val="48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72282" w14:textId="16DB9A32" w:rsidR="00C065F0" w:rsidRPr="004656ED" w:rsidRDefault="00B01114" w:rsidP="00FD5B28">
            <w:pPr>
              <w:pStyle w:val="Body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otal number of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YR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4656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OCA2 </w:t>
            </w:r>
            <w:r w:rsidRPr="004656ED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allele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ins w:id="63" w:author="Katie Lee" w:date="2020-08-11T16:54:00Z">
              <w:r w:rsidR="00276D5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18"/>
                  <w:szCs w:val="18"/>
                  <w:lang w:val="en-US"/>
                </w:rPr>
                <w:t xml:space="preserve">combined </w:t>
              </w:r>
            </w:ins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F&lt;1%</w:t>
            </w:r>
            <w:r w:rsidR="00ED118B"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s</w:t>
            </w:r>
            <w:r w:rsidRPr="004656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 observed in each subgroup</w:t>
            </w:r>
            <w:r w:rsidRPr="004656E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656E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396DD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A7F74" w14:textId="77777777" w:rsidR="00C065F0" w:rsidRPr="004656ED" w:rsidRDefault="00C065F0" w:rsidP="0061319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F7A9E" w14:textId="38160715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1CCFD" w14:textId="3665289E" w:rsidR="00C065F0" w:rsidRPr="004656ED" w:rsidRDefault="00C065F0" w:rsidP="005663DB">
            <w:pPr>
              <w:jc w:val="center"/>
              <w:rPr>
                <w:color w:val="000000" w:themeColor="text1"/>
                <w:sz w:val="18"/>
                <w:szCs w:val="18"/>
                <w:u w:color="FFC000"/>
              </w:rPr>
            </w:pPr>
            <w:r w:rsidRPr="004656ED">
              <w:rPr>
                <w:color w:val="000000" w:themeColor="text1"/>
                <w:sz w:val="18"/>
                <w:szCs w:val="18"/>
                <w:u w:color="FFC000"/>
                <w:lang w:val="en-US"/>
              </w:rPr>
              <w:t>47 (2.0</w:t>
            </w:r>
            <w:del w:id="64" w:author="Katie Lee" w:date="2020-08-11T16:55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  <w:lang w:val="en-US"/>
                </w:rPr>
                <w:delText>5</w:delText>
              </w:r>
            </w:del>
            <w:ins w:id="65" w:author="Katie Lee" w:date="2020-08-11T16:55:00Z">
              <w:r w:rsidR="005663DB">
                <w:rPr>
                  <w:color w:val="000000" w:themeColor="text1"/>
                  <w:sz w:val="18"/>
                  <w:szCs w:val="18"/>
                  <w:u w:color="FFC000"/>
                  <w:lang w:val="en-US"/>
                </w:rPr>
                <w:t>4</w:t>
              </w:r>
            </w:ins>
            <w:r w:rsidRPr="004656ED">
              <w:rPr>
                <w:color w:val="000000" w:themeColor="text1"/>
                <w:sz w:val="18"/>
                <w:szCs w:val="18"/>
                <w:u w:color="FFC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FF38A" w14:textId="3463DCB4" w:rsidR="00C065F0" w:rsidRPr="004656ED" w:rsidRDefault="00C065F0" w:rsidP="00531ADE">
            <w:pPr>
              <w:jc w:val="center"/>
              <w:rPr>
                <w:color w:val="000000" w:themeColor="text1"/>
                <w:sz w:val="18"/>
                <w:szCs w:val="18"/>
              </w:rPr>
              <w:pPrChange w:id="66" w:author="Katie Lee" w:date="2020-08-17T16:18:00Z">
                <w:pPr>
                  <w:jc w:val="center"/>
                </w:pPr>
              </w:pPrChange>
            </w:pPr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10 (0.7</w:t>
            </w:r>
            <w:del w:id="67" w:author="Katie Lee" w:date="2020-08-11T16:55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</w:rPr>
                <w:delText>6</w:delText>
              </w:r>
            </w:del>
            <w:ins w:id="68" w:author="Katie Lee" w:date="2020-08-17T16:18:00Z">
              <w:r w:rsidR="00531ADE">
                <w:rPr>
                  <w:color w:val="000000" w:themeColor="text1"/>
                  <w:sz w:val="18"/>
                  <w:szCs w:val="18"/>
                  <w:u w:color="FFC000"/>
                </w:rPr>
                <w:t>6</w:t>
              </w:r>
            </w:ins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D18F6" w14:textId="7696E539" w:rsidR="00C065F0" w:rsidRPr="004656ED" w:rsidRDefault="00C065F0" w:rsidP="005663D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18 (2.</w:t>
            </w:r>
            <w:del w:id="69" w:author="Katie Lee" w:date="2020-08-11T16:55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</w:rPr>
                <w:delText>9</w:delText>
              </w:r>
            </w:del>
            <w:ins w:id="70" w:author="Katie Lee" w:date="2020-08-11T16:55:00Z">
              <w:r w:rsidR="00531ADE">
                <w:rPr>
                  <w:color w:val="000000" w:themeColor="text1"/>
                  <w:sz w:val="18"/>
                  <w:szCs w:val="18"/>
                  <w:u w:color="FFC000"/>
                </w:rPr>
                <w:t>71</w:t>
              </w:r>
            </w:ins>
            <w:bookmarkStart w:id="71" w:name="_GoBack"/>
            <w:bookmarkEnd w:id="71"/>
            <w:del w:id="72" w:author="Katie Lee" w:date="2020-08-11T16:55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</w:rPr>
                <w:delText>7</w:delText>
              </w:r>
            </w:del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37F04" w14:textId="24CF1170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0432FF"/>
                <w:lang w:val="en-US"/>
              </w:rPr>
              <w:t>3 (4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09B72" w14:textId="0A744B01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24 (</w:t>
            </w:r>
            <w:ins w:id="73" w:author="Katie Lee" w:date="2020-08-11T16:55:00Z">
              <w:r w:rsidR="00531ADE">
                <w:rPr>
                  <w:color w:val="000000" w:themeColor="text1"/>
                  <w:sz w:val="18"/>
                  <w:szCs w:val="18"/>
                  <w:u w:color="FFC000"/>
                </w:rPr>
                <w:t>3.13</w:t>
              </w:r>
            </w:ins>
            <w:del w:id="74" w:author="Katie Lee" w:date="2020-08-11T16:55:00Z">
              <w:r w:rsidRPr="004656ED" w:rsidDel="005663DB">
                <w:rPr>
                  <w:color w:val="000000" w:themeColor="text1"/>
                  <w:sz w:val="18"/>
                  <w:szCs w:val="18"/>
                  <w:u w:color="FFC000"/>
                </w:rPr>
                <w:delText>3.13</w:delText>
              </w:r>
            </w:del>
            <w:r w:rsidRPr="004656ED">
              <w:rPr>
                <w:color w:val="000000" w:themeColor="text1"/>
                <w:sz w:val="18"/>
                <w:szCs w:val="18"/>
                <w:u w:color="FFC00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8EB68" w14:textId="402933CA" w:rsidR="00C065F0" w:rsidRPr="004656ED" w:rsidRDefault="00C065F0" w:rsidP="005629E3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4656ED">
              <w:rPr>
                <w:b/>
                <w:color w:val="000000" w:themeColor="text1"/>
                <w:sz w:val="18"/>
                <w:szCs w:val="18"/>
              </w:rPr>
              <w:t>0.008</w:t>
            </w:r>
            <w:r w:rsidRPr="004656ED">
              <w:rPr>
                <w:b/>
                <w:color w:val="000000" w:themeColor="text1"/>
                <w:sz w:val="18"/>
                <w:szCs w:val="18"/>
                <w:u w:color="ED7D31"/>
                <w:vertAlign w:val="superscript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CB1A4" w14:textId="0CAA2ED1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B6B19" w14:textId="6A8EAE89" w:rsidR="00C065F0" w:rsidRPr="004656ED" w:rsidRDefault="00C065F0" w:rsidP="005629E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656ED">
              <w:rPr>
                <w:color w:val="000000" w:themeColor="text1"/>
                <w:sz w:val="18"/>
                <w:szCs w:val="18"/>
              </w:rPr>
              <w:t>0.095</w:t>
            </w:r>
          </w:p>
        </w:tc>
      </w:tr>
    </w:tbl>
    <w:p w14:paraId="195E9FAF" w14:textId="77777777" w:rsidR="00301512" w:rsidRPr="004656ED" w:rsidRDefault="00301512">
      <w:pPr>
        <w:pStyle w:val="Body"/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09B3A8C" w14:textId="6A089627" w:rsidR="00EE32A6" w:rsidRPr="004C0384" w:rsidRDefault="00EE32A6" w:rsidP="00EE32A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4656E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C0384">
        <w:rPr>
          <w:rFonts w:ascii="Times New Roman" w:hAnsi="Times New Roman" w:cs="Times New Roman"/>
          <w:color w:val="000000" w:themeColor="text1"/>
        </w:rPr>
        <w:t>Lek</w:t>
      </w:r>
      <w:proofErr w:type="spellEnd"/>
      <w:r w:rsidRPr="004C0384">
        <w:rPr>
          <w:rFonts w:ascii="Times New Roman" w:hAnsi="Times New Roman" w:cs="Times New Roman"/>
          <w:color w:val="000000" w:themeColor="text1"/>
        </w:rPr>
        <w:t xml:space="preserve"> et al., 2016</w:t>
      </w:r>
      <w:r w:rsidR="00381871" w:rsidRPr="004C0384">
        <w:rPr>
          <w:rFonts w:ascii="Times New Roman" w:hAnsi="Times New Roman" w:cs="Times New Roman"/>
          <w:color w:val="000000" w:themeColor="text1"/>
        </w:rPr>
        <w:t xml:space="preserve"> [</w:t>
      </w:r>
      <w:r w:rsidR="004C0384" w:rsidRPr="004C0384">
        <w:rPr>
          <w:rFonts w:ascii="Times New Roman" w:hAnsi="Times New Roman" w:cs="Times New Roman"/>
          <w:color w:val="000000" w:themeColor="text1"/>
        </w:rPr>
        <w:t>3</w:t>
      </w:r>
      <w:r w:rsidR="00B026D5">
        <w:rPr>
          <w:rFonts w:ascii="Times New Roman" w:hAnsi="Times New Roman" w:cs="Times New Roman"/>
          <w:color w:val="000000" w:themeColor="text1"/>
        </w:rPr>
        <w:t>9</w:t>
      </w:r>
      <w:r w:rsidR="00381871" w:rsidRPr="004C0384">
        <w:rPr>
          <w:rFonts w:ascii="Times New Roman" w:hAnsi="Times New Roman" w:cs="Times New Roman"/>
          <w:color w:val="000000" w:themeColor="text1"/>
        </w:rPr>
        <w:t>]</w:t>
      </w:r>
      <w:r w:rsidRPr="004C0384">
        <w:rPr>
          <w:rFonts w:ascii="Times New Roman" w:hAnsi="Times New Roman" w:cs="Times New Roman"/>
          <w:color w:val="000000" w:themeColor="text1"/>
        </w:rPr>
        <w:t xml:space="preserve"> </w:t>
      </w:r>
      <w:hyperlink r:id="rId17" w:history="1">
        <w:r w:rsidRPr="004C0384">
          <w:rPr>
            <w:rStyle w:val="Hyperlink0"/>
            <w:rFonts w:eastAsia="Calibri"/>
            <w:color w:val="000000" w:themeColor="text1"/>
            <w:lang w:val="en-US"/>
          </w:rPr>
          <w:t>http://exac.broadinstitute.org</w:t>
        </w:r>
      </w:hyperlink>
      <w:r w:rsidRPr="004C0384">
        <w:rPr>
          <w:rFonts w:ascii="Times New Roman" w:hAnsi="Times New Roman" w:cs="Times New Roman"/>
          <w:color w:val="000000" w:themeColor="text1"/>
          <w:lang w:val="it-IT"/>
        </w:rPr>
        <w:t>. European Non-Fin</w:t>
      </w:r>
      <w:proofErr w:type="spellStart"/>
      <w:r w:rsidRPr="004C0384">
        <w:rPr>
          <w:rFonts w:ascii="Times New Roman" w:hAnsi="Times New Roman" w:cs="Times New Roman"/>
          <w:color w:val="000000" w:themeColor="text1"/>
          <w:lang w:val="en-US"/>
        </w:rPr>
        <w:t>nish</w:t>
      </w:r>
      <w:proofErr w:type="spellEnd"/>
      <w:r w:rsidRPr="004C0384">
        <w:rPr>
          <w:rFonts w:ascii="Times New Roman" w:hAnsi="Times New Roman" w:cs="Times New Roman"/>
          <w:color w:val="000000" w:themeColor="text1"/>
          <w:lang w:val="en-US"/>
        </w:rPr>
        <w:t>, listing the minor allele frequency.</w:t>
      </w:r>
    </w:p>
    <w:p w14:paraId="65906E06" w14:textId="3A8899D6" w:rsidR="00EE32A6" w:rsidRPr="004C0384" w:rsidRDefault="00EE32A6" w:rsidP="00EE32A6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C038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b</w:t>
      </w:r>
      <w:r w:rsidRPr="004C03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C0384">
        <w:rPr>
          <w:rFonts w:ascii="TimesNewRomanPSMT" w:hAnsi="TimesNewRomanPSMT" w:cs="TimesNewRomanPSMT"/>
          <w:color w:val="000000" w:themeColor="text1"/>
        </w:rPr>
        <w:t>Lacaze</w:t>
      </w:r>
      <w:proofErr w:type="spellEnd"/>
      <w:r w:rsidRPr="004C0384">
        <w:rPr>
          <w:rFonts w:ascii="TimesNewRomanPSMT" w:hAnsi="TimesNewRomanPSMT" w:cs="TimesNewRomanPSMT"/>
          <w:color w:val="000000" w:themeColor="text1"/>
        </w:rPr>
        <w:t xml:space="preserve"> et al.</w:t>
      </w:r>
      <w:r w:rsidR="00AB7349" w:rsidRPr="004C0384">
        <w:rPr>
          <w:rFonts w:ascii="TimesNewRomanPSMT" w:hAnsi="TimesNewRomanPSMT" w:cs="TimesNewRomanPSMT"/>
          <w:color w:val="000000" w:themeColor="text1"/>
        </w:rPr>
        <w:t>,</w:t>
      </w:r>
      <w:r w:rsidR="00B07442" w:rsidRPr="004C0384">
        <w:rPr>
          <w:rFonts w:ascii="TimesNewRomanPSMT" w:hAnsi="TimesNewRomanPSMT" w:cs="TimesNewRomanPSMT"/>
          <w:color w:val="000000" w:themeColor="text1"/>
        </w:rPr>
        <w:t xml:space="preserve"> 2019</w:t>
      </w:r>
      <w:r w:rsidR="00381871" w:rsidRPr="004C0384">
        <w:rPr>
          <w:rFonts w:ascii="TimesNewRomanPSMT" w:hAnsi="TimesNewRomanPSMT" w:cs="TimesNewRomanPSMT"/>
          <w:color w:val="000000" w:themeColor="text1"/>
        </w:rPr>
        <w:t xml:space="preserve"> [</w:t>
      </w:r>
      <w:r w:rsidR="004C0384" w:rsidRPr="004C0384">
        <w:rPr>
          <w:rFonts w:ascii="TimesNewRomanPSMT" w:hAnsi="TimesNewRomanPSMT" w:cs="TimesNewRomanPSMT"/>
          <w:color w:val="000000" w:themeColor="text1"/>
        </w:rPr>
        <w:t>3</w:t>
      </w:r>
      <w:r w:rsidR="00B026D5">
        <w:rPr>
          <w:rFonts w:ascii="TimesNewRomanPSMT" w:hAnsi="TimesNewRomanPSMT" w:cs="TimesNewRomanPSMT"/>
          <w:color w:val="000000" w:themeColor="text1"/>
        </w:rPr>
        <w:t>3</w:t>
      </w:r>
      <w:r w:rsidR="00381871" w:rsidRPr="004C0384">
        <w:rPr>
          <w:rFonts w:ascii="TimesNewRomanPSMT" w:hAnsi="TimesNewRomanPSMT" w:cs="TimesNewRomanPSMT"/>
          <w:color w:val="000000" w:themeColor="text1"/>
        </w:rPr>
        <w:t>]</w:t>
      </w:r>
      <w:r w:rsidRPr="004C0384">
        <w:rPr>
          <w:rFonts w:ascii="TimesNewRomanPSMT" w:hAnsi="TimesNewRomanPSMT" w:cs="TimesNewRomanPSMT"/>
          <w:color w:val="000000" w:themeColor="text1"/>
        </w:rPr>
        <w:t>, The Medical Genome Reference Bank</w:t>
      </w:r>
    </w:p>
    <w:p w14:paraId="5E20C4A7" w14:textId="1A048BE2" w:rsidR="00301512" w:rsidRPr="004656ED" w:rsidRDefault="005B0597" w:rsidP="00C4729C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4C038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c</w:t>
      </w:r>
      <w:r w:rsidR="00C52B1C" w:rsidRPr="004C038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0384">
        <w:rPr>
          <w:rFonts w:ascii="Times New Roman" w:eastAsia="Times New Roman" w:hAnsi="Times New Roman" w:cs="Times New Roman"/>
          <w:color w:val="000000" w:themeColor="text1"/>
        </w:rPr>
        <w:t>Duffy et al.</w:t>
      </w:r>
      <w:r w:rsidR="00EE2795" w:rsidRPr="004C0384">
        <w:rPr>
          <w:rFonts w:ascii="Times New Roman" w:eastAsia="Times New Roman" w:hAnsi="Times New Roman" w:cs="Times New Roman"/>
          <w:color w:val="000000" w:themeColor="text1"/>
        </w:rPr>
        <w:t>,</w:t>
      </w:r>
      <w:r w:rsidR="00AB7349" w:rsidRPr="004C0384">
        <w:rPr>
          <w:rFonts w:ascii="Times New Roman" w:eastAsia="Times New Roman" w:hAnsi="Times New Roman" w:cs="Times New Roman"/>
          <w:color w:val="000000" w:themeColor="text1"/>
        </w:rPr>
        <w:t xml:space="preserve"> 20</w:t>
      </w:r>
      <w:r w:rsidR="004C0384" w:rsidRPr="004C0384">
        <w:rPr>
          <w:rFonts w:ascii="Times New Roman" w:eastAsia="Times New Roman" w:hAnsi="Times New Roman" w:cs="Times New Roman"/>
          <w:color w:val="000000" w:themeColor="text1"/>
        </w:rPr>
        <w:t>20</w:t>
      </w:r>
      <w:r w:rsidRPr="004C038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B7349" w:rsidRPr="004C0384">
        <w:rPr>
          <w:rFonts w:ascii="Times New Roman" w:eastAsia="Times New Roman" w:hAnsi="Times New Roman" w:cs="Times New Roman"/>
          <w:color w:val="000000" w:themeColor="text1"/>
        </w:rPr>
        <w:t>[</w:t>
      </w:r>
      <w:r w:rsidR="004C0384" w:rsidRPr="004C0384">
        <w:rPr>
          <w:rFonts w:ascii="Times New Roman" w:eastAsia="Times New Roman" w:hAnsi="Times New Roman" w:cs="Times New Roman"/>
          <w:color w:val="000000" w:themeColor="text1"/>
        </w:rPr>
        <w:t>2</w:t>
      </w:r>
      <w:r w:rsidR="00B026D5">
        <w:rPr>
          <w:rFonts w:ascii="Times New Roman" w:eastAsia="Times New Roman" w:hAnsi="Times New Roman" w:cs="Times New Roman"/>
          <w:color w:val="000000" w:themeColor="text1"/>
        </w:rPr>
        <w:t>2</w:t>
      </w:r>
      <w:r w:rsidR="00AB7349" w:rsidRPr="004C0384">
        <w:rPr>
          <w:rFonts w:ascii="Times New Roman" w:eastAsia="Times New Roman" w:hAnsi="Times New Roman" w:cs="Times New Roman"/>
          <w:color w:val="000000" w:themeColor="text1"/>
        </w:rPr>
        <w:t>]</w:t>
      </w:r>
    </w:p>
    <w:p w14:paraId="038BFDBC" w14:textId="595A29BA" w:rsidR="005B0597" w:rsidRPr="004656ED" w:rsidRDefault="005B0597" w:rsidP="00E3319F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d</w:t>
      </w:r>
      <w:r w:rsidRPr="004656E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56ED">
        <w:rPr>
          <w:rFonts w:ascii="Times New Roman" w:eastAsia="Times New Roman" w:hAnsi="Times New Roman" w:cs="Times New Roman"/>
          <w:color w:val="000000" w:themeColor="text1"/>
        </w:rPr>
        <w:t>Illumina Core Exome genotyping</w:t>
      </w:r>
    </w:p>
    <w:p w14:paraId="6FCF2003" w14:textId="68731BDB" w:rsidR="00301512" w:rsidRPr="004C0384" w:rsidRDefault="00EC7266" w:rsidP="00C4729C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 xml:space="preserve">e </w:t>
      </w:r>
      <w:r w:rsidR="00362198" w:rsidRPr="004656ED">
        <w:rPr>
          <w:rFonts w:ascii="Times New Roman" w:hAnsi="Times New Roman" w:cs="Times New Roman"/>
          <w:color w:val="000000" w:themeColor="text1"/>
          <w:lang w:val="en-US"/>
        </w:rPr>
        <w:t xml:space="preserve">Deleterious by </w:t>
      </w:r>
      <w:r w:rsidR="00362198" w:rsidRPr="004656ED">
        <w:rPr>
          <w:rFonts w:ascii="Times New Roman" w:hAnsi="Times New Roman" w:cs="Times New Roman"/>
          <w:i/>
          <w:color w:val="000000" w:themeColor="text1"/>
          <w:lang w:val="en-US"/>
        </w:rPr>
        <w:t xml:space="preserve">in </w:t>
      </w:r>
      <w:proofErr w:type="spellStart"/>
      <w:r w:rsidR="00362198" w:rsidRPr="004656ED">
        <w:rPr>
          <w:rFonts w:ascii="Times New Roman" w:hAnsi="Times New Roman" w:cs="Times New Roman"/>
          <w:i/>
          <w:color w:val="000000" w:themeColor="text1"/>
          <w:lang w:val="en-US"/>
        </w:rPr>
        <w:t>silico</w:t>
      </w:r>
      <w:proofErr w:type="spellEnd"/>
      <w:r w:rsidR="00362198" w:rsidRPr="004656ED">
        <w:rPr>
          <w:rFonts w:ascii="Times New Roman" w:hAnsi="Times New Roman" w:cs="Times New Roman"/>
          <w:color w:val="000000" w:themeColor="text1"/>
          <w:lang w:val="en-US"/>
        </w:rPr>
        <w:t xml:space="preserve"> analysis using </w:t>
      </w:r>
      <w:r w:rsidR="00362198" w:rsidRPr="004C0384">
        <w:rPr>
          <w:rFonts w:ascii="Times New Roman" w:hAnsi="Times New Roman" w:cs="Times New Roman"/>
          <w:color w:val="000000" w:themeColor="text1"/>
          <w:lang w:val="en-US"/>
        </w:rPr>
        <w:t xml:space="preserve">Polyphen2 </w:t>
      </w:r>
      <w:r w:rsidR="00C95885" w:rsidRPr="004C0384">
        <w:rPr>
          <w:rFonts w:ascii="Times New Roman" w:hAnsi="Times New Roman" w:cs="Times New Roman"/>
          <w:color w:val="000000" w:themeColor="text1"/>
          <w:lang w:val="en-US"/>
        </w:rPr>
        <w:t>[</w:t>
      </w:r>
      <w:r w:rsidR="00B026D5">
        <w:rPr>
          <w:rFonts w:ascii="Times New Roman" w:hAnsi="Times New Roman" w:cs="Times New Roman"/>
          <w:color w:val="000000" w:themeColor="text1"/>
          <w:lang w:val="en-US"/>
        </w:rPr>
        <w:t>30</w:t>
      </w:r>
      <w:r w:rsidR="00C95885" w:rsidRPr="004C0384">
        <w:rPr>
          <w:rFonts w:ascii="Times New Roman" w:hAnsi="Times New Roman" w:cs="Times New Roman"/>
          <w:color w:val="000000" w:themeColor="text1"/>
          <w:lang w:val="en-US"/>
        </w:rPr>
        <w:t>]</w:t>
      </w:r>
      <w:r w:rsidR="00362198" w:rsidRPr="004C0384">
        <w:rPr>
          <w:rFonts w:ascii="Times New Roman" w:hAnsi="Times New Roman" w:cs="Times New Roman"/>
          <w:color w:val="000000" w:themeColor="text1"/>
        </w:rPr>
        <w:t xml:space="preserve"> </w:t>
      </w:r>
      <w:r w:rsidR="00362198" w:rsidRPr="004C0384">
        <w:rPr>
          <w:rFonts w:ascii="Times New Roman" w:hAnsi="Times New Roman" w:cs="Times New Roman"/>
          <w:color w:val="000000" w:themeColor="text1"/>
          <w:lang w:val="en-US"/>
        </w:rPr>
        <w:t>or MutationTaster</w:t>
      </w:r>
      <w:r w:rsidR="00C95885" w:rsidRPr="004C0384">
        <w:rPr>
          <w:rFonts w:ascii="Times New Roman" w:hAnsi="Times New Roman" w:cs="Times New Roman"/>
          <w:color w:val="000000" w:themeColor="text1"/>
          <w:lang w:val="en-US"/>
        </w:rPr>
        <w:t xml:space="preserve"> [</w:t>
      </w:r>
      <w:r w:rsidR="004C0384" w:rsidRPr="004C0384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B026D5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C95885" w:rsidRPr="004C0384">
        <w:rPr>
          <w:rFonts w:ascii="Times New Roman" w:hAnsi="Times New Roman" w:cs="Times New Roman"/>
          <w:color w:val="000000" w:themeColor="text1"/>
          <w:lang w:val="en-US"/>
        </w:rPr>
        <w:t>]</w:t>
      </w:r>
      <w:ins w:id="75" w:author="Katie Lee" w:date="2020-08-11T16:56:00Z">
        <w:r w:rsidR="005663DB" w:rsidRPr="005663DB">
          <w:rPr>
            <w:rFonts w:ascii="Times New Roman" w:hAnsi="Times New Roman" w:cs="Times New Roman"/>
            <w:color w:val="000000" w:themeColor="text1"/>
            <w:lang w:val="en-US"/>
          </w:rPr>
          <w:t>, with all prediction tools shown in Supplementary File 5</w:t>
        </w:r>
        <w:r w:rsidR="005663DB" w:rsidRPr="004C0384">
          <w:rPr>
            <w:rFonts w:ascii="Times New Roman" w:hAnsi="Times New Roman" w:cs="Times New Roman"/>
            <w:color w:val="000000" w:themeColor="text1"/>
          </w:rPr>
          <w:t xml:space="preserve"> </w:t>
        </w:r>
      </w:ins>
      <w:r w:rsidR="00362198" w:rsidRPr="004C0384">
        <w:rPr>
          <w:rFonts w:ascii="Times New Roman" w:hAnsi="Times New Roman" w:cs="Times New Roman"/>
          <w:color w:val="000000" w:themeColor="text1"/>
        </w:rPr>
        <w:t xml:space="preserve"> </w:t>
      </w:r>
    </w:p>
    <w:p w14:paraId="780BFB9D" w14:textId="24808789" w:rsidR="00301512" w:rsidRPr="004656ED" w:rsidRDefault="00EC7266" w:rsidP="00C4729C">
      <w:pPr>
        <w:pStyle w:val="Body"/>
        <w:spacing w:after="0" w:line="360" w:lineRule="auto"/>
        <w:ind w:left="1134"/>
        <w:rPr>
          <w:rFonts w:ascii="Times New Roman" w:eastAsia="Times New Roman" w:hAnsi="Times New Roman" w:cs="Times New Roman"/>
          <w:color w:val="000000" w:themeColor="text1"/>
        </w:rPr>
      </w:pPr>
      <w:r w:rsidRPr="004C0384">
        <w:rPr>
          <w:rFonts w:ascii="Times New Roman" w:hAnsi="Times New Roman" w:cs="Times New Roman"/>
          <w:color w:val="000000" w:themeColor="text1"/>
          <w:vertAlign w:val="superscript"/>
        </w:rPr>
        <w:t>f</w:t>
      </w:r>
      <w:r w:rsidR="00362198" w:rsidRPr="004C0384">
        <w:rPr>
          <w:rFonts w:ascii="Times New Roman" w:hAnsi="Times New Roman" w:cs="Times New Roman"/>
          <w:color w:val="000000" w:themeColor="text1"/>
        </w:rPr>
        <w:t xml:space="preserve"> </w:t>
      </w:r>
      <w:r w:rsidR="00C42CF5" w:rsidRPr="004C0384">
        <w:rPr>
          <w:rFonts w:ascii="Times New Roman" w:hAnsi="Times New Roman" w:cs="Times New Roman"/>
          <w:color w:val="000000" w:themeColor="text1"/>
        </w:rPr>
        <w:t xml:space="preserve">Pathogenic </w:t>
      </w:r>
      <w:proofErr w:type="spellStart"/>
      <w:r w:rsidR="0004242D" w:rsidRPr="004C0384">
        <w:rPr>
          <w:rFonts w:ascii="Times New Roman" w:hAnsi="Times New Roman" w:cs="Times New Roman"/>
          <w:color w:val="000000" w:themeColor="text1"/>
          <w:lang w:val="fr-FR"/>
        </w:rPr>
        <w:t>a</w:t>
      </w:r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>lbinism</w:t>
      </w:r>
      <w:proofErr w:type="spellEnd"/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r w:rsidR="00C42CF5" w:rsidRPr="004C0384">
        <w:rPr>
          <w:rFonts w:ascii="Times New Roman" w:hAnsi="Times New Roman" w:cs="Times New Roman"/>
          <w:color w:val="000000" w:themeColor="text1"/>
          <w:lang w:val="fr-FR"/>
        </w:rPr>
        <w:t>variant</w:t>
      </w:r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>reported</w:t>
      </w:r>
      <w:proofErr w:type="spellEnd"/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 xml:space="preserve"> by </w:t>
      </w:r>
      <w:proofErr w:type="spellStart"/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>Lasseaux</w:t>
      </w:r>
      <w:proofErr w:type="spellEnd"/>
      <w:r w:rsidR="00362198" w:rsidRPr="004C0384">
        <w:rPr>
          <w:rFonts w:ascii="Times New Roman" w:hAnsi="Times New Roman" w:cs="Times New Roman"/>
          <w:color w:val="000000" w:themeColor="text1"/>
          <w:lang w:val="fr-FR"/>
        </w:rPr>
        <w:t xml:space="preserve"> et al., 2018</w:t>
      </w:r>
      <w:r w:rsidR="00C95885" w:rsidRPr="004C0384">
        <w:rPr>
          <w:rFonts w:ascii="Times New Roman" w:hAnsi="Times New Roman" w:cs="Times New Roman"/>
          <w:color w:val="000000" w:themeColor="text1"/>
          <w:lang w:val="fr-FR"/>
        </w:rPr>
        <w:t xml:space="preserve"> [3]</w:t>
      </w:r>
    </w:p>
    <w:p w14:paraId="7EC09EDB" w14:textId="7553D0A4" w:rsidR="00301512" w:rsidRPr="004656ED" w:rsidRDefault="00E3319F" w:rsidP="00C4729C">
      <w:pPr>
        <w:pStyle w:val="Body"/>
        <w:spacing w:after="0" w:line="360" w:lineRule="auto"/>
        <w:ind w:left="1134"/>
        <w:rPr>
          <w:rStyle w:val="Hyperlink0"/>
          <w:rFonts w:eastAsia="Calibri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g</w:t>
      </w:r>
      <w:r w:rsidR="00362198" w:rsidRPr="004656ED">
        <w:rPr>
          <w:rFonts w:ascii="Times New Roman" w:hAnsi="Times New Roman" w:cs="Times New Roman"/>
          <w:color w:val="000000" w:themeColor="text1"/>
        </w:rPr>
        <w:t xml:space="preserve"> </w:t>
      </w:r>
      <w:r w:rsidR="00362198" w:rsidRPr="004656ED">
        <w:rPr>
          <w:rFonts w:ascii="Times New Roman" w:hAnsi="Times New Roman" w:cs="Times New Roman"/>
          <w:color w:val="000000" w:themeColor="text1"/>
          <w:lang w:val="en-US"/>
        </w:rPr>
        <w:t xml:space="preserve">Albinism database </w:t>
      </w:r>
      <w:hyperlink r:id="rId18" w:history="1">
        <w:r w:rsidR="00362198" w:rsidRPr="004656ED">
          <w:rPr>
            <w:rStyle w:val="Hyperlink0"/>
            <w:rFonts w:eastAsia="Calibri"/>
            <w:color w:val="000000" w:themeColor="text1"/>
            <w:lang w:val="en-US"/>
          </w:rPr>
          <w:t>http://www.ifpcs.org/albinism/oca1mut.html</w:t>
        </w:r>
      </w:hyperlink>
      <w:r w:rsidR="00557017" w:rsidRPr="004656ED">
        <w:rPr>
          <w:rStyle w:val="Hyperlink0"/>
          <w:rFonts w:eastAsia="Calibri"/>
          <w:color w:val="000000" w:themeColor="text1"/>
          <w:lang w:val="en-US"/>
        </w:rPr>
        <w:t>, albinism allele</w:t>
      </w:r>
    </w:p>
    <w:p w14:paraId="2B781146" w14:textId="43477720" w:rsidR="008F696B" w:rsidRPr="004656ED" w:rsidRDefault="008F696B" w:rsidP="00C4729C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h</w:t>
      </w:r>
      <w:r w:rsidRPr="004656ED">
        <w:rPr>
          <w:rFonts w:ascii="Times New Roman" w:hAnsi="Times New Roman" w:cs="Times New Roman"/>
          <w:color w:val="000000" w:themeColor="text1"/>
        </w:rPr>
        <w:t xml:space="preserve"> Clinical Significance assigned 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>as pathogenic</w:t>
      </w:r>
      <w:r w:rsidR="009368DB" w:rsidRPr="004656ED">
        <w:rPr>
          <w:rFonts w:ascii="Times New Roman" w:hAnsi="Times New Roman" w:cs="Times New Roman"/>
          <w:color w:val="000000" w:themeColor="text1"/>
          <w:lang w:val="en-US"/>
        </w:rPr>
        <w:t xml:space="preserve"> or likely pathogenic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in </w:t>
      </w:r>
      <w:r w:rsidR="006B4C8C" w:rsidRPr="004656ED">
        <w:rPr>
          <w:rFonts w:ascii="Times New Roman" w:hAnsi="Times New Roman" w:cs="Times New Roman"/>
          <w:color w:val="000000" w:themeColor="text1"/>
          <w:lang w:val="en-US"/>
        </w:rPr>
        <w:t xml:space="preserve">NCBI </w:t>
      </w:r>
      <w:proofErr w:type="spellStart"/>
      <w:r w:rsidRPr="004656ED">
        <w:rPr>
          <w:rFonts w:ascii="Times New Roman" w:hAnsi="Times New Roman" w:cs="Times New Roman"/>
          <w:color w:val="000000" w:themeColor="text1"/>
          <w:lang w:val="en-US"/>
        </w:rPr>
        <w:t>ClinVar</w:t>
      </w:r>
      <w:proofErr w:type="spellEnd"/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database</w:t>
      </w:r>
    </w:p>
    <w:p w14:paraId="6ED3EBD2" w14:textId="22B139AD" w:rsidR="00BD3D6F" w:rsidRPr="004656ED" w:rsidRDefault="00C079F1" w:rsidP="00C079F1">
      <w:pPr>
        <w:spacing w:after="60"/>
        <w:ind w:left="414" w:firstLine="720"/>
        <w:rPr>
          <w:color w:val="000000" w:themeColor="text1"/>
          <w:sz w:val="22"/>
          <w:szCs w:val="22"/>
        </w:rPr>
      </w:pPr>
      <w:proofErr w:type="spellStart"/>
      <w:r w:rsidRPr="004656ED">
        <w:rPr>
          <w:color w:val="000000" w:themeColor="text1"/>
          <w:sz w:val="22"/>
          <w:szCs w:val="22"/>
          <w:vertAlign w:val="superscript"/>
        </w:rPr>
        <w:t>i</w:t>
      </w:r>
      <w:proofErr w:type="spellEnd"/>
      <w:r w:rsidR="00BD3D6F" w:rsidRPr="004656ED">
        <w:rPr>
          <w:color w:val="000000" w:themeColor="text1"/>
          <w:sz w:val="22"/>
          <w:szCs w:val="22"/>
        </w:rPr>
        <w:t xml:space="preserve"> Calculated from the frequency given for rs104894313 in 2288 MGR</w:t>
      </w:r>
      <w:r w:rsidR="0004242D" w:rsidRPr="004656ED">
        <w:rPr>
          <w:color w:val="000000" w:themeColor="text1"/>
          <w:sz w:val="22"/>
          <w:szCs w:val="22"/>
        </w:rPr>
        <w:t>B</w:t>
      </w:r>
      <w:r w:rsidR="00BD3D6F" w:rsidRPr="004656ED">
        <w:rPr>
          <w:color w:val="000000" w:themeColor="text1"/>
          <w:sz w:val="22"/>
          <w:szCs w:val="22"/>
        </w:rPr>
        <w:t xml:space="preserve"> genomes (sgc.garvan.org.au/initiatives/</w:t>
      </w:r>
      <w:proofErr w:type="spellStart"/>
      <w:r w:rsidR="00BD3D6F" w:rsidRPr="004656ED">
        <w:rPr>
          <w:color w:val="000000" w:themeColor="text1"/>
          <w:sz w:val="22"/>
          <w:szCs w:val="22"/>
        </w:rPr>
        <w:t>mgrb</w:t>
      </w:r>
      <w:proofErr w:type="spellEnd"/>
      <w:r w:rsidR="00BD3D6F" w:rsidRPr="004656ED">
        <w:rPr>
          <w:color w:val="000000" w:themeColor="text1"/>
          <w:sz w:val="22"/>
          <w:szCs w:val="22"/>
        </w:rPr>
        <w:t xml:space="preserve">) </w:t>
      </w:r>
    </w:p>
    <w:p w14:paraId="7643B4CB" w14:textId="2BC579FA" w:rsidR="004F7836" w:rsidRPr="004C0384" w:rsidRDefault="00C079F1" w:rsidP="00C4729C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  <w:r w:rsidRPr="004C0384">
        <w:rPr>
          <w:rFonts w:ascii="Times New Roman" w:hAnsi="Times New Roman" w:cs="Times New Roman"/>
          <w:color w:val="000000" w:themeColor="text1"/>
          <w:vertAlign w:val="superscript"/>
        </w:rPr>
        <w:t>j</w:t>
      </w:r>
      <w:r w:rsidR="00362198" w:rsidRPr="004C0384">
        <w:rPr>
          <w:rFonts w:ascii="Times New Roman" w:hAnsi="Times New Roman" w:cs="Times New Roman"/>
          <w:color w:val="000000" w:themeColor="text1"/>
        </w:rPr>
        <w:t xml:space="preserve"> Jagirdar et al., 2014</w:t>
      </w:r>
      <w:r w:rsidR="001013B8" w:rsidRPr="004C0384">
        <w:rPr>
          <w:rFonts w:ascii="Times New Roman" w:hAnsi="Times New Roman" w:cs="Times New Roman"/>
          <w:color w:val="000000" w:themeColor="text1"/>
        </w:rPr>
        <w:t xml:space="preserve"> [</w:t>
      </w:r>
      <w:r w:rsidR="00B026D5">
        <w:rPr>
          <w:rFonts w:ascii="Times New Roman" w:hAnsi="Times New Roman" w:cs="Times New Roman"/>
          <w:color w:val="000000" w:themeColor="text1"/>
        </w:rPr>
        <w:t>40</w:t>
      </w:r>
      <w:r w:rsidR="001013B8" w:rsidRPr="004C0384">
        <w:rPr>
          <w:rFonts w:ascii="Times New Roman" w:hAnsi="Times New Roman" w:cs="Times New Roman"/>
          <w:color w:val="000000" w:themeColor="text1"/>
        </w:rPr>
        <w:t>]</w:t>
      </w:r>
    </w:p>
    <w:p w14:paraId="4C8196D1" w14:textId="5F777A13" w:rsidR="00C079F1" w:rsidRPr="004656ED" w:rsidRDefault="00C079F1" w:rsidP="00C079F1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k</w:t>
      </w:r>
      <w:r w:rsidRPr="004656ED">
        <w:rPr>
          <w:rFonts w:ascii="Times New Roman" w:hAnsi="Times New Roman" w:cs="Times New Roman"/>
          <w:color w:val="000000" w:themeColor="text1"/>
        </w:rPr>
        <w:t xml:space="preserve"> Clinical Significance assigned 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as uncertain in NCBI </w:t>
      </w:r>
      <w:proofErr w:type="spellStart"/>
      <w:r w:rsidRPr="004656ED">
        <w:rPr>
          <w:rFonts w:ascii="Times New Roman" w:hAnsi="Times New Roman" w:cs="Times New Roman"/>
          <w:color w:val="000000" w:themeColor="text1"/>
          <w:lang w:val="en-US"/>
        </w:rPr>
        <w:t>ClinVar</w:t>
      </w:r>
      <w:proofErr w:type="spellEnd"/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database</w:t>
      </w:r>
    </w:p>
    <w:p w14:paraId="0EF79E53" w14:textId="174D1FEF" w:rsidR="00C079F1" w:rsidRPr="004656ED" w:rsidRDefault="00722D3A" w:rsidP="00856BD1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l</w:t>
      </w:r>
      <w:r w:rsidRPr="004656ED">
        <w:rPr>
          <w:rFonts w:ascii="Times New Roman" w:hAnsi="Times New Roman" w:cs="Times New Roman"/>
          <w:color w:val="000000" w:themeColor="text1"/>
        </w:rPr>
        <w:t xml:space="preserve"> Clinical Significance assigned 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as benign in NCBI </w:t>
      </w:r>
      <w:proofErr w:type="spellStart"/>
      <w:r w:rsidRPr="004656ED">
        <w:rPr>
          <w:rFonts w:ascii="Times New Roman" w:hAnsi="Times New Roman" w:cs="Times New Roman"/>
          <w:color w:val="000000" w:themeColor="text1"/>
          <w:lang w:val="en-US"/>
        </w:rPr>
        <w:t>ClinVar</w:t>
      </w:r>
      <w:proofErr w:type="spellEnd"/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database</w:t>
      </w:r>
    </w:p>
    <w:p w14:paraId="1F5C2E62" w14:textId="394B54CF" w:rsidR="00945B4D" w:rsidRPr="004656ED" w:rsidRDefault="00722D3A" w:rsidP="00C4729C">
      <w:pPr>
        <w:pStyle w:val="NormalWeb"/>
        <w:spacing w:before="0" w:beforeAutospacing="0" w:after="0" w:afterAutospacing="0" w:line="360" w:lineRule="auto"/>
        <w:ind w:left="1134"/>
        <w:rPr>
          <w:color w:val="000000" w:themeColor="text1"/>
          <w:sz w:val="22"/>
          <w:szCs w:val="22"/>
          <w:lang w:val="it-IT"/>
        </w:rPr>
      </w:pPr>
      <w:r w:rsidRPr="004656ED">
        <w:rPr>
          <w:color w:val="000000" w:themeColor="text1"/>
          <w:sz w:val="22"/>
          <w:szCs w:val="22"/>
          <w:vertAlign w:val="superscript"/>
        </w:rPr>
        <w:t>m</w:t>
      </w:r>
      <w:r w:rsidR="00C079F1" w:rsidRPr="004656ED">
        <w:rPr>
          <w:color w:val="000000" w:themeColor="text1"/>
          <w:sz w:val="22"/>
          <w:szCs w:val="22"/>
          <w:vertAlign w:val="superscript"/>
        </w:rPr>
        <w:t xml:space="preserve"> </w:t>
      </w:r>
      <w:r w:rsidR="00362198" w:rsidRPr="004656ED">
        <w:rPr>
          <w:color w:val="000000" w:themeColor="text1"/>
          <w:sz w:val="22"/>
          <w:szCs w:val="22"/>
          <w:lang w:val="it-IT"/>
        </w:rPr>
        <w:t>SPM, single primary melanoma; MPM, multiple primary melanoma</w:t>
      </w:r>
    </w:p>
    <w:p w14:paraId="7C5E6773" w14:textId="338ADAD0" w:rsidR="00B92943" w:rsidRPr="004656ED" w:rsidRDefault="00722D3A" w:rsidP="00C4729C">
      <w:pPr>
        <w:pStyle w:val="NormalWeb"/>
        <w:spacing w:before="0" w:beforeAutospacing="0" w:after="0" w:afterAutospacing="0" w:line="360" w:lineRule="auto"/>
        <w:ind w:left="1134"/>
        <w:rPr>
          <w:color w:val="000000" w:themeColor="text1"/>
          <w:sz w:val="22"/>
          <w:szCs w:val="22"/>
          <w:lang w:val="it-IT"/>
        </w:rPr>
      </w:pPr>
      <w:r w:rsidRPr="004656ED">
        <w:rPr>
          <w:color w:val="000000" w:themeColor="text1"/>
          <w:sz w:val="22"/>
          <w:szCs w:val="22"/>
          <w:vertAlign w:val="superscript"/>
        </w:rPr>
        <w:t>n</w:t>
      </w:r>
      <w:r w:rsidR="00B92943" w:rsidRPr="004656ED">
        <w:rPr>
          <w:color w:val="000000" w:themeColor="text1"/>
          <w:sz w:val="22"/>
          <w:szCs w:val="22"/>
        </w:rPr>
        <w:t xml:space="preserve"> </w:t>
      </w:r>
      <w:r w:rsidR="00493C58" w:rsidRPr="004656ED">
        <w:rPr>
          <w:rFonts w:ascii="TimesNewRomanPSMT" w:hAnsi="TimesNewRomanPSMT" w:cs="TimesNewRomanPSMT"/>
          <w:color w:val="000000" w:themeColor="text1"/>
          <w:sz w:val="22"/>
          <w:szCs w:val="22"/>
        </w:rPr>
        <w:t xml:space="preserve">gnomAD </w:t>
      </w:r>
      <w:r w:rsidR="00325448" w:rsidRPr="004656ED">
        <w:rPr>
          <w:rFonts w:ascii="TimesNewRomanPSMT" w:hAnsi="TimesNewRomanPSMT" w:cs="TimesNewRomanPSMT"/>
          <w:color w:val="000000" w:themeColor="text1"/>
          <w:sz w:val="22"/>
          <w:szCs w:val="22"/>
        </w:rPr>
        <w:t xml:space="preserve">African </w:t>
      </w:r>
      <w:r w:rsidR="00325448" w:rsidRPr="004656ED">
        <w:rPr>
          <w:color w:val="000000" w:themeColor="text1"/>
          <w:sz w:val="22"/>
          <w:szCs w:val="22"/>
        </w:rPr>
        <w:t xml:space="preserve">population </w:t>
      </w:r>
      <w:r w:rsidR="00B92943" w:rsidRPr="004656ED">
        <w:rPr>
          <w:color w:val="000000" w:themeColor="text1"/>
          <w:sz w:val="22"/>
          <w:szCs w:val="22"/>
        </w:rPr>
        <w:t>freq</w:t>
      </w:r>
      <w:r w:rsidR="00325448" w:rsidRPr="004656ED">
        <w:rPr>
          <w:color w:val="000000" w:themeColor="text1"/>
          <w:sz w:val="22"/>
          <w:szCs w:val="22"/>
        </w:rPr>
        <w:t>uency</w:t>
      </w:r>
      <w:r w:rsidR="00B92943" w:rsidRPr="004656ED">
        <w:rPr>
          <w:color w:val="000000" w:themeColor="text1"/>
          <w:sz w:val="22"/>
          <w:szCs w:val="22"/>
        </w:rPr>
        <w:t xml:space="preserve"> </w:t>
      </w:r>
      <w:r w:rsidR="00B92943" w:rsidRPr="004656ED">
        <w:rPr>
          <w:color w:val="000000" w:themeColor="text1"/>
          <w:sz w:val="22"/>
          <w:szCs w:val="22"/>
          <w:shd w:val="clear" w:color="auto" w:fill="FAFAFA"/>
        </w:rPr>
        <w:t>2.6%</w:t>
      </w:r>
    </w:p>
    <w:p w14:paraId="53881742" w14:textId="603BBDC5" w:rsidR="00000582" w:rsidRPr="004656ED" w:rsidRDefault="00722D3A" w:rsidP="00C4729C">
      <w:pPr>
        <w:pStyle w:val="NormalWeb"/>
        <w:spacing w:before="0" w:beforeAutospacing="0" w:after="0" w:afterAutospacing="0" w:line="360" w:lineRule="auto"/>
        <w:ind w:left="1134"/>
        <w:rPr>
          <w:color w:val="000000" w:themeColor="text1"/>
          <w:sz w:val="22"/>
          <w:szCs w:val="22"/>
          <w:lang w:val="it-IT"/>
        </w:rPr>
      </w:pPr>
      <w:r w:rsidRPr="004656ED">
        <w:rPr>
          <w:color w:val="000000" w:themeColor="text1"/>
          <w:sz w:val="22"/>
          <w:szCs w:val="22"/>
          <w:vertAlign w:val="superscript"/>
          <w:lang w:val="it-IT"/>
        </w:rPr>
        <w:t>o</w:t>
      </w:r>
      <w:r w:rsidR="00C079F1" w:rsidRPr="004656ED">
        <w:rPr>
          <w:color w:val="000000" w:themeColor="text1"/>
          <w:sz w:val="22"/>
          <w:szCs w:val="22"/>
          <w:vertAlign w:val="superscript"/>
          <w:lang w:val="it-IT"/>
        </w:rPr>
        <w:t xml:space="preserve"> </w:t>
      </w:r>
      <w:r w:rsidR="00000582" w:rsidRPr="004656ED">
        <w:rPr>
          <w:color w:val="000000" w:themeColor="text1"/>
          <w:sz w:val="22"/>
          <w:szCs w:val="22"/>
          <w:lang w:val="it-IT"/>
        </w:rPr>
        <w:t xml:space="preserve">OCA2 albinism </w:t>
      </w:r>
      <w:r w:rsidR="00000582" w:rsidRPr="004C0384">
        <w:rPr>
          <w:color w:val="000000" w:themeColor="text1"/>
          <w:sz w:val="22"/>
          <w:szCs w:val="22"/>
          <w:lang w:val="it-IT"/>
        </w:rPr>
        <w:t>allele Hawkes et al., 2013</w:t>
      </w:r>
      <w:r w:rsidR="00351469" w:rsidRPr="004C0384">
        <w:rPr>
          <w:color w:val="000000" w:themeColor="text1"/>
          <w:sz w:val="22"/>
          <w:szCs w:val="22"/>
          <w:lang w:val="it-IT"/>
        </w:rPr>
        <w:t xml:space="preserve"> [</w:t>
      </w:r>
      <w:r w:rsidR="004C0384" w:rsidRPr="004C0384">
        <w:rPr>
          <w:color w:val="000000" w:themeColor="text1"/>
          <w:sz w:val="22"/>
          <w:szCs w:val="22"/>
          <w:lang w:val="it-IT"/>
        </w:rPr>
        <w:t>4</w:t>
      </w:r>
      <w:r w:rsidR="00B026D5">
        <w:rPr>
          <w:color w:val="000000" w:themeColor="text1"/>
          <w:sz w:val="22"/>
          <w:szCs w:val="22"/>
          <w:lang w:val="it-IT"/>
        </w:rPr>
        <w:t>3</w:t>
      </w:r>
      <w:r w:rsidR="00351469" w:rsidRPr="004C0384">
        <w:rPr>
          <w:color w:val="000000" w:themeColor="text1"/>
          <w:sz w:val="22"/>
          <w:szCs w:val="22"/>
          <w:lang w:val="it-IT"/>
        </w:rPr>
        <w:t>]</w:t>
      </w:r>
    </w:p>
    <w:p w14:paraId="5E065CBC" w14:textId="47C11651" w:rsidR="003743C0" w:rsidRPr="004656ED" w:rsidRDefault="00722D3A" w:rsidP="00557017">
      <w:pPr>
        <w:pStyle w:val="Body"/>
        <w:spacing w:after="0" w:line="360" w:lineRule="auto"/>
        <w:ind w:left="1134"/>
        <w:rPr>
          <w:rStyle w:val="Hyperlink0"/>
          <w:rFonts w:eastAsia="Calibri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>p</w:t>
      </w:r>
      <w:r w:rsidR="00C079F1" w:rsidRPr="004656ED">
        <w:rPr>
          <w:rFonts w:ascii="Times New Roman" w:hAnsi="Times New Roman" w:cs="Times New Roman"/>
          <w:color w:val="000000" w:themeColor="text1"/>
          <w:vertAlign w:val="superscript"/>
          <w:lang w:val="it-IT"/>
        </w:rPr>
        <w:t xml:space="preserve"> </w:t>
      </w:r>
      <w:r w:rsidR="00557017" w:rsidRPr="004656ED">
        <w:rPr>
          <w:rFonts w:ascii="Times New Roman" w:hAnsi="Times New Roman" w:cs="Times New Roman"/>
          <w:color w:val="000000" w:themeColor="text1"/>
          <w:lang w:val="en-US"/>
        </w:rPr>
        <w:t xml:space="preserve">Albinism database </w:t>
      </w:r>
      <w:hyperlink r:id="rId19" w:history="1">
        <w:r w:rsidR="00557017" w:rsidRPr="004656ED">
          <w:rPr>
            <w:rStyle w:val="Hyperlink0"/>
            <w:rFonts w:eastAsia="Calibri"/>
            <w:color w:val="000000" w:themeColor="text1"/>
            <w:lang w:val="en-US"/>
          </w:rPr>
          <w:t>http://www.ifpcs.org/albinism/oca1mut.html</w:t>
        </w:r>
      </w:hyperlink>
      <w:r w:rsidR="00557017" w:rsidRPr="004656ED">
        <w:rPr>
          <w:rStyle w:val="Hyperlink0"/>
          <w:rFonts w:eastAsia="Calibri"/>
          <w:color w:val="000000" w:themeColor="text1"/>
          <w:lang w:val="en-US"/>
        </w:rPr>
        <w:t>, polymorphism</w:t>
      </w:r>
    </w:p>
    <w:p w14:paraId="07EC4345" w14:textId="7913119E" w:rsidR="00775435" w:rsidRPr="004656ED" w:rsidRDefault="00F26F26" w:rsidP="00775435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 xml:space="preserve">q </w:t>
      </w:r>
      <w:r w:rsidR="00775435" w:rsidRPr="004656ED">
        <w:rPr>
          <w:rFonts w:ascii="Times New Roman" w:hAnsi="Times New Roman" w:cs="Times New Roman"/>
          <w:color w:val="000000" w:themeColor="text1"/>
        </w:rPr>
        <w:t xml:space="preserve">SMMAT </w:t>
      </w:r>
      <w:r w:rsidR="00403560" w:rsidRPr="004656ED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="00403560" w:rsidRPr="004656ED">
        <w:rPr>
          <w:rFonts w:ascii="Times New Roman" w:hAnsi="Times New Roman" w:cs="Times New Roman"/>
          <w:color w:val="000000" w:themeColor="text1"/>
          <w:lang w:val="en-US"/>
        </w:rPr>
        <w:t xml:space="preserve">-value for comparison between BNMS WES cases and MGRB WES controls (excluding BNMS array controls), TYR: </w:t>
      </w:r>
      <w:r w:rsidR="00403560" w:rsidRPr="004656ED">
        <w:rPr>
          <w:rFonts w:ascii="Times New Roman" w:hAnsi="Times New Roman" w:cs="Times New Roman"/>
          <w:b/>
          <w:color w:val="000000" w:themeColor="text1"/>
          <w:lang w:val="en-US"/>
        </w:rPr>
        <w:t>0.0002</w:t>
      </w:r>
      <w:r w:rsidR="00403560" w:rsidRPr="004656ED">
        <w:rPr>
          <w:rFonts w:ascii="Times New Roman" w:hAnsi="Times New Roman" w:cs="Times New Roman"/>
          <w:color w:val="000000" w:themeColor="text1"/>
          <w:lang w:val="en-US"/>
        </w:rPr>
        <w:t xml:space="preserve">, 0.10, </w:t>
      </w:r>
      <w:r w:rsidR="00403560" w:rsidRPr="004656ED">
        <w:rPr>
          <w:rFonts w:ascii="Times New Roman" w:hAnsi="Times New Roman" w:cs="Times New Roman"/>
          <w:b/>
          <w:color w:val="000000" w:themeColor="text1"/>
        </w:rPr>
        <w:t>1.1x10</w:t>
      </w:r>
      <w:r w:rsidR="00403560" w:rsidRPr="004656ED">
        <w:rPr>
          <w:rFonts w:ascii="Times New Roman" w:hAnsi="Times New Roman" w:cs="Times New Roman"/>
          <w:b/>
          <w:color w:val="000000" w:themeColor="text1"/>
          <w:vertAlign w:val="superscript"/>
        </w:rPr>
        <w:t>-5</w:t>
      </w:r>
      <w:r w:rsidR="00403560" w:rsidRPr="004656ED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403560" w:rsidRPr="004656E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3105572F" w14:textId="0ED23D9B" w:rsidR="007B3D95" w:rsidRPr="004656ED" w:rsidRDefault="007B3D95" w:rsidP="007B3D95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 xml:space="preserve">r </w:t>
      </w:r>
      <w:r w:rsidRPr="004656ED">
        <w:rPr>
          <w:rFonts w:ascii="Times New Roman" w:hAnsi="Times New Roman" w:cs="Times New Roman"/>
          <w:color w:val="000000" w:themeColor="text1"/>
        </w:rPr>
        <w:t xml:space="preserve">SMMAT </w:t>
      </w:r>
      <w:r w:rsidRPr="004656ED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-value for comparison between BNMS WES cases and MGRB WES controls (excluding BNMS array controls), </w:t>
      </w:r>
      <w:r w:rsidRPr="004656ED">
        <w:rPr>
          <w:rFonts w:ascii="Times New Roman" w:hAnsi="Times New Roman" w:cs="Times New Roman"/>
          <w:color w:val="000000" w:themeColor="text1"/>
        </w:rPr>
        <w:t>OCA2: 0.46, 0.67, 0.94.</w:t>
      </w:r>
    </w:p>
    <w:p w14:paraId="17ECEB89" w14:textId="392CE19B" w:rsidR="00234E2A" w:rsidRPr="004656ED" w:rsidRDefault="00775435" w:rsidP="00234E2A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  <w:r w:rsidRPr="004656ED">
        <w:rPr>
          <w:rFonts w:ascii="Times New Roman" w:hAnsi="Times New Roman" w:cs="Times New Roman"/>
          <w:color w:val="000000" w:themeColor="text1"/>
          <w:vertAlign w:val="superscript"/>
        </w:rPr>
        <w:t>s</w:t>
      </w:r>
      <w:r w:rsidR="00234E2A" w:rsidRPr="004656ED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="00234E2A" w:rsidRPr="004656ED">
        <w:rPr>
          <w:rFonts w:ascii="Times New Roman" w:hAnsi="Times New Roman" w:cs="Times New Roman"/>
          <w:color w:val="000000" w:themeColor="text1"/>
        </w:rPr>
        <w:t xml:space="preserve">Genotypes calculated as “missing completely at </w:t>
      </w:r>
      <w:proofErr w:type="gramStart"/>
      <w:r w:rsidR="00234E2A" w:rsidRPr="004656ED">
        <w:rPr>
          <w:rFonts w:ascii="Times New Roman" w:hAnsi="Times New Roman" w:cs="Times New Roman"/>
          <w:color w:val="000000" w:themeColor="text1"/>
        </w:rPr>
        <w:t>random”  with</w:t>
      </w:r>
      <w:proofErr w:type="gramEnd"/>
      <w:r w:rsidR="00234E2A" w:rsidRPr="004656ED">
        <w:rPr>
          <w:rFonts w:ascii="Times New Roman" w:hAnsi="Times New Roman" w:cs="Times New Roman"/>
          <w:color w:val="000000" w:themeColor="text1"/>
        </w:rPr>
        <w:t xml:space="preserve"> respect to disease status and % then appropriately weighted for each denominator of the variants being summed.</w:t>
      </w:r>
    </w:p>
    <w:p w14:paraId="3604018C" w14:textId="69F805F4" w:rsidR="00627C9A" w:rsidRDefault="00627C9A" w:rsidP="00627C9A">
      <w:pPr>
        <w:pStyle w:val="Body"/>
        <w:spacing w:after="0" w:line="360" w:lineRule="auto"/>
        <w:ind w:left="414" w:firstLine="720"/>
        <w:rPr>
          <w:ins w:id="76" w:author="Katie Lee" w:date="2020-08-11T16:56:00Z"/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/>
          <w:color w:val="000000" w:themeColor="text1"/>
          <w:vertAlign w:val="superscript"/>
        </w:rPr>
        <w:t>t</w:t>
      </w:r>
      <w:r w:rsidRPr="004656ED">
        <w:rPr>
          <w:rFonts w:ascii="Times New Roman" w:hAnsi="Times New Roman"/>
          <w:color w:val="000000" w:themeColor="text1"/>
        </w:rPr>
        <w:t xml:space="preserve"> </w:t>
      </w:r>
      <w:r w:rsidRPr="004656ED">
        <w:rPr>
          <w:rFonts w:ascii="Times New Roman" w:hAnsi="Times New Roman"/>
          <w:color w:val="000000" w:themeColor="text1"/>
          <w:lang w:val="en-US"/>
        </w:rPr>
        <w:t xml:space="preserve">Does not include 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>rs121918166*</w:t>
      </w:r>
      <w:r w:rsidRPr="004656ED">
        <w:rPr>
          <w:rFonts w:ascii="Times New Roman" w:hAnsi="Times New Roman" w:cs="Times New Roman"/>
          <w:color w:val="000000" w:themeColor="text1"/>
          <w:u w:color="FF0000"/>
          <w:lang w:val="en-US"/>
        </w:rPr>
        <w:t xml:space="preserve">C/T </w:t>
      </w:r>
      <w:proofErr w:type="gramStart"/>
      <w:r w:rsidRPr="004656ED">
        <w:rPr>
          <w:rFonts w:ascii="Times New Roman" w:hAnsi="Times New Roman" w:cs="Times New Roman"/>
          <w:color w:val="000000" w:themeColor="text1"/>
          <w:u w:color="FF0000"/>
          <w:lang w:val="en-US"/>
        </w:rPr>
        <w:t>p.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>V</w:t>
      </w:r>
      <w:proofErr w:type="gramEnd"/>
      <w:r w:rsidRPr="004656ED">
        <w:rPr>
          <w:rFonts w:ascii="Times New Roman" w:hAnsi="Times New Roman" w:cs="Times New Roman"/>
          <w:color w:val="000000" w:themeColor="text1"/>
          <w:lang w:val="en-US"/>
        </w:rPr>
        <w:t>443I</w:t>
      </w:r>
    </w:p>
    <w:p w14:paraId="6B095D7F" w14:textId="2C4D345A" w:rsidR="005663DB" w:rsidRPr="004656ED" w:rsidRDefault="005663DB" w:rsidP="00627C9A">
      <w:pPr>
        <w:pStyle w:val="Body"/>
        <w:spacing w:after="0" w:line="360" w:lineRule="auto"/>
        <w:ind w:left="414" w:firstLine="720"/>
        <w:rPr>
          <w:rFonts w:ascii="Times New Roman" w:hAnsi="Times New Roman" w:cs="Times New Roman"/>
          <w:color w:val="000000" w:themeColor="text1"/>
          <w:lang w:val="en-US"/>
        </w:rPr>
      </w:pPr>
      <w:ins w:id="77" w:author="Katie Lee" w:date="2020-08-11T16:56:00Z">
        <w:r w:rsidRPr="005663DB">
          <w:rPr>
            <w:rFonts w:ascii="Times New Roman" w:hAnsi="Times New Roman" w:cs="Times New Roman"/>
            <w:color w:val="000000" w:themeColor="text1"/>
            <w:vertAlign w:val="superscript"/>
          </w:rPr>
          <w:t xml:space="preserve">u </w:t>
        </w:r>
        <w:proofErr w:type="spellStart"/>
        <w:r w:rsidRPr="005663DB">
          <w:rPr>
            <w:rFonts w:ascii="Times New Roman" w:hAnsi="Times New Roman" w:cs="Times New Roman"/>
            <w:color w:val="000000" w:themeColor="text1"/>
          </w:rPr>
          <w:t>Bonferroni</w:t>
        </w:r>
        <w:proofErr w:type="spellEnd"/>
        <w:r w:rsidRPr="005663DB">
          <w:rPr>
            <w:rFonts w:ascii="Times New Roman" w:hAnsi="Times New Roman" w:cs="Times New Roman"/>
            <w:color w:val="000000" w:themeColor="text1"/>
          </w:rPr>
          <w:t xml:space="preserve"> corrected (three phenotypes x 30 variants) critical </w:t>
        </w:r>
        <w:r w:rsidRPr="005663DB">
          <w:rPr>
            <w:rFonts w:ascii="Times New Roman" w:hAnsi="Times New Roman" w:cs="Times New Roman"/>
            <w:i/>
            <w:color w:val="000000" w:themeColor="text1"/>
          </w:rPr>
          <w:t>P=</w:t>
        </w:r>
        <w:r w:rsidRPr="005663DB">
          <w:rPr>
            <w:rFonts w:ascii="Times New Roman" w:hAnsi="Times New Roman" w:cs="Times New Roman"/>
            <w:color w:val="000000" w:themeColor="text1"/>
          </w:rPr>
          <w:t xml:space="preserve">0.0005 equivalent to a table wide </w:t>
        </w:r>
        <w:r w:rsidRPr="005663DB">
          <w:rPr>
            <w:rFonts w:ascii="Symbol" w:hAnsi="Symbol" w:cs="Times New Roman"/>
            <w:color w:val="000000" w:themeColor="text1"/>
          </w:rPr>
          <w:t></w:t>
        </w:r>
        <w:r w:rsidRPr="005663DB">
          <w:rPr>
            <w:rFonts w:ascii="Times New Roman" w:hAnsi="Times New Roman" w:cs="Times New Roman"/>
            <w:color w:val="000000" w:themeColor="text1"/>
          </w:rPr>
          <w:t>=0.05</w:t>
        </w:r>
      </w:ins>
    </w:p>
    <w:p w14:paraId="5981C27B" w14:textId="77777777" w:rsidR="00234E2A" w:rsidRPr="004656ED" w:rsidRDefault="00234E2A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</w:p>
    <w:p w14:paraId="590A10E1" w14:textId="772ADCC6" w:rsidR="0055701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AHM</w:t>
      </w:r>
      <w:r w:rsidR="003F2955" w:rsidRPr="004656E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amelanotic/hypomelanotic melanoma</w:t>
      </w:r>
    </w:p>
    <w:p w14:paraId="294EC991" w14:textId="42649CED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BNMS</w:t>
      </w:r>
      <w:r w:rsidR="003F2955" w:rsidRPr="004656E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Brisbane Naevus Morphology Study</w:t>
      </w:r>
    </w:p>
    <w:p w14:paraId="25B51A31" w14:textId="7EF85FA6" w:rsidR="0004242D" w:rsidRPr="004656ED" w:rsidRDefault="0004242D" w:rsidP="0004242D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</w:rPr>
      </w:pPr>
      <w:r w:rsidRPr="004656ED">
        <w:rPr>
          <w:rStyle w:val="Emphasis"/>
          <w:rFonts w:ascii="Times New Roman" w:hAnsi="Times New Roman" w:cs="Times New Roman"/>
          <w:i w:val="0"/>
          <w:color w:val="000000" w:themeColor="text1"/>
        </w:rPr>
        <w:t>GRCh37</w:t>
      </w:r>
      <w:r w:rsidR="003F2955" w:rsidRPr="004656ED">
        <w:rPr>
          <w:rStyle w:val="Emphasis"/>
          <w:rFonts w:ascii="Times New Roman" w:hAnsi="Times New Roman" w:cs="Times New Roman"/>
          <w:i w:val="0"/>
          <w:color w:val="000000" w:themeColor="text1"/>
        </w:rPr>
        <w:t xml:space="preserve">, </w:t>
      </w:r>
      <w:r w:rsidRPr="004656ED">
        <w:rPr>
          <w:rStyle w:val="st"/>
          <w:rFonts w:ascii="Times New Roman" w:hAnsi="Times New Roman" w:cs="Times New Roman"/>
          <w:color w:val="000000" w:themeColor="text1"/>
        </w:rPr>
        <w:t xml:space="preserve">Genome Reference Consortium Human </w:t>
      </w:r>
      <w:r w:rsidRPr="004656ED">
        <w:rPr>
          <w:rStyle w:val="Emphasis"/>
          <w:rFonts w:ascii="Times New Roman" w:hAnsi="Times New Roman" w:cs="Times New Roman"/>
          <w:i w:val="0"/>
          <w:color w:val="000000" w:themeColor="text1"/>
        </w:rPr>
        <w:t>Build 37</w:t>
      </w:r>
    </w:p>
    <w:p w14:paraId="47DD40DF" w14:textId="28E519D3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MAF</w:t>
      </w:r>
      <w:r w:rsidR="003F2955" w:rsidRPr="004656E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minor allele frequency</w:t>
      </w:r>
    </w:p>
    <w:p w14:paraId="12CC6617" w14:textId="781C7270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MGRB</w:t>
      </w:r>
      <w:r w:rsidR="003F2955" w:rsidRPr="004656E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Medical Genome Reference Bank</w:t>
      </w:r>
    </w:p>
    <w:p w14:paraId="71684022" w14:textId="22C92B72" w:rsidR="00D132D7" w:rsidRDefault="00D132D7" w:rsidP="00557017">
      <w:pPr>
        <w:pStyle w:val="Body"/>
        <w:spacing w:after="0" w:line="360" w:lineRule="auto"/>
        <w:ind w:left="1134"/>
        <w:rPr>
          <w:ins w:id="78" w:author="Katie Lee" w:date="2020-08-11T16:57:00Z"/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3F2955" w:rsidRPr="004656E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4656ED">
        <w:rPr>
          <w:rFonts w:ascii="Times New Roman" w:hAnsi="Times New Roman" w:cs="Times New Roman"/>
          <w:color w:val="000000" w:themeColor="text1"/>
          <w:lang w:val="en-US"/>
        </w:rPr>
        <w:t xml:space="preserve"> number</w:t>
      </w:r>
    </w:p>
    <w:p w14:paraId="1A948B1C" w14:textId="4B3BF14E" w:rsidR="005663DB" w:rsidRPr="004656ED" w:rsidRDefault="005663DB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ins w:id="79" w:author="Katie Lee" w:date="2020-08-11T16:57:00Z">
        <w:r>
          <w:rPr>
            <w:rFonts w:ascii="Times New Roman" w:hAnsi="Times New Roman" w:cs="Times New Roman"/>
            <w:color w:val="000000" w:themeColor="text1"/>
            <w:lang w:val="en-US"/>
          </w:rPr>
          <w:t>N/A, not available</w:t>
        </w:r>
      </w:ins>
    </w:p>
    <w:p w14:paraId="30F8747E" w14:textId="1ECFB522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OCA Oculocutaneous albinism</w:t>
      </w:r>
    </w:p>
    <w:p w14:paraId="23E54966" w14:textId="37835F3F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PM pigmented melanoma</w:t>
      </w:r>
    </w:p>
    <w:p w14:paraId="0E19E639" w14:textId="433DDB7C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lang w:val="en-US"/>
        </w:rPr>
      </w:pPr>
      <w:r w:rsidRPr="004656ED">
        <w:rPr>
          <w:rFonts w:ascii="Times New Roman" w:hAnsi="Times New Roman" w:cs="Times New Roman"/>
          <w:color w:val="000000" w:themeColor="text1"/>
          <w:lang w:val="en-US"/>
        </w:rPr>
        <w:t>WES whole exome sequencing</w:t>
      </w:r>
    </w:p>
    <w:p w14:paraId="7D997A74" w14:textId="40231379" w:rsidR="00D132D7" w:rsidRPr="004656ED" w:rsidRDefault="00D132D7" w:rsidP="00557017">
      <w:pPr>
        <w:pStyle w:val="Body"/>
        <w:spacing w:after="0" w:line="360" w:lineRule="auto"/>
        <w:ind w:left="1134"/>
        <w:rPr>
          <w:rFonts w:ascii="Times New Roman" w:hAnsi="Times New Roman" w:cs="Times New Roman"/>
          <w:color w:val="000000" w:themeColor="text1"/>
          <w:u w:val="single" w:color="0563C1"/>
          <w:lang w:val="en-US"/>
        </w:rPr>
      </w:pPr>
    </w:p>
    <w:p w14:paraId="35209222" w14:textId="77777777" w:rsidR="003743C0" w:rsidRPr="004656ED" w:rsidRDefault="003743C0" w:rsidP="003743C0">
      <w:pPr>
        <w:pStyle w:val="Body"/>
        <w:spacing w:after="0" w:line="360" w:lineRule="auto"/>
        <w:rPr>
          <w:color w:val="000000" w:themeColor="text1"/>
        </w:rPr>
      </w:pPr>
    </w:p>
    <w:sectPr w:rsidR="003743C0" w:rsidRPr="004656ED" w:rsidSect="00B5481D">
      <w:footerReference w:type="default" r:id="rId20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043971" w14:textId="77777777" w:rsidR="00276D59" w:rsidRDefault="00276D59">
      <w:r>
        <w:separator/>
      </w:r>
    </w:p>
  </w:endnote>
  <w:endnote w:type="continuationSeparator" w:id="0">
    <w:p w14:paraId="2219455F" w14:textId="77777777" w:rsidR="00276D59" w:rsidRDefault="0027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1ADA76" w14:textId="185D1E7B" w:rsidR="00276D59" w:rsidRDefault="00276D59">
    <w:pPr>
      <w:pStyle w:val="Footer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531ADE">
      <w:rPr>
        <w:b/>
        <w:bCs/>
        <w:noProof/>
      </w:rPr>
      <w:t>5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</w:instrText>
    </w:r>
    <w:r>
      <w:rPr>
        <w:b/>
        <w:bCs/>
      </w:rPr>
      <w:fldChar w:fldCharType="separate"/>
    </w:r>
    <w:r w:rsidR="00531ADE">
      <w:rPr>
        <w:b/>
        <w:bCs/>
        <w:noProof/>
      </w:rPr>
      <w:t>6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A40DC" w14:textId="77777777" w:rsidR="00276D59" w:rsidRDefault="00276D59">
      <w:r>
        <w:separator/>
      </w:r>
    </w:p>
  </w:footnote>
  <w:footnote w:type="continuationSeparator" w:id="0">
    <w:p w14:paraId="47027096" w14:textId="77777777" w:rsidR="00276D59" w:rsidRDefault="0027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565A6"/>
    <w:multiLevelType w:val="hybridMultilevel"/>
    <w:tmpl w:val="D2F6D0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74F25"/>
    <w:multiLevelType w:val="multilevel"/>
    <w:tmpl w:val="2168E83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ie Lee">
    <w15:presenceInfo w15:providerId="AD" w15:userId="S-1-5-21-620321403-24207062-1845911597-5491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oNotTrackMove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512"/>
    <w:rsid w:val="00000378"/>
    <w:rsid w:val="00000582"/>
    <w:rsid w:val="00003CE6"/>
    <w:rsid w:val="00003D55"/>
    <w:rsid w:val="00004B20"/>
    <w:rsid w:val="00005086"/>
    <w:rsid w:val="00007B46"/>
    <w:rsid w:val="00012997"/>
    <w:rsid w:val="00016A05"/>
    <w:rsid w:val="00021937"/>
    <w:rsid w:val="000265E4"/>
    <w:rsid w:val="00026AE2"/>
    <w:rsid w:val="00026AFE"/>
    <w:rsid w:val="000311EB"/>
    <w:rsid w:val="00031C70"/>
    <w:rsid w:val="0003207F"/>
    <w:rsid w:val="00034C76"/>
    <w:rsid w:val="00037955"/>
    <w:rsid w:val="0004242D"/>
    <w:rsid w:val="00054EE5"/>
    <w:rsid w:val="000572EB"/>
    <w:rsid w:val="0006095E"/>
    <w:rsid w:val="000619F5"/>
    <w:rsid w:val="00063EDB"/>
    <w:rsid w:val="00087E27"/>
    <w:rsid w:val="00090A86"/>
    <w:rsid w:val="00096848"/>
    <w:rsid w:val="000A11FA"/>
    <w:rsid w:val="000A1E1A"/>
    <w:rsid w:val="000A265F"/>
    <w:rsid w:val="000A3EF1"/>
    <w:rsid w:val="000A5A7D"/>
    <w:rsid w:val="000A6188"/>
    <w:rsid w:val="000A70E9"/>
    <w:rsid w:val="000A7DF9"/>
    <w:rsid w:val="000B48B9"/>
    <w:rsid w:val="000B5060"/>
    <w:rsid w:val="000C3AC4"/>
    <w:rsid w:val="000C3F7A"/>
    <w:rsid w:val="000C403B"/>
    <w:rsid w:val="000D0E81"/>
    <w:rsid w:val="000D25AB"/>
    <w:rsid w:val="000D45B0"/>
    <w:rsid w:val="000D6A32"/>
    <w:rsid w:val="000D7EDC"/>
    <w:rsid w:val="000E21E3"/>
    <w:rsid w:val="000E33AD"/>
    <w:rsid w:val="000E33F3"/>
    <w:rsid w:val="000F03C3"/>
    <w:rsid w:val="000F1505"/>
    <w:rsid w:val="000F1BCE"/>
    <w:rsid w:val="000F67E2"/>
    <w:rsid w:val="000F76D4"/>
    <w:rsid w:val="001013B8"/>
    <w:rsid w:val="00102CAF"/>
    <w:rsid w:val="001076C0"/>
    <w:rsid w:val="00114AA9"/>
    <w:rsid w:val="00116851"/>
    <w:rsid w:val="00116C37"/>
    <w:rsid w:val="0012002E"/>
    <w:rsid w:val="001220AD"/>
    <w:rsid w:val="001325FF"/>
    <w:rsid w:val="001346BB"/>
    <w:rsid w:val="001369DB"/>
    <w:rsid w:val="00136AFE"/>
    <w:rsid w:val="00142042"/>
    <w:rsid w:val="0015120E"/>
    <w:rsid w:val="0015185E"/>
    <w:rsid w:val="001535A3"/>
    <w:rsid w:val="001603A5"/>
    <w:rsid w:val="00160EF8"/>
    <w:rsid w:val="00161DA4"/>
    <w:rsid w:val="00162F06"/>
    <w:rsid w:val="00165670"/>
    <w:rsid w:val="001660A5"/>
    <w:rsid w:val="00167022"/>
    <w:rsid w:val="001707CC"/>
    <w:rsid w:val="00172F19"/>
    <w:rsid w:val="001818CC"/>
    <w:rsid w:val="00181F2D"/>
    <w:rsid w:val="00192DC8"/>
    <w:rsid w:val="00194A36"/>
    <w:rsid w:val="00194FAE"/>
    <w:rsid w:val="001954D2"/>
    <w:rsid w:val="00197BA8"/>
    <w:rsid w:val="001A7023"/>
    <w:rsid w:val="001B30B3"/>
    <w:rsid w:val="001B48BD"/>
    <w:rsid w:val="001B55D8"/>
    <w:rsid w:val="001B6206"/>
    <w:rsid w:val="001C0509"/>
    <w:rsid w:val="001C1BA4"/>
    <w:rsid w:val="001C2081"/>
    <w:rsid w:val="001C4595"/>
    <w:rsid w:val="001C4FE2"/>
    <w:rsid w:val="001D5636"/>
    <w:rsid w:val="001E19CE"/>
    <w:rsid w:val="001E1AC9"/>
    <w:rsid w:val="001E2672"/>
    <w:rsid w:val="001E46E3"/>
    <w:rsid w:val="001E7CF3"/>
    <w:rsid w:val="001F762D"/>
    <w:rsid w:val="002061A6"/>
    <w:rsid w:val="002079DE"/>
    <w:rsid w:val="00212AEA"/>
    <w:rsid w:val="00215FA0"/>
    <w:rsid w:val="0021651F"/>
    <w:rsid w:val="0021681E"/>
    <w:rsid w:val="002170AB"/>
    <w:rsid w:val="002274E2"/>
    <w:rsid w:val="00234E05"/>
    <w:rsid w:val="00234E2A"/>
    <w:rsid w:val="002354D3"/>
    <w:rsid w:val="002367F5"/>
    <w:rsid w:val="00237D4A"/>
    <w:rsid w:val="00246BD9"/>
    <w:rsid w:val="00247300"/>
    <w:rsid w:val="002521FE"/>
    <w:rsid w:val="002535A6"/>
    <w:rsid w:val="002540AA"/>
    <w:rsid w:val="0025414D"/>
    <w:rsid w:val="00254CE6"/>
    <w:rsid w:val="002553EA"/>
    <w:rsid w:val="002557C1"/>
    <w:rsid w:val="00257C67"/>
    <w:rsid w:val="0026502A"/>
    <w:rsid w:val="00265190"/>
    <w:rsid w:val="002733B6"/>
    <w:rsid w:val="00274F6C"/>
    <w:rsid w:val="00276D59"/>
    <w:rsid w:val="00281361"/>
    <w:rsid w:val="002A3FE7"/>
    <w:rsid w:val="002A6BD8"/>
    <w:rsid w:val="002A767B"/>
    <w:rsid w:val="002A7DB9"/>
    <w:rsid w:val="002B7206"/>
    <w:rsid w:val="002C1332"/>
    <w:rsid w:val="002C6F8F"/>
    <w:rsid w:val="002D2901"/>
    <w:rsid w:val="002D41B4"/>
    <w:rsid w:val="002D7649"/>
    <w:rsid w:val="002E07EA"/>
    <w:rsid w:val="002E162B"/>
    <w:rsid w:val="002E2834"/>
    <w:rsid w:val="002E3630"/>
    <w:rsid w:val="002E39D5"/>
    <w:rsid w:val="002F345A"/>
    <w:rsid w:val="00301512"/>
    <w:rsid w:val="00311694"/>
    <w:rsid w:val="003121E6"/>
    <w:rsid w:val="0031617A"/>
    <w:rsid w:val="00325092"/>
    <w:rsid w:val="00325448"/>
    <w:rsid w:val="003261AC"/>
    <w:rsid w:val="00334A22"/>
    <w:rsid w:val="00334A4D"/>
    <w:rsid w:val="00336C64"/>
    <w:rsid w:val="0034296B"/>
    <w:rsid w:val="003432ED"/>
    <w:rsid w:val="00351469"/>
    <w:rsid w:val="00352162"/>
    <w:rsid w:val="00353909"/>
    <w:rsid w:val="00356555"/>
    <w:rsid w:val="003601CF"/>
    <w:rsid w:val="00362198"/>
    <w:rsid w:val="00362569"/>
    <w:rsid w:val="003720E9"/>
    <w:rsid w:val="003743C0"/>
    <w:rsid w:val="0037607E"/>
    <w:rsid w:val="00377DEF"/>
    <w:rsid w:val="00381785"/>
    <w:rsid w:val="00381871"/>
    <w:rsid w:val="00387418"/>
    <w:rsid w:val="00392C00"/>
    <w:rsid w:val="00392E05"/>
    <w:rsid w:val="003A006D"/>
    <w:rsid w:val="003A43C6"/>
    <w:rsid w:val="003A4727"/>
    <w:rsid w:val="003A7381"/>
    <w:rsid w:val="003B3DF3"/>
    <w:rsid w:val="003B4314"/>
    <w:rsid w:val="003C0375"/>
    <w:rsid w:val="003C0D65"/>
    <w:rsid w:val="003C1785"/>
    <w:rsid w:val="003C43D9"/>
    <w:rsid w:val="003D3CD9"/>
    <w:rsid w:val="003D6F44"/>
    <w:rsid w:val="003E138B"/>
    <w:rsid w:val="003E2FC2"/>
    <w:rsid w:val="003E53FA"/>
    <w:rsid w:val="003E5968"/>
    <w:rsid w:val="003E5B76"/>
    <w:rsid w:val="003F2292"/>
    <w:rsid w:val="003F2955"/>
    <w:rsid w:val="00403560"/>
    <w:rsid w:val="00404483"/>
    <w:rsid w:val="00406B9B"/>
    <w:rsid w:val="004077C5"/>
    <w:rsid w:val="00410DCA"/>
    <w:rsid w:val="0041173C"/>
    <w:rsid w:val="00411ADF"/>
    <w:rsid w:val="004129D2"/>
    <w:rsid w:val="00412BE2"/>
    <w:rsid w:val="00415719"/>
    <w:rsid w:val="00415E63"/>
    <w:rsid w:val="0041651B"/>
    <w:rsid w:val="004175F5"/>
    <w:rsid w:val="0042281E"/>
    <w:rsid w:val="004245B5"/>
    <w:rsid w:val="00425039"/>
    <w:rsid w:val="00426BE0"/>
    <w:rsid w:val="00430E1B"/>
    <w:rsid w:val="004369FB"/>
    <w:rsid w:val="00437F3F"/>
    <w:rsid w:val="004400C9"/>
    <w:rsid w:val="004472CD"/>
    <w:rsid w:val="00450DC4"/>
    <w:rsid w:val="00451373"/>
    <w:rsid w:val="00451A86"/>
    <w:rsid w:val="004536F0"/>
    <w:rsid w:val="004545EE"/>
    <w:rsid w:val="00460F76"/>
    <w:rsid w:val="004626CB"/>
    <w:rsid w:val="004639EC"/>
    <w:rsid w:val="0046470A"/>
    <w:rsid w:val="004654EF"/>
    <w:rsid w:val="004656ED"/>
    <w:rsid w:val="00465970"/>
    <w:rsid w:val="00471D3B"/>
    <w:rsid w:val="00473A25"/>
    <w:rsid w:val="00473AAB"/>
    <w:rsid w:val="00477501"/>
    <w:rsid w:val="00477CB8"/>
    <w:rsid w:val="0048042D"/>
    <w:rsid w:val="00481289"/>
    <w:rsid w:val="00493C58"/>
    <w:rsid w:val="00494476"/>
    <w:rsid w:val="004A02E2"/>
    <w:rsid w:val="004A3751"/>
    <w:rsid w:val="004A3A62"/>
    <w:rsid w:val="004A3FEA"/>
    <w:rsid w:val="004A7C2C"/>
    <w:rsid w:val="004B07B1"/>
    <w:rsid w:val="004B2C70"/>
    <w:rsid w:val="004B3E9C"/>
    <w:rsid w:val="004B493D"/>
    <w:rsid w:val="004B4B47"/>
    <w:rsid w:val="004B4F6A"/>
    <w:rsid w:val="004C0384"/>
    <w:rsid w:val="004C23AA"/>
    <w:rsid w:val="004C2DED"/>
    <w:rsid w:val="004C420B"/>
    <w:rsid w:val="004C6904"/>
    <w:rsid w:val="004C6CC5"/>
    <w:rsid w:val="004D01C8"/>
    <w:rsid w:val="004D54E9"/>
    <w:rsid w:val="004E194C"/>
    <w:rsid w:val="004E3A1A"/>
    <w:rsid w:val="004E3FFA"/>
    <w:rsid w:val="004E7F0C"/>
    <w:rsid w:val="004F1D68"/>
    <w:rsid w:val="004F2548"/>
    <w:rsid w:val="004F2755"/>
    <w:rsid w:val="004F2814"/>
    <w:rsid w:val="004F7836"/>
    <w:rsid w:val="00501C15"/>
    <w:rsid w:val="00503561"/>
    <w:rsid w:val="00504D9B"/>
    <w:rsid w:val="00507498"/>
    <w:rsid w:val="00512074"/>
    <w:rsid w:val="005129F3"/>
    <w:rsid w:val="005174D2"/>
    <w:rsid w:val="005209AF"/>
    <w:rsid w:val="00522C7C"/>
    <w:rsid w:val="00526A09"/>
    <w:rsid w:val="005304F8"/>
    <w:rsid w:val="00531ADE"/>
    <w:rsid w:val="005339C5"/>
    <w:rsid w:val="00536F9E"/>
    <w:rsid w:val="005426FD"/>
    <w:rsid w:val="00544F69"/>
    <w:rsid w:val="005453E6"/>
    <w:rsid w:val="00555849"/>
    <w:rsid w:val="00556B45"/>
    <w:rsid w:val="00557017"/>
    <w:rsid w:val="005629E3"/>
    <w:rsid w:val="005643D4"/>
    <w:rsid w:val="0056463D"/>
    <w:rsid w:val="00565881"/>
    <w:rsid w:val="005663DB"/>
    <w:rsid w:val="0057037E"/>
    <w:rsid w:val="005711C1"/>
    <w:rsid w:val="00572FF1"/>
    <w:rsid w:val="005809D3"/>
    <w:rsid w:val="00582C59"/>
    <w:rsid w:val="00586273"/>
    <w:rsid w:val="00586E33"/>
    <w:rsid w:val="00587D52"/>
    <w:rsid w:val="00590995"/>
    <w:rsid w:val="005949C1"/>
    <w:rsid w:val="00597CA3"/>
    <w:rsid w:val="005A0BF6"/>
    <w:rsid w:val="005A1CC9"/>
    <w:rsid w:val="005A7A6C"/>
    <w:rsid w:val="005B0597"/>
    <w:rsid w:val="005B0F0B"/>
    <w:rsid w:val="005B1A99"/>
    <w:rsid w:val="005B1E23"/>
    <w:rsid w:val="005B2482"/>
    <w:rsid w:val="005B4464"/>
    <w:rsid w:val="005C08ED"/>
    <w:rsid w:val="005C174D"/>
    <w:rsid w:val="005C1E27"/>
    <w:rsid w:val="005C29E2"/>
    <w:rsid w:val="005C3057"/>
    <w:rsid w:val="005C405B"/>
    <w:rsid w:val="005C439E"/>
    <w:rsid w:val="005C6BBB"/>
    <w:rsid w:val="005C7FB8"/>
    <w:rsid w:val="005D64EF"/>
    <w:rsid w:val="005E76AB"/>
    <w:rsid w:val="005F1211"/>
    <w:rsid w:val="005F6481"/>
    <w:rsid w:val="005F773F"/>
    <w:rsid w:val="00601918"/>
    <w:rsid w:val="00601A23"/>
    <w:rsid w:val="00603E6A"/>
    <w:rsid w:val="00611E57"/>
    <w:rsid w:val="00613196"/>
    <w:rsid w:val="00613A0D"/>
    <w:rsid w:val="00614D8E"/>
    <w:rsid w:val="0061593D"/>
    <w:rsid w:val="00617893"/>
    <w:rsid w:val="00621FDE"/>
    <w:rsid w:val="00626AC1"/>
    <w:rsid w:val="0062724F"/>
    <w:rsid w:val="00627C9A"/>
    <w:rsid w:val="006316F7"/>
    <w:rsid w:val="00632B79"/>
    <w:rsid w:val="006334B3"/>
    <w:rsid w:val="00635822"/>
    <w:rsid w:val="00641FA9"/>
    <w:rsid w:val="00651072"/>
    <w:rsid w:val="00651E41"/>
    <w:rsid w:val="006526B1"/>
    <w:rsid w:val="00652BAB"/>
    <w:rsid w:val="00653335"/>
    <w:rsid w:val="0065409F"/>
    <w:rsid w:val="00654177"/>
    <w:rsid w:val="00666875"/>
    <w:rsid w:val="00667043"/>
    <w:rsid w:val="006725C7"/>
    <w:rsid w:val="006726C1"/>
    <w:rsid w:val="00672C28"/>
    <w:rsid w:val="00675419"/>
    <w:rsid w:val="006856E6"/>
    <w:rsid w:val="00685ECA"/>
    <w:rsid w:val="00690943"/>
    <w:rsid w:val="00693363"/>
    <w:rsid w:val="00694B27"/>
    <w:rsid w:val="0069732E"/>
    <w:rsid w:val="00697EAB"/>
    <w:rsid w:val="006A05BA"/>
    <w:rsid w:val="006A1E13"/>
    <w:rsid w:val="006A1E1F"/>
    <w:rsid w:val="006A4B51"/>
    <w:rsid w:val="006A66F0"/>
    <w:rsid w:val="006A7133"/>
    <w:rsid w:val="006B1AFC"/>
    <w:rsid w:val="006B30DB"/>
    <w:rsid w:val="006B4C8C"/>
    <w:rsid w:val="006B732C"/>
    <w:rsid w:val="006B7DFE"/>
    <w:rsid w:val="006C3719"/>
    <w:rsid w:val="006D1409"/>
    <w:rsid w:val="006D671E"/>
    <w:rsid w:val="006E0700"/>
    <w:rsid w:val="006E2EC7"/>
    <w:rsid w:val="006F3E81"/>
    <w:rsid w:val="006F5B16"/>
    <w:rsid w:val="00704187"/>
    <w:rsid w:val="00710B56"/>
    <w:rsid w:val="00713E10"/>
    <w:rsid w:val="00716FB3"/>
    <w:rsid w:val="00722D3A"/>
    <w:rsid w:val="00725DC8"/>
    <w:rsid w:val="007264E9"/>
    <w:rsid w:val="00727B8F"/>
    <w:rsid w:val="00730EDA"/>
    <w:rsid w:val="00731EBB"/>
    <w:rsid w:val="00733735"/>
    <w:rsid w:val="00733EAC"/>
    <w:rsid w:val="007361EB"/>
    <w:rsid w:val="00740CEE"/>
    <w:rsid w:val="00741EDC"/>
    <w:rsid w:val="00742625"/>
    <w:rsid w:val="007448AA"/>
    <w:rsid w:val="00746003"/>
    <w:rsid w:val="00746A2F"/>
    <w:rsid w:val="00751B6A"/>
    <w:rsid w:val="00752E06"/>
    <w:rsid w:val="007530E1"/>
    <w:rsid w:val="00756542"/>
    <w:rsid w:val="00760982"/>
    <w:rsid w:val="00760A85"/>
    <w:rsid w:val="00761412"/>
    <w:rsid w:val="00761562"/>
    <w:rsid w:val="00763D03"/>
    <w:rsid w:val="00767101"/>
    <w:rsid w:val="00770B7E"/>
    <w:rsid w:val="007750A4"/>
    <w:rsid w:val="00775435"/>
    <w:rsid w:val="0077619C"/>
    <w:rsid w:val="00777988"/>
    <w:rsid w:val="0078228B"/>
    <w:rsid w:val="00782893"/>
    <w:rsid w:val="00783734"/>
    <w:rsid w:val="0078432D"/>
    <w:rsid w:val="00786963"/>
    <w:rsid w:val="00786C1B"/>
    <w:rsid w:val="00790E61"/>
    <w:rsid w:val="00792487"/>
    <w:rsid w:val="00797EDF"/>
    <w:rsid w:val="007A0857"/>
    <w:rsid w:val="007A2029"/>
    <w:rsid w:val="007A6020"/>
    <w:rsid w:val="007A688F"/>
    <w:rsid w:val="007B2C27"/>
    <w:rsid w:val="007B3D95"/>
    <w:rsid w:val="007B418D"/>
    <w:rsid w:val="007C06C0"/>
    <w:rsid w:val="007C3029"/>
    <w:rsid w:val="007C37AD"/>
    <w:rsid w:val="007C3A4C"/>
    <w:rsid w:val="007C3FD8"/>
    <w:rsid w:val="007D25E2"/>
    <w:rsid w:val="007D4887"/>
    <w:rsid w:val="007D5C28"/>
    <w:rsid w:val="007E1A1B"/>
    <w:rsid w:val="007E28E7"/>
    <w:rsid w:val="007E37A3"/>
    <w:rsid w:val="007E57F2"/>
    <w:rsid w:val="007F1755"/>
    <w:rsid w:val="007F2591"/>
    <w:rsid w:val="007F2E13"/>
    <w:rsid w:val="007F3C7A"/>
    <w:rsid w:val="007F4018"/>
    <w:rsid w:val="007F49C8"/>
    <w:rsid w:val="007F7D7C"/>
    <w:rsid w:val="00800E91"/>
    <w:rsid w:val="008030D3"/>
    <w:rsid w:val="008034CA"/>
    <w:rsid w:val="00810C9E"/>
    <w:rsid w:val="00811CD6"/>
    <w:rsid w:val="00812428"/>
    <w:rsid w:val="00812BF1"/>
    <w:rsid w:val="008140B7"/>
    <w:rsid w:val="00816CB6"/>
    <w:rsid w:val="00822579"/>
    <w:rsid w:val="00824875"/>
    <w:rsid w:val="00825882"/>
    <w:rsid w:val="008262D0"/>
    <w:rsid w:val="008273CA"/>
    <w:rsid w:val="00827AC5"/>
    <w:rsid w:val="0083217E"/>
    <w:rsid w:val="00833865"/>
    <w:rsid w:val="00833EDF"/>
    <w:rsid w:val="008342FC"/>
    <w:rsid w:val="00836270"/>
    <w:rsid w:val="008365E1"/>
    <w:rsid w:val="008372F5"/>
    <w:rsid w:val="00837563"/>
    <w:rsid w:val="008419FF"/>
    <w:rsid w:val="00846030"/>
    <w:rsid w:val="008549A6"/>
    <w:rsid w:val="00856BD1"/>
    <w:rsid w:val="00857E88"/>
    <w:rsid w:val="00866EF2"/>
    <w:rsid w:val="00867011"/>
    <w:rsid w:val="008733D4"/>
    <w:rsid w:val="00876266"/>
    <w:rsid w:val="00880D96"/>
    <w:rsid w:val="00882E5F"/>
    <w:rsid w:val="008856B3"/>
    <w:rsid w:val="00887ACB"/>
    <w:rsid w:val="008906C5"/>
    <w:rsid w:val="008907A3"/>
    <w:rsid w:val="00890901"/>
    <w:rsid w:val="00894DD7"/>
    <w:rsid w:val="008957CF"/>
    <w:rsid w:val="008A1B7D"/>
    <w:rsid w:val="008A434F"/>
    <w:rsid w:val="008A53F0"/>
    <w:rsid w:val="008A5EAF"/>
    <w:rsid w:val="008B2746"/>
    <w:rsid w:val="008B2A62"/>
    <w:rsid w:val="008B4EAB"/>
    <w:rsid w:val="008C05AE"/>
    <w:rsid w:val="008C0825"/>
    <w:rsid w:val="008C3DFD"/>
    <w:rsid w:val="008D02DB"/>
    <w:rsid w:val="008D42C5"/>
    <w:rsid w:val="008D50FA"/>
    <w:rsid w:val="008D583F"/>
    <w:rsid w:val="008D6A7D"/>
    <w:rsid w:val="008D6BEF"/>
    <w:rsid w:val="008E1CF1"/>
    <w:rsid w:val="008F45CD"/>
    <w:rsid w:val="008F4EF1"/>
    <w:rsid w:val="008F696B"/>
    <w:rsid w:val="008F6AF0"/>
    <w:rsid w:val="008F6C69"/>
    <w:rsid w:val="008F745E"/>
    <w:rsid w:val="009016A2"/>
    <w:rsid w:val="009054A8"/>
    <w:rsid w:val="009059AF"/>
    <w:rsid w:val="00910350"/>
    <w:rsid w:val="0092658D"/>
    <w:rsid w:val="00927030"/>
    <w:rsid w:val="0092790F"/>
    <w:rsid w:val="00927CB7"/>
    <w:rsid w:val="00930EE6"/>
    <w:rsid w:val="00931F7D"/>
    <w:rsid w:val="009368DB"/>
    <w:rsid w:val="00937492"/>
    <w:rsid w:val="00943399"/>
    <w:rsid w:val="00943F66"/>
    <w:rsid w:val="009453F9"/>
    <w:rsid w:val="009458E8"/>
    <w:rsid w:val="00945B4D"/>
    <w:rsid w:val="00945BA0"/>
    <w:rsid w:val="0094713E"/>
    <w:rsid w:val="00950D7A"/>
    <w:rsid w:val="00951690"/>
    <w:rsid w:val="00953F0C"/>
    <w:rsid w:val="009566B7"/>
    <w:rsid w:val="009627F1"/>
    <w:rsid w:val="00970992"/>
    <w:rsid w:val="00970D64"/>
    <w:rsid w:val="00973F43"/>
    <w:rsid w:val="009751C1"/>
    <w:rsid w:val="00981757"/>
    <w:rsid w:val="00983FAE"/>
    <w:rsid w:val="0098618D"/>
    <w:rsid w:val="00992E20"/>
    <w:rsid w:val="0099567C"/>
    <w:rsid w:val="009A0115"/>
    <w:rsid w:val="009A0963"/>
    <w:rsid w:val="009A55E8"/>
    <w:rsid w:val="009B2671"/>
    <w:rsid w:val="009B6186"/>
    <w:rsid w:val="009C414E"/>
    <w:rsid w:val="009C67CF"/>
    <w:rsid w:val="009D3DA6"/>
    <w:rsid w:val="009D55E9"/>
    <w:rsid w:val="009D6414"/>
    <w:rsid w:val="009E2358"/>
    <w:rsid w:val="009E42AB"/>
    <w:rsid w:val="009E4F2F"/>
    <w:rsid w:val="009E6BC4"/>
    <w:rsid w:val="009F04B0"/>
    <w:rsid w:val="009F35E7"/>
    <w:rsid w:val="009F7A29"/>
    <w:rsid w:val="00A078B5"/>
    <w:rsid w:val="00A117FD"/>
    <w:rsid w:val="00A14CFF"/>
    <w:rsid w:val="00A211C1"/>
    <w:rsid w:val="00A21F2B"/>
    <w:rsid w:val="00A22427"/>
    <w:rsid w:val="00A22A4E"/>
    <w:rsid w:val="00A259BF"/>
    <w:rsid w:val="00A26277"/>
    <w:rsid w:val="00A26710"/>
    <w:rsid w:val="00A2715D"/>
    <w:rsid w:val="00A30245"/>
    <w:rsid w:val="00A32306"/>
    <w:rsid w:val="00A34E3D"/>
    <w:rsid w:val="00A40DFA"/>
    <w:rsid w:val="00A4200F"/>
    <w:rsid w:val="00A428E4"/>
    <w:rsid w:val="00A46984"/>
    <w:rsid w:val="00A52DF1"/>
    <w:rsid w:val="00A544BC"/>
    <w:rsid w:val="00A57915"/>
    <w:rsid w:val="00A62DF9"/>
    <w:rsid w:val="00A66D36"/>
    <w:rsid w:val="00A677EF"/>
    <w:rsid w:val="00A7102B"/>
    <w:rsid w:val="00A7245F"/>
    <w:rsid w:val="00A731F3"/>
    <w:rsid w:val="00A73E36"/>
    <w:rsid w:val="00A8080F"/>
    <w:rsid w:val="00A80A45"/>
    <w:rsid w:val="00A81811"/>
    <w:rsid w:val="00A81D9C"/>
    <w:rsid w:val="00A84FFD"/>
    <w:rsid w:val="00A87560"/>
    <w:rsid w:val="00A96826"/>
    <w:rsid w:val="00A979CD"/>
    <w:rsid w:val="00AA0051"/>
    <w:rsid w:val="00AA1205"/>
    <w:rsid w:val="00AA435F"/>
    <w:rsid w:val="00AA4AA9"/>
    <w:rsid w:val="00AA513F"/>
    <w:rsid w:val="00AA693A"/>
    <w:rsid w:val="00AB1CB1"/>
    <w:rsid w:val="00AB277E"/>
    <w:rsid w:val="00AB3036"/>
    <w:rsid w:val="00AB41D8"/>
    <w:rsid w:val="00AB7349"/>
    <w:rsid w:val="00AC5E04"/>
    <w:rsid w:val="00AD42B1"/>
    <w:rsid w:val="00AD663D"/>
    <w:rsid w:val="00AE33E9"/>
    <w:rsid w:val="00AF02E3"/>
    <w:rsid w:val="00AF2A4F"/>
    <w:rsid w:val="00AF2D1C"/>
    <w:rsid w:val="00AF36FB"/>
    <w:rsid w:val="00AF4987"/>
    <w:rsid w:val="00AF5D9A"/>
    <w:rsid w:val="00AF63B7"/>
    <w:rsid w:val="00AF6A33"/>
    <w:rsid w:val="00B01114"/>
    <w:rsid w:val="00B026D5"/>
    <w:rsid w:val="00B07442"/>
    <w:rsid w:val="00B07F0F"/>
    <w:rsid w:val="00B11F6C"/>
    <w:rsid w:val="00B12B52"/>
    <w:rsid w:val="00B130F6"/>
    <w:rsid w:val="00B14D40"/>
    <w:rsid w:val="00B15AAA"/>
    <w:rsid w:val="00B16EA3"/>
    <w:rsid w:val="00B17D83"/>
    <w:rsid w:val="00B223DE"/>
    <w:rsid w:val="00B2336A"/>
    <w:rsid w:val="00B24A8B"/>
    <w:rsid w:val="00B273D9"/>
    <w:rsid w:val="00B31691"/>
    <w:rsid w:val="00B35EF3"/>
    <w:rsid w:val="00B43A4C"/>
    <w:rsid w:val="00B5481D"/>
    <w:rsid w:val="00B54844"/>
    <w:rsid w:val="00B56743"/>
    <w:rsid w:val="00B64BA9"/>
    <w:rsid w:val="00B676F5"/>
    <w:rsid w:val="00B700A7"/>
    <w:rsid w:val="00B7328C"/>
    <w:rsid w:val="00B73393"/>
    <w:rsid w:val="00B73F8C"/>
    <w:rsid w:val="00B75D27"/>
    <w:rsid w:val="00B855AD"/>
    <w:rsid w:val="00B87968"/>
    <w:rsid w:val="00B92943"/>
    <w:rsid w:val="00B93763"/>
    <w:rsid w:val="00B942F6"/>
    <w:rsid w:val="00BA0483"/>
    <w:rsid w:val="00BA153D"/>
    <w:rsid w:val="00BB1F65"/>
    <w:rsid w:val="00BB208A"/>
    <w:rsid w:val="00BB47B0"/>
    <w:rsid w:val="00BB721D"/>
    <w:rsid w:val="00BC68D4"/>
    <w:rsid w:val="00BC7E02"/>
    <w:rsid w:val="00BD0BCE"/>
    <w:rsid w:val="00BD3D6F"/>
    <w:rsid w:val="00BD55B8"/>
    <w:rsid w:val="00BD6729"/>
    <w:rsid w:val="00BD7542"/>
    <w:rsid w:val="00BD7CF0"/>
    <w:rsid w:val="00BE0E9D"/>
    <w:rsid w:val="00BE3DA2"/>
    <w:rsid w:val="00BE6CD4"/>
    <w:rsid w:val="00BF15F0"/>
    <w:rsid w:val="00BF4531"/>
    <w:rsid w:val="00C03795"/>
    <w:rsid w:val="00C03A0C"/>
    <w:rsid w:val="00C0410A"/>
    <w:rsid w:val="00C065F0"/>
    <w:rsid w:val="00C079F1"/>
    <w:rsid w:val="00C10578"/>
    <w:rsid w:val="00C12191"/>
    <w:rsid w:val="00C15B81"/>
    <w:rsid w:val="00C16C9F"/>
    <w:rsid w:val="00C2388B"/>
    <w:rsid w:val="00C242AF"/>
    <w:rsid w:val="00C272E2"/>
    <w:rsid w:val="00C307DB"/>
    <w:rsid w:val="00C326E4"/>
    <w:rsid w:val="00C35DE1"/>
    <w:rsid w:val="00C36F3F"/>
    <w:rsid w:val="00C37A59"/>
    <w:rsid w:val="00C42A4B"/>
    <w:rsid w:val="00C42CF5"/>
    <w:rsid w:val="00C42E00"/>
    <w:rsid w:val="00C4729C"/>
    <w:rsid w:val="00C47B00"/>
    <w:rsid w:val="00C52B1C"/>
    <w:rsid w:val="00C52D79"/>
    <w:rsid w:val="00C561FE"/>
    <w:rsid w:val="00C60752"/>
    <w:rsid w:val="00C63C77"/>
    <w:rsid w:val="00C65698"/>
    <w:rsid w:val="00C73368"/>
    <w:rsid w:val="00C821F3"/>
    <w:rsid w:val="00C83868"/>
    <w:rsid w:val="00C83C31"/>
    <w:rsid w:val="00C922E0"/>
    <w:rsid w:val="00C94659"/>
    <w:rsid w:val="00C95885"/>
    <w:rsid w:val="00C95C69"/>
    <w:rsid w:val="00C95E47"/>
    <w:rsid w:val="00C974B4"/>
    <w:rsid w:val="00CB0BA5"/>
    <w:rsid w:val="00CB2030"/>
    <w:rsid w:val="00CB32E8"/>
    <w:rsid w:val="00CB3CED"/>
    <w:rsid w:val="00CC0ECA"/>
    <w:rsid w:val="00CC40D6"/>
    <w:rsid w:val="00CC4438"/>
    <w:rsid w:val="00CC5268"/>
    <w:rsid w:val="00CD3646"/>
    <w:rsid w:val="00CD41A3"/>
    <w:rsid w:val="00CD482C"/>
    <w:rsid w:val="00CD7474"/>
    <w:rsid w:val="00CE17CB"/>
    <w:rsid w:val="00CE250F"/>
    <w:rsid w:val="00CE4748"/>
    <w:rsid w:val="00CE76D8"/>
    <w:rsid w:val="00CF1366"/>
    <w:rsid w:val="00CF27BA"/>
    <w:rsid w:val="00CF34F5"/>
    <w:rsid w:val="00CF6244"/>
    <w:rsid w:val="00D040C9"/>
    <w:rsid w:val="00D06099"/>
    <w:rsid w:val="00D0624B"/>
    <w:rsid w:val="00D06435"/>
    <w:rsid w:val="00D071EC"/>
    <w:rsid w:val="00D07B79"/>
    <w:rsid w:val="00D11F9D"/>
    <w:rsid w:val="00D132D7"/>
    <w:rsid w:val="00D13A3F"/>
    <w:rsid w:val="00D14EF1"/>
    <w:rsid w:val="00D1551C"/>
    <w:rsid w:val="00D15587"/>
    <w:rsid w:val="00D168B4"/>
    <w:rsid w:val="00D236D8"/>
    <w:rsid w:val="00D31724"/>
    <w:rsid w:val="00D31ED8"/>
    <w:rsid w:val="00D36CC4"/>
    <w:rsid w:val="00D407C3"/>
    <w:rsid w:val="00D47780"/>
    <w:rsid w:val="00D53AA2"/>
    <w:rsid w:val="00D53CCE"/>
    <w:rsid w:val="00D548C8"/>
    <w:rsid w:val="00D572FE"/>
    <w:rsid w:val="00D5754A"/>
    <w:rsid w:val="00D60A60"/>
    <w:rsid w:val="00D61102"/>
    <w:rsid w:val="00D73FF5"/>
    <w:rsid w:val="00D74684"/>
    <w:rsid w:val="00D764C5"/>
    <w:rsid w:val="00D81C1B"/>
    <w:rsid w:val="00D82AF9"/>
    <w:rsid w:val="00D96D35"/>
    <w:rsid w:val="00D973D1"/>
    <w:rsid w:val="00DA00EE"/>
    <w:rsid w:val="00DA3252"/>
    <w:rsid w:val="00DA5F34"/>
    <w:rsid w:val="00DB53DE"/>
    <w:rsid w:val="00DB5862"/>
    <w:rsid w:val="00DB7FA9"/>
    <w:rsid w:val="00DC16DC"/>
    <w:rsid w:val="00DC2D94"/>
    <w:rsid w:val="00DC4B26"/>
    <w:rsid w:val="00DC7315"/>
    <w:rsid w:val="00DD2D1B"/>
    <w:rsid w:val="00DD58E6"/>
    <w:rsid w:val="00DE1ECB"/>
    <w:rsid w:val="00DE211E"/>
    <w:rsid w:val="00DE5BFF"/>
    <w:rsid w:val="00DE5C87"/>
    <w:rsid w:val="00DE6CB3"/>
    <w:rsid w:val="00DF0123"/>
    <w:rsid w:val="00DF6CFA"/>
    <w:rsid w:val="00E00F30"/>
    <w:rsid w:val="00E0242A"/>
    <w:rsid w:val="00E02493"/>
    <w:rsid w:val="00E06112"/>
    <w:rsid w:val="00E07885"/>
    <w:rsid w:val="00E12AEC"/>
    <w:rsid w:val="00E157CD"/>
    <w:rsid w:val="00E159FE"/>
    <w:rsid w:val="00E17CB4"/>
    <w:rsid w:val="00E227BB"/>
    <w:rsid w:val="00E22A9A"/>
    <w:rsid w:val="00E24A2A"/>
    <w:rsid w:val="00E25133"/>
    <w:rsid w:val="00E321AD"/>
    <w:rsid w:val="00E3319F"/>
    <w:rsid w:val="00E355F1"/>
    <w:rsid w:val="00E36074"/>
    <w:rsid w:val="00E36365"/>
    <w:rsid w:val="00E410EA"/>
    <w:rsid w:val="00E423C2"/>
    <w:rsid w:val="00E54706"/>
    <w:rsid w:val="00E64B0F"/>
    <w:rsid w:val="00E664C0"/>
    <w:rsid w:val="00E80724"/>
    <w:rsid w:val="00E80CD0"/>
    <w:rsid w:val="00E82BEE"/>
    <w:rsid w:val="00E86579"/>
    <w:rsid w:val="00E86F6D"/>
    <w:rsid w:val="00E90E4B"/>
    <w:rsid w:val="00E94A02"/>
    <w:rsid w:val="00EA0FC2"/>
    <w:rsid w:val="00EA581E"/>
    <w:rsid w:val="00EA70F3"/>
    <w:rsid w:val="00EB0685"/>
    <w:rsid w:val="00EB12AB"/>
    <w:rsid w:val="00EB1670"/>
    <w:rsid w:val="00EB1D4B"/>
    <w:rsid w:val="00EB1F42"/>
    <w:rsid w:val="00EC04F2"/>
    <w:rsid w:val="00EC353D"/>
    <w:rsid w:val="00EC3BF5"/>
    <w:rsid w:val="00EC7266"/>
    <w:rsid w:val="00ED118B"/>
    <w:rsid w:val="00ED1C5B"/>
    <w:rsid w:val="00ED215F"/>
    <w:rsid w:val="00ED2568"/>
    <w:rsid w:val="00ED62B6"/>
    <w:rsid w:val="00ED6945"/>
    <w:rsid w:val="00EE2795"/>
    <w:rsid w:val="00EE32A6"/>
    <w:rsid w:val="00EE5465"/>
    <w:rsid w:val="00EE5629"/>
    <w:rsid w:val="00EE5FF8"/>
    <w:rsid w:val="00EF0194"/>
    <w:rsid w:val="00EF0352"/>
    <w:rsid w:val="00EF197C"/>
    <w:rsid w:val="00EF4AE5"/>
    <w:rsid w:val="00EF5D19"/>
    <w:rsid w:val="00F029EA"/>
    <w:rsid w:val="00F03BE2"/>
    <w:rsid w:val="00F04F14"/>
    <w:rsid w:val="00F060A4"/>
    <w:rsid w:val="00F10336"/>
    <w:rsid w:val="00F14E2D"/>
    <w:rsid w:val="00F16B05"/>
    <w:rsid w:val="00F16DFD"/>
    <w:rsid w:val="00F23D01"/>
    <w:rsid w:val="00F2487A"/>
    <w:rsid w:val="00F25383"/>
    <w:rsid w:val="00F26F26"/>
    <w:rsid w:val="00F31213"/>
    <w:rsid w:val="00F3424F"/>
    <w:rsid w:val="00F35323"/>
    <w:rsid w:val="00F40556"/>
    <w:rsid w:val="00F40692"/>
    <w:rsid w:val="00F40B57"/>
    <w:rsid w:val="00F41C14"/>
    <w:rsid w:val="00F41C6A"/>
    <w:rsid w:val="00F4233D"/>
    <w:rsid w:val="00F433FF"/>
    <w:rsid w:val="00F47870"/>
    <w:rsid w:val="00F56B42"/>
    <w:rsid w:val="00F57B6B"/>
    <w:rsid w:val="00F608B7"/>
    <w:rsid w:val="00F61EB4"/>
    <w:rsid w:val="00F63EC1"/>
    <w:rsid w:val="00F73FC9"/>
    <w:rsid w:val="00F745A5"/>
    <w:rsid w:val="00F81BE2"/>
    <w:rsid w:val="00F85AC0"/>
    <w:rsid w:val="00F90B9C"/>
    <w:rsid w:val="00F94870"/>
    <w:rsid w:val="00F96FC7"/>
    <w:rsid w:val="00F97F2C"/>
    <w:rsid w:val="00FB1C4A"/>
    <w:rsid w:val="00FB2B68"/>
    <w:rsid w:val="00FB714D"/>
    <w:rsid w:val="00FC0628"/>
    <w:rsid w:val="00FC3D6B"/>
    <w:rsid w:val="00FC6CFB"/>
    <w:rsid w:val="00FD1995"/>
    <w:rsid w:val="00FD27A7"/>
    <w:rsid w:val="00FD361F"/>
    <w:rsid w:val="00FD5831"/>
    <w:rsid w:val="00FD5B28"/>
    <w:rsid w:val="00FD713F"/>
    <w:rsid w:val="00FD7618"/>
    <w:rsid w:val="00FE3066"/>
    <w:rsid w:val="00FE6C23"/>
    <w:rsid w:val="00FE771B"/>
    <w:rsid w:val="00FF1E83"/>
    <w:rsid w:val="00FF22B4"/>
    <w:rsid w:val="00FF6326"/>
    <w:rsid w:val="00FF7016"/>
    <w:rsid w:val="00F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E71F80"/>
  <w15:docId w15:val="{9F3CE720-0840-4872-9EB9-341001C74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00E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color w:val="0563C1"/>
      <w:u w:val="single" w:color="0563C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A4"/>
    <w:rPr>
      <w:rFonts w:ascii="Segoe U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40DF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40DFA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45B4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C4FE2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00E91"/>
    <w:rPr>
      <w:rFonts w:eastAsia="Times New Roman"/>
      <w:b/>
      <w:bCs/>
      <w:kern w:val="36"/>
      <w:sz w:val="48"/>
      <w:szCs w:val="48"/>
      <w:bdr w:val="none" w:sz="0" w:space="0" w:color="auto"/>
      <w:lang w:eastAsia="en-US"/>
    </w:rPr>
  </w:style>
  <w:style w:type="character" w:styleId="Emphasis">
    <w:name w:val="Emphasis"/>
    <w:basedOn w:val="DefaultParagraphFont"/>
    <w:uiPriority w:val="20"/>
    <w:qFormat/>
    <w:rsid w:val="001660A5"/>
    <w:rPr>
      <w:i/>
      <w:iCs/>
    </w:rPr>
  </w:style>
  <w:style w:type="character" w:customStyle="1" w:styleId="st">
    <w:name w:val="st"/>
    <w:basedOn w:val="DefaultParagraphFont"/>
    <w:rsid w:val="0016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2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16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jects/SNP/snp_ref.cgi?rs=rs759163678" TargetMode="External"/><Relationship Id="rId13" Type="http://schemas.openxmlformats.org/officeDocument/2006/relationships/hyperlink" Target="http://www.ncbi.nlm.nih.gov/projects/SNP/snp_ref.cgi?rs=rs775872950" TargetMode="External"/><Relationship Id="rId18" Type="http://schemas.openxmlformats.org/officeDocument/2006/relationships/hyperlink" Target="http://www.ifpcs.org/albinism/oca1mut.html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rojects/SNP/snp_ref.cgi?rs=rs755768280" TargetMode="External"/><Relationship Id="rId17" Type="http://schemas.openxmlformats.org/officeDocument/2006/relationships/hyperlink" Target="http://exac.broadinstitute.or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rojects/SNP/snp_ref.cgi?rs=rs776814755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rojects/SNP/snp_ref.cgi?rs=rs3473182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rojects/SNP/snp_ref.cgi?rs=rs768934658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rojects/SNP/snp_ref.cgi?rs=rs758115945" TargetMode="External"/><Relationship Id="rId19" Type="http://schemas.openxmlformats.org/officeDocument/2006/relationships/hyperlink" Target="http://www.ifpcs.org/albinism/oca1mut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rojects/SNP/snp_ref.cgi?rs=rs1160771486" TargetMode="External"/><Relationship Id="rId14" Type="http://schemas.openxmlformats.org/officeDocument/2006/relationships/hyperlink" Target="http://www.ncbi.nlm.nih.gov/projects/SNP/snp_ref.cgi?rs=rs753088699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F6E974-29C4-4A8A-9435-91559CDE3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91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en McInerney-Leo</dc:creator>
  <cp:lastModifiedBy>Katie Lee</cp:lastModifiedBy>
  <cp:revision>4</cp:revision>
  <cp:lastPrinted>2019-07-11T01:44:00Z</cp:lastPrinted>
  <dcterms:created xsi:type="dcterms:W3CDTF">2020-08-11T06:44:00Z</dcterms:created>
  <dcterms:modified xsi:type="dcterms:W3CDTF">2020-08-17T06:18:00Z</dcterms:modified>
</cp:coreProperties>
</file>